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77E68" w14:textId="2F3B5F29" w:rsidR="00331A74" w:rsidRPr="00DB6162" w:rsidRDefault="00331A74" w:rsidP="00331A74">
      <w:pPr>
        <w:pStyle w:val="Legenda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material for</w:t>
      </w:r>
    </w:p>
    <w:p w14:paraId="13BE7C44" w14:textId="0DB2046A" w:rsidR="00331A74" w:rsidRPr="00DB6162" w:rsidRDefault="00331A74" w:rsidP="00331A74"/>
    <w:p w14:paraId="5B71C578" w14:textId="77777777" w:rsidR="00331A74" w:rsidRPr="00DB6162" w:rsidRDefault="00331A74" w:rsidP="00331A7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6162">
        <w:rPr>
          <w:rFonts w:ascii="Times New Roman" w:hAnsi="Times New Roman" w:cs="Times New Roman"/>
          <w:b/>
          <w:sz w:val="24"/>
          <w:szCs w:val="24"/>
        </w:rPr>
        <w:t>Tracing Environmental Contaminants in Magellanic Penguins: Legacy POPs and Metabolic Clearance of PAHs</w:t>
      </w:r>
    </w:p>
    <w:p w14:paraId="36B1733F" w14:textId="77777777" w:rsidR="00331A74" w:rsidRPr="00DB6162" w:rsidRDefault="00331A74" w:rsidP="00331A7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B616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09F1758" w14:textId="77777777" w:rsidR="00331A74" w:rsidRPr="00DB6162" w:rsidRDefault="00331A74" w:rsidP="00331A74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DB6162">
        <w:rPr>
          <w:rFonts w:ascii="Times New Roman" w:hAnsi="Times New Roman" w:cs="Times New Roman"/>
          <w:bCs/>
        </w:rPr>
        <w:t>Thales Henrique de Carvalho Storti</w:t>
      </w:r>
      <w:r w:rsidRPr="00DB6162">
        <w:rPr>
          <w:rFonts w:ascii="Times New Roman" w:hAnsi="Times New Roman" w:cs="Times New Roman"/>
          <w:bCs/>
          <w:vertAlign w:val="superscript"/>
        </w:rPr>
        <w:t>1</w:t>
      </w:r>
      <w:r w:rsidRPr="00DB6162">
        <w:rPr>
          <w:rFonts w:ascii="Times New Roman" w:hAnsi="Times New Roman" w:cs="Times New Roman"/>
          <w:bCs/>
        </w:rPr>
        <w:t>, Antonio Derley de Sousa Pereira</w:t>
      </w:r>
      <w:r w:rsidRPr="00DB6162">
        <w:rPr>
          <w:rFonts w:ascii="Times New Roman" w:hAnsi="Times New Roman" w:cs="Times New Roman"/>
          <w:bCs/>
          <w:vertAlign w:val="superscript"/>
        </w:rPr>
        <w:t>1</w:t>
      </w:r>
      <w:r w:rsidRPr="00DB6162">
        <w:rPr>
          <w:rFonts w:ascii="Times New Roman" w:hAnsi="Times New Roman" w:cs="Times New Roman"/>
          <w:bCs/>
        </w:rPr>
        <w:t>*, Cristian Taboada Timoszczuk</w:t>
      </w:r>
      <w:r w:rsidRPr="00DB6162">
        <w:rPr>
          <w:rFonts w:ascii="Times New Roman" w:hAnsi="Times New Roman" w:cs="Times New Roman"/>
          <w:bCs/>
          <w:vertAlign w:val="superscript"/>
        </w:rPr>
        <w:t>1</w:t>
      </w:r>
      <w:r w:rsidRPr="00DB6162">
        <w:rPr>
          <w:rFonts w:ascii="Times New Roman" w:hAnsi="Times New Roman" w:cs="Times New Roman"/>
          <w:bCs/>
        </w:rPr>
        <w:t>, Raphael De Lucca Marcello Jarcovis</w:t>
      </w:r>
      <w:r w:rsidRPr="00DB6162">
        <w:rPr>
          <w:rFonts w:ascii="Times New Roman" w:hAnsi="Times New Roman" w:cs="Times New Roman"/>
          <w:bCs/>
          <w:vertAlign w:val="superscript"/>
        </w:rPr>
        <w:t>1</w:t>
      </w:r>
      <w:r w:rsidRPr="00DB6162">
        <w:rPr>
          <w:rFonts w:ascii="Times New Roman" w:hAnsi="Times New Roman" w:cs="Times New Roman"/>
          <w:bCs/>
        </w:rPr>
        <w:t>, Lígia Dias de Araujo</w:t>
      </w:r>
      <w:r w:rsidRPr="00DB6162">
        <w:rPr>
          <w:rFonts w:ascii="Times New Roman" w:hAnsi="Times New Roman" w:cs="Times New Roman"/>
          <w:bCs/>
          <w:vertAlign w:val="superscript"/>
        </w:rPr>
        <w:t>1,2</w:t>
      </w:r>
      <w:r w:rsidRPr="00DB6162">
        <w:rPr>
          <w:rFonts w:ascii="Times New Roman" w:hAnsi="Times New Roman" w:cs="Times New Roman"/>
          <w:bCs/>
        </w:rPr>
        <w:t>, Daniela Alves Maia da Silva</w:t>
      </w:r>
      <w:r w:rsidRPr="00DB6162">
        <w:rPr>
          <w:rFonts w:ascii="Times New Roman" w:hAnsi="Times New Roman" w:cs="Times New Roman"/>
          <w:bCs/>
          <w:vertAlign w:val="superscript"/>
        </w:rPr>
        <w:t>1</w:t>
      </w:r>
      <w:r w:rsidRPr="00DB6162">
        <w:rPr>
          <w:rFonts w:ascii="Times New Roman" w:hAnsi="Times New Roman" w:cs="Times New Roman"/>
          <w:bCs/>
        </w:rPr>
        <w:t>, Felipe Rodrigues dos Santos</w:t>
      </w:r>
      <w:r w:rsidRPr="00DB6162">
        <w:rPr>
          <w:rFonts w:ascii="Times New Roman" w:hAnsi="Times New Roman" w:cs="Times New Roman"/>
          <w:bCs/>
          <w:vertAlign w:val="superscript"/>
        </w:rPr>
        <w:t>1</w:t>
      </w:r>
      <w:r w:rsidRPr="00DB6162">
        <w:rPr>
          <w:rFonts w:ascii="Times New Roman" w:hAnsi="Times New Roman" w:cs="Times New Roman"/>
          <w:bCs/>
        </w:rPr>
        <w:t>, Josilene da Silva</w:t>
      </w:r>
      <w:r w:rsidRPr="00DB6162">
        <w:rPr>
          <w:rFonts w:ascii="Times New Roman" w:hAnsi="Times New Roman" w:cs="Times New Roman"/>
          <w:bCs/>
          <w:vertAlign w:val="superscript"/>
        </w:rPr>
        <w:t>1</w:t>
      </w:r>
      <w:r w:rsidRPr="00DB6162">
        <w:rPr>
          <w:rFonts w:ascii="Times New Roman" w:hAnsi="Times New Roman" w:cs="Times New Roman"/>
          <w:bCs/>
        </w:rPr>
        <w:t>, Satie Taniguchi</w:t>
      </w:r>
      <w:r w:rsidRPr="00DB6162">
        <w:rPr>
          <w:rFonts w:ascii="Times New Roman" w:hAnsi="Times New Roman" w:cs="Times New Roman"/>
          <w:bCs/>
          <w:vertAlign w:val="superscript"/>
        </w:rPr>
        <w:t>1</w:t>
      </w:r>
      <w:r w:rsidRPr="00DB6162">
        <w:rPr>
          <w:rFonts w:ascii="Times New Roman" w:hAnsi="Times New Roman" w:cs="Times New Roman"/>
          <w:bCs/>
        </w:rPr>
        <w:t>, Rafael Andre Lourenço</w:t>
      </w:r>
      <w:r w:rsidRPr="00DB6162">
        <w:rPr>
          <w:rFonts w:ascii="Times New Roman" w:hAnsi="Times New Roman" w:cs="Times New Roman"/>
          <w:bCs/>
          <w:vertAlign w:val="superscript"/>
        </w:rPr>
        <w:t>1</w:t>
      </w:r>
    </w:p>
    <w:p w14:paraId="024F748C" w14:textId="77777777" w:rsidR="00331A74" w:rsidRPr="00DB6162" w:rsidRDefault="00331A74" w:rsidP="00331A74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3D36CFB7" w14:textId="77777777" w:rsidR="00331A74" w:rsidRPr="00DB6162" w:rsidRDefault="00331A74" w:rsidP="00331A74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DB6162">
        <w:rPr>
          <w:rFonts w:ascii="Times New Roman" w:hAnsi="Times New Roman" w:cs="Times New Roman"/>
          <w:bCs/>
          <w:vertAlign w:val="superscript"/>
        </w:rPr>
        <w:t>1</w:t>
      </w:r>
      <w:r w:rsidRPr="00DB6162">
        <w:rPr>
          <w:rFonts w:ascii="Times New Roman" w:hAnsi="Times New Roman" w:cs="Times New Roman"/>
          <w:bCs/>
        </w:rPr>
        <w:t xml:space="preserve"> University of Sao Paulo Institute of Oceanography: Universidade de Sao Paulo Instituto Oceanografico. São Paulo, São Paulo, Brazil.</w:t>
      </w:r>
    </w:p>
    <w:p w14:paraId="7ACB6371" w14:textId="77777777" w:rsidR="00331A74" w:rsidRPr="00DB6162" w:rsidRDefault="00331A74" w:rsidP="00331A74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DB6162">
        <w:rPr>
          <w:rFonts w:ascii="Times New Roman" w:hAnsi="Times New Roman" w:cs="Times New Roman"/>
          <w:bCs/>
          <w:vertAlign w:val="superscript"/>
        </w:rPr>
        <w:t>2</w:t>
      </w:r>
      <w:r w:rsidRPr="00DB6162">
        <w:rPr>
          <w:rFonts w:ascii="Times New Roman" w:hAnsi="Times New Roman" w:cs="Times New Roman"/>
          <w:bCs/>
        </w:rPr>
        <w:t xml:space="preserve"> Federal University of Rio Grande Oceanography Institute: Universidade Federal do Rio Grande Instituto de Oceanografia. Rio Grande, Rio Grande do Sul, Brazil.</w:t>
      </w:r>
    </w:p>
    <w:p w14:paraId="67B2CD3A" w14:textId="77777777" w:rsidR="00331A74" w:rsidRPr="00DB6162" w:rsidRDefault="00331A74" w:rsidP="00331A74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5178088E" w14:textId="77777777" w:rsidR="00331A74" w:rsidRPr="00DB6162" w:rsidRDefault="00331A74" w:rsidP="00331A74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DB6162">
        <w:rPr>
          <w:rFonts w:ascii="Times New Roman" w:hAnsi="Times New Roman" w:cs="Times New Roman"/>
          <w:bCs/>
        </w:rPr>
        <w:t>*Corresponding author: Antonio Derley de Sousa Pereira (antonioderley@yahoo.com)</w:t>
      </w:r>
    </w:p>
    <w:p w14:paraId="01600378" w14:textId="5316855A" w:rsidR="00331A74" w:rsidRPr="00DB6162" w:rsidRDefault="00331A74" w:rsidP="00331A74">
      <w:pPr>
        <w:rPr>
          <w:rFonts w:ascii="Times New Roman" w:hAnsi="Times New Roman" w:cs="Times New Roman"/>
          <w:bCs/>
        </w:rPr>
      </w:pPr>
      <w:r w:rsidRPr="00DB6162">
        <w:rPr>
          <w:rFonts w:ascii="Times New Roman" w:hAnsi="Times New Roman" w:cs="Times New Roman"/>
          <w:bCs/>
        </w:rPr>
        <w:t xml:space="preserve">  Phone: +55-11-3091-6595</w:t>
      </w:r>
    </w:p>
    <w:p w14:paraId="2206B21A" w14:textId="77777777" w:rsidR="00331A74" w:rsidRPr="00DB6162" w:rsidRDefault="00331A74">
      <w:pPr>
        <w:rPr>
          <w:rFonts w:ascii="Times New Roman" w:hAnsi="Times New Roman" w:cs="Times New Roman"/>
          <w:bCs/>
        </w:rPr>
      </w:pPr>
      <w:r w:rsidRPr="00DB6162">
        <w:rPr>
          <w:rFonts w:ascii="Times New Roman" w:hAnsi="Times New Roman" w:cs="Times New Roman"/>
          <w:bCs/>
        </w:rPr>
        <w:br w:type="page"/>
      </w:r>
    </w:p>
    <w:p w14:paraId="13377FAB" w14:textId="77777777" w:rsidR="00FB1715" w:rsidRPr="00DB6162" w:rsidRDefault="00FB1715" w:rsidP="00FB1715">
      <w:pPr>
        <w:pStyle w:val="NormalWeb"/>
        <w:spacing w:line="360" w:lineRule="auto"/>
        <w:jc w:val="both"/>
      </w:pPr>
      <w:r w:rsidRPr="00DB6162">
        <w:rPr>
          <w:rStyle w:val="Forte"/>
        </w:rPr>
        <w:lastRenderedPageBreak/>
        <w:t>Detailed Analytical Procedure</w:t>
      </w:r>
    </w:p>
    <w:p w14:paraId="002F14EF" w14:textId="77151A0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In this study, the 16 priority polycyclic aromatic hydrocarbons (PAHs) established by the United States Environmental Protection Agency (USEPA) were analyzed (naphthalene, acenaphthylene, acenaphthene, fluorene, phenanthrene, anthracene, fluoranthene, pyrene, benz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[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a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]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anthracene, chrysene, benzo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[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b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]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fluoranthene, benzo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[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k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]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fluoranthene, benzo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[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a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]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pyrene, indeno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[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1,2,3-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c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d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]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pyrene, dibenz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[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a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h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]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anthracene, and benzo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[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g</w:t>
      </w:r>
      <w:r w:rsidR="002275F3"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h</w:t>
      </w:r>
      <w:r w:rsidR="002275F3"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,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i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]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perylene), along with dibenzothiophene, perylene, and benzo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[</w:t>
      </w:r>
      <w:r w:rsidRPr="002275F3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e</w:t>
      </w:r>
      <w:r w:rsidR="006C1D7B">
        <w:rPr>
          <w:rFonts w:ascii="Times New Roman" w:eastAsia="Times New Roman" w:hAnsi="Times New Roman" w:cs="Times New Roman"/>
          <w:sz w:val="24"/>
          <w:szCs w:val="24"/>
          <w:lang w:eastAsia="pt-BR"/>
        </w:rPr>
        <w:t>]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pyrene. In addition, the following alkylated PAHs were considered: C1–C4 naphthalenes, C1–C3 fluorenes, C1–C3 dibenzothiophenes, C1–C4 phenanthrenes–anthracenes, C1–C2 fluoranthenes–pyrenes, and C1–C2 chrysenes.</w:t>
      </w:r>
    </w:p>
    <w:p w14:paraId="2942D317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For organochlorine compounds of the polychlorinated biphenyl (PCB) class, the following congeners were analyzed: PCB 49, 52, 66, 77, 81, 95, 101, 110, 114, 118, 123, 138, 141, 149, 151, 153, 156, 157, 169, 174, 177, 180, 189, 194, 195, and 206.</w:t>
      </w:r>
    </w:p>
    <w:p w14:paraId="03A8F107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For organochlorine pesticides, the following compounds were analyzed: hexachlorobenzene (HCB); hexachlorocyclohexanes (α-, β-, δ-, and γ-HCH); DRINs (aldrin, isodrin, dieldrin, and endrin); chlordanes (heptachlor, heptachlor epoxide A and B, oxychlordane, α- and γ-chlordane); dichlorodiphenyls (o,p’-DDE, p,p’-DDE, o,p’-DDD, p,p’-DDD, o,p’-DDT, p,p’-DDT); endosulfan I and II; methoxychlor; and mirex.</w:t>
      </w:r>
    </w:p>
    <w:p w14:paraId="033348FA" w14:textId="77777777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For organobrominated compounds, the following polybrominated diphenyl ethers (PBDEs) were analyzed: PBDE 28, 47, 99, 100, 153, 154, and 183.</w:t>
      </w:r>
    </w:p>
    <w:p w14:paraId="61835178" w14:textId="77777777" w:rsidR="00FB1715" w:rsidRPr="00DB6162" w:rsidRDefault="00FB1715" w:rsidP="006C1D7B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Analytical procedures followed USEPA methods 3540C (extraction), 3610, 3630, and 3640 (cleanup), and 8270E and 8081B (quantification), with adaptations based on NOAA protocols (Wade and Cantillo, 1994) and recent literature.</w:t>
      </w:r>
    </w:p>
    <w:p w14:paraId="05D960B6" w14:textId="6251F012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7F5FD0BF" w14:textId="77777777" w:rsidR="00FB1715" w:rsidRPr="00DB6162" w:rsidRDefault="00FB1715" w:rsidP="00FB1715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Materials</w:t>
      </w:r>
    </w:p>
    <w:p w14:paraId="19D83D27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All materials (glassware, tweezers, blades, etc.) were rinsed with running water and washed in an automatic system (Miele GG05, Germany, model PG8583CD) at 60 °C using an alkaline detergent (22 HPF-x), followed by a neutralizing detergent (25-Organacid). Materials were dried using heated air in the same system.</w:t>
      </w:r>
    </w:p>
    <w:p w14:paraId="17AECE1F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After drying, all materials were decontaminated with dichloromethane and n-hexane prior to use. Alternatively, when appropriate, materials were combusted at 400 °C for 4 hours.</w:t>
      </w:r>
    </w:p>
    <w:p w14:paraId="282643A5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lastRenderedPageBreak/>
        <w:t>Drying agents and adsorbents such as sodium sulfate (J.T. Baker, USA), silica, and alumina (Merck, Germany) were combusted at 400 °C before use. Solvents (n-hexane and dichloromethane, J.T. Baker) were pesticide-grade. Water used to deactivate silica and alumina was deionized and subsequently extracted three times with n-hexane.</w:t>
      </w:r>
    </w:p>
    <w:p w14:paraId="5EFDD640" w14:textId="38BA68C4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4B112FC3" w14:textId="77777777" w:rsidR="00FB1715" w:rsidRPr="00DB6162" w:rsidRDefault="00FB1715" w:rsidP="00FB1715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Moisture Content Determination</w:t>
      </w:r>
    </w:p>
    <w:p w14:paraId="6D6235DC" w14:textId="35594785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Moisture content was determined gravimetrically. Approximately 0.3</w:t>
      </w:r>
      <w:r w:rsidR="00B25655">
        <w:rPr>
          <w:rFonts w:ascii="Times New Roman" w:eastAsia="Times New Roman" w:hAnsi="Times New Roman" w:cs="Times New Roman"/>
          <w:sz w:val="24"/>
          <w:szCs w:val="24"/>
          <w:lang w:eastAsia="pt-BR"/>
        </w:rPr>
        <w:t>-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0.5 g of each tissue sample was transferred to a pre-weighed glass vial and kept in an </w:t>
      </w:r>
      <w:r w:rsidR="00DB6162"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open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oven at 30 °C until constant weight was achieved. Moisture content (%) was calculated from the difference between wet and dry mass.</w:t>
      </w:r>
    </w:p>
    <w:p w14:paraId="6BB939F2" w14:textId="0D094C22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3BF0F0E0" w14:textId="77777777" w:rsidR="00FB1715" w:rsidRPr="00DB6162" w:rsidRDefault="00FB1715" w:rsidP="00FB1715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Extraction</w:t>
      </w:r>
    </w:p>
    <w:p w14:paraId="255593DF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Extraction of organism tissues followed USEPA method 3540C. Approximately 0.25 g of previously homogenized wet tissue was macerated with 10 g of anhydrous sodium sulfate.</w:t>
      </w:r>
    </w:p>
    <w:p w14:paraId="5F16AB53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Surrogate standards were added: </w:t>
      </w:r>
      <w:r w:rsidRPr="001E1CC1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p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-terphenyl-</w:t>
      </w:r>
      <w:r w:rsidRPr="001E1CC1">
        <w:rPr>
          <w:rFonts w:ascii="Times New Roman" w:eastAsia="Times New Roman" w:hAnsi="Times New Roman" w:cs="Times New Roman"/>
          <w:i/>
          <w:iCs/>
          <w:sz w:val="24"/>
          <w:szCs w:val="24"/>
          <w:lang w:eastAsia="pt-BR"/>
        </w:rPr>
        <w:t>d</w:t>
      </w:r>
      <w:r w:rsidRPr="001E1CC1">
        <w:rPr>
          <w:rFonts w:ascii="Times New Roman" w:eastAsia="Times New Roman" w:hAnsi="Times New Roman" w:cs="Times New Roman"/>
          <w:sz w:val="24"/>
          <w:szCs w:val="24"/>
          <w:vertAlign w:val="subscript"/>
          <w:lang w:eastAsia="pt-BR"/>
        </w:rPr>
        <w:t>14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(500 ng) for PAHs and PCB 103 (100 ng) for POPs. Extraction was performed in a Soxhlet system for 8 hours using n-hexane and dichloromethane (1:1, v:v).</w:t>
      </w:r>
    </w:p>
    <w:p w14:paraId="03B77CC7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Extracts were concentrated to 1 mL using a rotary evaporator under reduced pressure or a TurboVap® II system (Biotage), and a 0.1 mL aliquot was removed for lipid determination.</w:t>
      </w:r>
    </w:p>
    <w:p w14:paraId="313A87CE" w14:textId="110F24F4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2D78B571" w14:textId="77777777" w:rsidR="00FB1715" w:rsidRPr="00DB6162" w:rsidRDefault="00FB1715" w:rsidP="00FB1715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Lipid Content Determination</w:t>
      </w:r>
    </w:p>
    <w:p w14:paraId="0AD56E18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An aliquot of 0.1 mL of the concentrated extract was transferred to a pre-weighed glass vial. After complete solvent evaporation at room temperature, the vial was reweighed, and lipid content (%) was calculated from the residue mass.</w:t>
      </w:r>
    </w:p>
    <w:p w14:paraId="38ED517B" w14:textId="014A0E31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035BAF75" w14:textId="77777777" w:rsidR="00FB1715" w:rsidRPr="00DB6162" w:rsidRDefault="00FB1715" w:rsidP="00FB1715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Cleanup</w:t>
      </w:r>
    </w:p>
    <w:p w14:paraId="6F66D1D3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Cleanup followed adapted USEPA methods 3610, 3630, and 3640. The remaining 0.9 mL of each extract was eluted with 80 mL of n-hexane:dichloromethane (1:1, v:v) through a glass column packed with silica gel, alumina, and sodium sulfate.</w:t>
      </w:r>
    </w:p>
    <w:p w14:paraId="568C7FF1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Silica and alumina were previously deactivated with 5% water (deionized and n-hexane-extracted). The eluate was concentrated to 1 mL and injected into an HPLC 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lastRenderedPageBreak/>
        <w:t>system (Agilent 1260 Infinity II) equipped with a UV detector (254 nm) for fraction collection.</w:t>
      </w:r>
    </w:p>
    <w:p w14:paraId="2F184635" w14:textId="5F24AE11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The 0–30 min fraction was discarded, and the 30–40 min fraction containing PAHs and POPs was collected.</w:t>
      </w:r>
      <w:r w:rsidR="00DB6162"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Internal standards were then added: deuterated PAHs (500 ng mL</w:t>
      </w:r>
      <w:r w:rsidR="001E1CC1" w:rsidRPr="001E1C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-1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each) and TCMX (100 ng mL</w:t>
      </w:r>
      <w:r w:rsidR="001E1CC1" w:rsidRPr="001E1C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-1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), yielding a final volume of 900 µL.</w:t>
      </w:r>
    </w:p>
    <w:p w14:paraId="514A3EA3" w14:textId="3FDFA1AC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2851D5D2" w14:textId="77777777" w:rsidR="00FB1715" w:rsidRPr="00DB6162" w:rsidRDefault="00FB1715" w:rsidP="00FB1715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Quantification</w:t>
      </w:r>
    </w:p>
    <w:p w14:paraId="6684B4A0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PAHs were analyzed by gas chromatography–mass spectrometry (GC-MS, Agilent 6890/5973N) operating in selected ion monitoring (SIM) mode, following USEPA 8270E.</w:t>
      </w:r>
    </w:p>
    <w:p w14:paraId="0C124814" w14:textId="5325F5F6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Calibration curves ranged from 2.5 to 500 ng mL</w:t>
      </w:r>
      <w:r w:rsidR="001E1CC1" w:rsidRPr="001E1C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-1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, with R² &gt; 0.99. Alkylated PAHs were quantified using calibration curves of their corresponding parent compounds.</w:t>
      </w:r>
    </w:p>
    <w:p w14:paraId="3463D499" w14:textId="77777777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PCBs and PBDEs were also analyzed by GC-MS (SIM mode), while organochlorine pesticides were analyzed by gas chromatography with electron capture detection (GC-ECD), following USEPA 8081B.</w:t>
      </w:r>
    </w:p>
    <w:p w14:paraId="74DFC74C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All calibration curves showed coefficients of determination (R²) greater than 0.99. Quantification was based on internal standardization.</w:t>
      </w:r>
    </w:p>
    <w:p w14:paraId="47EDA705" w14:textId="706EADFA" w:rsidR="00FB1715" w:rsidRPr="00DB6162" w:rsidRDefault="00DB6162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Limit</w:t>
      </w:r>
      <w:r w:rsidR="00A36FCC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of </w:t>
      </w:r>
      <w:r w:rsidR="00FB1715"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detection (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LOD</w:t>
      </w:r>
      <w:r w:rsidR="00FB1715"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) were defined as three times the standard deviation of seven replicates (MDL = 3 × SD), and limits of quantification (LOQ) corresponded to the lowest calibration point.</w:t>
      </w:r>
    </w:p>
    <w:p w14:paraId="032D40C3" w14:textId="05D9DB60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7A1A396D" w14:textId="77777777" w:rsidR="00FB1715" w:rsidRPr="00DB6162" w:rsidRDefault="00FB1715" w:rsidP="00FB1715">
      <w:pPr>
        <w:spacing w:after="0" w:line="36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b/>
          <w:bCs/>
          <w:sz w:val="24"/>
          <w:szCs w:val="24"/>
          <w:lang w:eastAsia="pt-BR"/>
        </w:rPr>
        <w:t>Quality Control</w:t>
      </w:r>
    </w:p>
    <w:p w14:paraId="33E3A4C5" w14:textId="1DD08ED0" w:rsidR="00DB6162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Quality control procedures included the analysis of a procedural blank (sodium sulfate), a spiked blank, and a spiked sample with each batch of approximately 20 samples. Spiking levels were 50 ng g</w:t>
      </w:r>
      <w:r w:rsidR="001E1CC1" w:rsidRPr="001E1C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-1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for PAHs and 10 ng g</w:t>
      </w:r>
      <w:r w:rsidR="001E1CC1" w:rsidRPr="001E1CC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pt-BR"/>
        </w:rPr>
        <w:t>-1</w:t>
      </w: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for pesticides, PCBs, and PBDEs (wet weight).</w:t>
      </w:r>
      <w:r w:rsidR="00DB6162"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 </w:t>
      </w:r>
    </w:p>
    <w:p w14:paraId="0EAA9F58" w14:textId="230C8F56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Certified reference materials were also analyzed: NIST SRM 2974a (freeze-dried mussel tissue) for PAHs and SRM 1945 (whale blubber) for pesticides, PCBs, and PBDEs.</w:t>
      </w:r>
    </w:p>
    <w:p w14:paraId="42AFACF7" w14:textId="77777777" w:rsidR="00FB1715" w:rsidRPr="00DB6162" w:rsidRDefault="00FB1715" w:rsidP="00DB6162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  <w:r w:rsidRPr="00DB6162">
        <w:rPr>
          <w:rFonts w:ascii="Times New Roman" w:eastAsia="Times New Roman" w:hAnsi="Times New Roman" w:cs="Times New Roman"/>
          <w:sz w:val="24"/>
          <w:szCs w:val="24"/>
          <w:lang w:eastAsia="pt-BR"/>
        </w:rPr>
        <w:t>Results were considered valid when surrogate recoveries and spike recoveries ranged between 45% and 120%. Samples outside this range were reanalyzed. Analyses of reference materials confirmed the accuracy and precision of the analytical method.</w:t>
      </w:r>
    </w:p>
    <w:p w14:paraId="4C4040F4" w14:textId="506781D5" w:rsidR="00FB1715" w:rsidRPr="00DB6162" w:rsidRDefault="00FB1715" w:rsidP="00FB171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pt-BR"/>
        </w:rPr>
      </w:pPr>
    </w:p>
    <w:p w14:paraId="2F292C8C" w14:textId="41FA1FD3" w:rsidR="006D056D" w:rsidRPr="00DB6162" w:rsidRDefault="00FB1715" w:rsidP="008543E4">
      <w:pPr>
        <w:pStyle w:val="Legenda"/>
        <w:keepNext/>
        <w:ind w:left="-993" w:right="-994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br w:type="column"/>
      </w:r>
      <w:r w:rsidR="006D056D"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="006D056D"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6D056D"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ela \* ARABIC </w:instrText>
      </w:r>
      <w:r w:rsidR="006D056D"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D056D"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6D056D"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6D056D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0E5A01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sults for blanks, fortified blanks, and fortified matrix samples for pesticides, PCBs, PBDEs and PAHs in this study (ng g</w:t>
      </w:r>
      <w:r w:rsidR="000E5A01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0E5A01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, including percentage recovery. Acceptable recovery range: 45 to 120%.</w:t>
      </w:r>
      <w:r w:rsidR="008543E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.a. = not analyzed.</w:t>
      </w:r>
    </w:p>
    <w:tbl>
      <w:tblPr>
        <w:tblStyle w:val="Tabelacomgrade"/>
        <w:tblW w:w="110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779"/>
        <w:gridCol w:w="1512"/>
        <w:gridCol w:w="865"/>
        <w:gridCol w:w="1512"/>
        <w:gridCol w:w="1096"/>
        <w:gridCol w:w="876"/>
        <w:gridCol w:w="1512"/>
        <w:gridCol w:w="1096"/>
      </w:tblGrid>
      <w:tr w:rsidR="008543E4" w:rsidRPr="00DB6162" w14:paraId="65ED0449" w14:textId="77777777" w:rsidTr="008543E4">
        <w:trPr>
          <w:jc w:val="center"/>
        </w:trPr>
        <w:tc>
          <w:tcPr>
            <w:tcW w:w="22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F4894" w14:textId="1B0E7BD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0036C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Blank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3129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Expected</w:t>
            </w:r>
          </w:p>
          <w:p w14:paraId="222C1214" w14:textId="16DE860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DB6162">
              <w:rPr>
                <w:rFonts w:ascii="Times New Roman" w:hAnsi="Times New Roman" w:cs="Times New Roman"/>
                <w:b/>
                <w:bCs/>
              </w:rPr>
              <w:t>oncent</w:t>
            </w:r>
            <w:r>
              <w:rPr>
                <w:rFonts w:ascii="Times New Roman" w:hAnsi="Times New Roman" w:cs="Times New Roman"/>
                <w:b/>
                <w:bCs/>
              </w:rPr>
              <w:t>ration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BE551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Spiked blank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67EB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Expected</w:t>
            </w:r>
          </w:p>
          <w:p w14:paraId="2C30F285" w14:textId="6C570C7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DB6162">
              <w:rPr>
                <w:rFonts w:ascii="Times New Roman" w:hAnsi="Times New Roman" w:cs="Times New Roman"/>
                <w:b/>
                <w:bCs/>
              </w:rPr>
              <w:t>oncent</w:t>
            </w:r>
            <w:r>
              <w:rPr>
                <w:rFonts w:ascii="Times New Roman" w:hAnsi="Times New Roman" w:cs="Times New Roman"/>
                <w:b/>
                <w:bCs/>
              </w:rPr>
              <w:t>rat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4AD3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Recovery (%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05C2B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Spiked sampl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6C04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Expected</w:t>
            </w:r>
          </w:p>
          <w:p w14:paraId="7ECF48FF" w14:textId="418BDB3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</w:t>
            </w:r>
            <w:r w:rsidRPr="00DB6162">
              <w:rPr>
                <w:rFonts w:ascii="Times New Roman" w:hAnsi="Times New Roman" w:cs="Times New Roman"/>
                <w:b/>
                <w:bCs/>
              </w:rPr>
              <w:t>oncent</w:t>
            </w:r>
            <w:r>
              <w:rPr>
                <w:rFonts w:ascii="Times New Roman" w:hAnsi="Times New Roman" w:cs="Times New Roman"/>
                <w:b/>
                <w:bCs/>
              </w:rPr>
              <w:t>ration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052F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Recovery (%)</w:t>
            </w:r>
          </w:p>
        </w:tc>
      </w:tr>
      <w:tr w:rsidR="008543E4" w:rsidRPr="00DB6162" w14:paraId="634D331F" w14:textId="77777777" w:rsidTr="008543E4">
        <w:trPr>
          <w:jc w:val="center"/>
        </w:trPr>
        <w:tc>
          <w:tcPr>
            <w:tcW w:w="22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9F149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E6C37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E4C24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FE244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52C3067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DB1BE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6CA5A9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2C030FE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0C84F23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543E4" w:rsidRPr="00DB6162" w14:paraId="7C262606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75FBDC6D" w14:textId="716A6E18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Pesticides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A442F4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4D7271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D0364D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16404A8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B77B5E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A8ADDE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3C6F9F1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2137FE5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3E4" w:rsidRPr="00DB6162" w14:paraId="00C39324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50CA43E7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HCB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A9BD78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7A80B0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4BB827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512" w:type="dxa"/>
          </w:tcPr>
          <w:p w14:paraId="78895CF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8C1012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F55BAF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85</w:t>
            </w:r>
          </w:p>
        </w:tc>
        <w:tc>
          <w:tcPr>
            <w:tcW w:w="1084" w:type="dxa"/>
          </w:tcPr>
          <w:p w14:paraId="06F1628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755CB61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9</w:t>
            </w:r>
          </w:p>
        </w:tc>
      </w:tr>
      <w:tr w:rsidR="008543E4" w:rsidRPr="00DB6162" w14:paraId="02292CE4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69F07177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α-HCH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83DD49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710D16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B3D8F7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512" w:type="dxa"/>
          </w:tcPr>
          <w:p w14:paraId="73B5B38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CB5201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B9C779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74</w:t>
            </w:r>
          </w:p>
        </w:tc>
        <w:tc>
          <w:tcPr>
            <w:tcW w:w="1084" w:type="dxa"/>
          </w:tcPr>
          <w:p w14:paraId="6CA5551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DBD4C6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7</w:t>
            </w:r>
          </w:p>
        </w:tc>
      </w:tr>
      <w:tr w:rsidR="008543E4" w:rsidRPr="00DB6162" w14:paraId="044FCFFF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00ABEB04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β-HCH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E63B72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276DEB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54B8B2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512" w:type="dxa"/>
          </w:tcPr>
          <w:p w14:paraId="0E26C54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006B8B7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8D2171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1084" w:type="dxa"/>
          </w:tcPr>
          <w:p w14:paraId="6ECBC1E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9DB120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1</w:t>
            </w:r>
          </w:p>
        </w:tc>
      </w:tr>
      <w:tr w:rsidR="008543E4" w:rsidRPr="00DB6162" w14:paraId="35050CDF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04EB0C42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γ-HCH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841F04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4ACC03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257F78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1512" w:type="dxa"/>
          </w:tcPr>
          <w:p w14:paraId="53C0745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93C66E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D448D5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084" w:type="dxa"/>
          </w:tcPr>
          <w:p w14:paraId="09EE881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EE7932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2</w:t>
            </w:r>
          </w:p>
        </w:tc>
      </w:tr>
      <w:tr w:rsidR="008543E4" w:rsidRPr="00DB6162" w14:paraId="338F6292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1DCB885A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δ-HCH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43AA72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92B87C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6053D8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23</w:t>
            </w:r>
          </w:p>
        </w:tc>
        <w:tc>
          <w:tcPr>
            <w:tcW w:w="1512" w:type="dxa"/>
          </w:tcPr>
          <w:p w14:paraId="62173D1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08F604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76DD4E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084" w:type="dxa"/>
          </w:tcPr>
          <w:p w14:paraId="1B8E13A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34942D0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</w:tr>
      <w:tr w:rsidR="008543E4" w:rsidRPr="00DB6162" w14:paraId="5B0DB2EF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1EC54166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Aldrin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06AAF0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67C9C2F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249374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512" w:type="dxa"/>
          </w:tcPr>
          <w:p w14:paraId="0DDA657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0E72D1A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5E0FA0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084" w:type="dxa"/>
          </w:tcPr>
          <w:p w14:paraId="02E5F2D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4AA29A7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0</w:t>
            </w:r>
          </w:p>
        </w:tc>
      </w:tr>
      <w:tr w:rsidR="008543E4" w:rsidRPr="00DB6162" w14:paraId="3DA44066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37965F87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Isodrin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EDB9CA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6A16827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7C99205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512" w:type="dxa"/>
          </w:tcPr>
          <w:p w14:paraId="1979CFF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12D13D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95E433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1084" w:type="dxa"/>
          </w:tcPr>
          <w:p w14:paraId="6046875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0CC35BC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</w:tr>
      <w:tr w:rsidR="008543E4" w:rsidRPr="00DB6162" w14:paraId="6CCD3C46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61476CDC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Dieldrin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C280BA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754472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7739BD0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512" w:type="dxa"/>
          </w:tcPr>
          <w:p w14:paraId="7D1612C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2DC518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92FDEF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1084" w:type="dxa"/>
          </w:tcPr>
          <w:p w14:paraId="6C8A65E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475230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</w:tr>
      <w:tr w:rsidR="008543E4" w:rsidRPr="00DB6162" w14:paraId="69A061D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188E31E2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Endrin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21C66A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0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69B977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0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A0EBF4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1512" w:type="dxa"/>
          </w:tcPr>
          <w:p w14:paraId="72CC8A6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BE5ED6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ED06DF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084" w:type="dxa"/>
          </w:tcPr>
          <w:p w14:paraId="0D18754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7E56F92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6</w:t>
            </w:r>
          </w:p>
        </w:tc>
      </w:tr>
      <w:tr w:rsidR="008543E4" w:rsidRPr="00DB6162" w14:paraId="64D411E7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48D77DA8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Heptachlor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DFC611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626492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5D1898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512" w:type="dxa"/>
          </w:tcPr>
          <w:p w14:paraId="7294EB0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608A11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417CE0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1084" w:type="dxa"/>
          </w:tcPr>
          <w:p w14:paraId="4048065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2627EDA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</w:tr>
      <w:tr w:rsidR="008543E4" w:rsidRPr="00DB6162" w14:paraId="1E1D1954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36BFB1A5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Heptachlor epoxide A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30EE1E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CFD486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BCEE65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1512" w:type="dxa"/>
          </w:tcPr>
          <w:p w14:paraId="0B67726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A9D526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06F29F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084" w:type="dxa"/>
          </w:tcPr>
          <w:p w14:paraId="63A9957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7BD7BA9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1</w:t>
            </w:r>
          </w:p>
        </w:tc>
      </w:tr>
      <w:tr w:rsidR="008543E4" w:rsidRPr="00DB6162" w14:paraId="19C82C69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5D617E76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Heptachlor epoxide B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03D51A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B71626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7D81BB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512" w:type="dxa"/>
          </w:tcPr>
          <w:p w14:paraId="18AC736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AD51A0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C545AE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93</w:t>
            </w:r>
          </w:p>
        </w:tc>
        <w:tc>
          <w:tcPr>
            <w:tcW w:w="1084" w:type="dxa"/>
          </w:tcPr>
          <w:p w14:paraId="5B3134E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09C65C1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9</w:t>
            </w:r>
          </w:p>
        </w:tc>
      </w:tr>
      <w:tr w:rsidR="008543E4" w:rsidRPr="00DB6162" w14:paraId="291AB572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2F5C7F41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Oxychlorda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A8AA28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38ACF1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7F36A2D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512" w:type="dxa"/>
          </w:tcPr>
          <w:p w14:paraId="6E118F2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2AED4C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825432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1084" w:type="dxa"/>
          </w:tcPr>
          <w:p w14:paraId="488F561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3DE5848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</w:tr>
      <w:tr w:rsidR="008543E4" w:rsidRPr="00DB6162" w14:paraId="7944024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00AF8DF1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γ-chlorda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9E4FA8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06B7AF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65A037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1512" w:type="dxa"/>
          </w:tcPr>
          <w:p w14:paraId="4643D7F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3C1734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F7136E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084" w:type="dxa"/>
          </w:tcPr>
          <w:p w14:paraId="55530A6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6DC3529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8</w:t>
            </w:r>
          </w:p>
        </w:tc>
      </w:tr>
      <w:tr w:rsidR="008543E4" w:rsidRPr="00DB6162" w14:paraId="7F0B14AC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411964FE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α-chlorda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6444B7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7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50F593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7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8DD5B2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1512" w:type="dxa"/>
          </w:tcPr>
          <w:p w14:paraId="1EFFDE4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8FE6F0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3F7473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084" w:type="dxa"/>
          </w:tcPr>
          <w:p w14:paraId="3073449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11A751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3</w:t>
            </w:r>
          </w:p>
        </w:tc>
      </w:tr>
      <w:tr w:rsidR="008543E4" w:rsidRPr="00DB6162" w14:paraId="3E714DDB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67250D75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o,p'-DD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3822ED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44B2F0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357888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1512" w:type="dxa"/>
          </w:tcPr>
          <w:p w14:paraId="601DF90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8E7C57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E8FD92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1084" w:type="dxa"/>
          </w:tcPr>
          <w:p w14:paraId="1F8A5C2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9FDF37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0</w:t>
            </w:r>
          </w:p>
        </w:tc>
      </w:tr>
      <w:tr w:rsidR="008543E4" w:rsidRPr="00DB6162" w14:paraId="5958C381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1BC4A48D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,p'-DD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1E96E7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33FC2B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01EC1F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512" w:type="dxa"/>
          </w:tcPr>
          <w:p w14:paraId="47053EB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F43954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EC1768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1084" w:type="dxa"/>
          </w:tcPr>
          <w:p w14:paraId="6EEC7D9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019C042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</w:tr>
      <w:tr w:rsidR="008543E4" w:rsidRPr="00DB6162" w14:paraId="5FABF4B2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3D511C8F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o,p'-DDD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BC1601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48FE01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E93CF4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1512" w:type="dxa"/>
          </w:tcPr>
          <w:p w14:paraId="1784C92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C26245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E4C7CB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1084" w:type="dxa"/>
          </w:tcPr>
          <w:p w14:paraId="175935E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476767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</w:tr>
      <w:tr w:rsidR="008543E4" w:rsidRPr="00DB6162" w14:paraId="63A0D3C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62D72A5A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,p'-DDD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380A8C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9D8556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B5037C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1512" w:type="dxa"/>
          </w:tcPr>
          <w:p w14:paraId="7F791A2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3ECEEA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38C8E8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084" w:type="dxa"/>
          </w:tcPr>
          <w:p w14:paraId="1245AA2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59DD92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5</w:t>
            </w:r>
          </w:p>
        </w:tc>
      </w:tr>
      <w:tr w:rsidR="008543E4" w:rsidRPr="00DB6162" w14:paraId="2568EFF4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2BEA84D7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o,p'-DDT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EF7015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4FC8E7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7F2A68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512" w:type="dxa"/>
          </w:tcPr>
          <w:p w14:paraId="22EC4CF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E5135C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C883CC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1084" w:type="dxa"/>
          </w:tcPr>
          <w:p w14:paraId="418F737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374D23F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1</w:t>
            </w:r>
          </w:p>
        </w:tc>
      </w:tr>
      <w:tr w:rsidR="008543E4" w:rsidRPr="00DB6162" w14:paraId="1111C1D9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45CA32D7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,p'-DDT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90D3BB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BB8E4F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F350A4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512" w:type="dxa"/>
          </w:tcPr>
          <w:p w14:paraId="40D8669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8E4810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137B38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66</w:t>
            </w:r>
          </w:p>
        </w:tc>
        <w:tc>
          <w:tcPr>
            <w:tcW w:w="1084" w:type="dxa"/>
          </w:tcPr>
          <w:p w14:paraId="50EF19C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7FBD026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7</w:t>
            </w:r>
          </w:p>
        </w:tc>
      </w:tr>
      <w:tr w:rsidR="008543E4" w:rsidRPr="00DB6162" w14:paraId="49AB8ADC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71465DB2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Endosulfan I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3857AE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4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2C82EC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4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74B8749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512" w:type="dxa"/>
          </w:tcPr>
          <w:p w14:paraId="635DCA4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026D92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D652CD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084" w:type="dxa"/>
          </w:tcPr>
          <w:p w14:paraId="7D7724F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ED26CF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3</w:t>
            </w:r>
          </w:p>
        </w:tc>
      </w:tr>
      <w:tr w:rsidR="008543E4" w:rsidRPr="00DB6162" w14:paraId="7ADA91AC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54FB042B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Endosulfan II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CDBD53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88E7E0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D85F2D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512" w:type="dxa"/>
          </w:tcPr>
          <w:p w14:paraId="46C103B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5B8113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17867D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084" w:type="dxa"/>
          </w:tcPr>
          <w:p w14:paraId="73351B7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76C8FE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5</w:t>
            </w:r>
          </w:p>
        </w:tc>
      </w:tr>
      <w:tr w:rsidR="008543E4" w:rsidRPr="00DB6162" w14:paraId="17887E2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2E136920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Metoxychlor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9B4AAF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6310BF3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484A53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512" w:type="dxa"/>
          </w:tcPr>
          <w:p w14:paraId="3FC392C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CE223D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A87047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50</w:t>
            </w:r>
          </w:p>
        </w:tc>
        <w:tc>
          <w:tcPr>
            <w:tcW w:w="1084" w:type="dxa"/>
          </w:tcPr>
          <w:p w14:paraId="48C33CF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0507CE7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5</w:t>
            </w:r>
          </w:p>
        </w:tc>
      </w:tr>
      <w:tr w:rsidR="008543E4" w:rsidRPr="00DB6162" w14:paraId="642DF8A7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6A5D611B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Mirex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B63441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4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A37124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4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DC5CA7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1512" w:type="dxa"/>
          </w:tcPr>
          <w:p w14:paraId="67F4534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32B98C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A9180F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084" w:type="dxa"/>
          </w:tcPr>
          <w:p w14:paraId="1B0D0F59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F1282B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2</w:t>
            </w:r>
          </w:p>
        </w:tc>
      </w:tr>
      <w:tr w:rsidR="008543E4" w:rsidRPr="00DB6162" w14:paraId="34E16C2F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6552EF68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9B75FB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ADEED4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540BC4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7F844F6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1E616A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300CDF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10EAD59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1C10358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3E4" w:rsidRPr="00DB6162" w14:paraId="76428B71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  <w:vAlign w:val="center"/>
          </w:tcPr>
          <w:p w14:paraId="70C084B9" w14:textId="2FD3066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PCBs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4B0B23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9B15E9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487923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30001D8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0F79483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AD52C9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1F1C944B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2671C94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3E4" w:rsidRPr="00DB6162" w14:paraId="356652C9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F0BEDCE" w14:textId="331FB514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49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7AEB786" w14:textId="627283B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64C378A7" w14:textId="5E33562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9F88ADD" w14:textId="727CCDC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512" w:type="dxa"/>
          </w:tcPr>
          <w:p w14:paraId="0EF42538" w14:textId="38EEA98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7447C28" w14:textId="36E9707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95BE7D2" w14:textId="348D2ED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1084" w:type="dxa"/>
          </w:tcPr>
          <w:p w14:paraId="45D91C3C" w14:textId="274B009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351D056F" w14:textId="03627ED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2</w:t>
            </w:r>
          </w:p>
        </w:tc>
      </w:tr>
      <w:tr w:rsidR="008543E4" w:rsidRPr="00DB6162" w14:paraId="3A29516B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3182AC3B" w14:textId="74A7E938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52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D162AA6" w14:textId="68AB0C9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66F0CA0" w14:textId="050FEC3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7D444CBC" w14:textId="4EE65D5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1512" w:type="dxa"/>
          </w:tcPr>
          <w:p w14:paraId="4040B6BE" w14:textId="7696A3A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0DAF66FA" w14:textId="0C10EC2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D0E3108" w14:textId="003F52C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084" w:type="dxa"/>
          </w:tcPr>
          <w:p w14:paraId="447BB9D3" w14:textId="18577D4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994BD26" w14:textId="6F6CDBB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0</w:t>
            </w:r>
          </w:p>
        </w:tc>
      </w:tr>
      <w:tr w:rsidR="008543E4" w:rsidRPr="00DB6162" w14:paraId="4F1BF2E5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E253DF3" w14:textId="3E36C18D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66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5C68970" w14:textId="55AC0CD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C9378B0" w14:textId="4474C2E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089BA1A" w14:textId="4E6535D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1512" w:type="dxa"/>
          </w:tcPr>
          <w:p w14:paraId="3EB539D5" w14:textId="1BCF358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97877AC" w14:textId="7744326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D93D7E1" w14:textId="0E4EC7D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084" w:type="dxa"/>
          </w:tcPr>
          <w:p w14:paraId="1BCD96C7" w14:textId="7F55CAA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391E0112" w14:textId="194BC44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</w:tr>
      <w:tr w:rsidR="008543E4" w:rsidRPr="00DB6162" w14:paraId="28AE3E67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E420F7B" w14:textId="0AB4C0F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77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758EF26" w14:textId="535B84E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9DB5C3F" w14:textId="7907064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F6EB5C1" w14:textId="1D87F87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8</w:t>
            </w:r>
          </w:p>
        </w:tc>
        <w:tc>
          <w:tcPr>
            <w:tcW w:w="1512" w:type="dxa"/>
          </w:tcPr>
          <w:p w14:paraId="453F70EC" w14:textId="04544CB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DDBF656" w14:textId="3110E87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A860A98" w14:textId="70B410F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1084" w:type="dxa"/>
          </w:tcPr>
          <w:p w14:paraId="335162C1" w14:textId="46FB18B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446516A" w14:textId="29EEECA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2</w:t>
            </w:r>
          </w:p>
        </w:tc>
      </w:tr>
      <w:tr w:rsidR="008543E4" w:rsidRPr="00DB6162" w14:paraId="0B9B2E39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3F9CC8AA" w14:textId="4DFAB9C2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81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CCAF407" w14:textId="26B52C8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1009B52" w14:textId="0F7B1EB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F53461E" w14:textId="01558E1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512" w:type="dxa"/>
          </w:tcPr>
          <w:p w14:paraId="18B5E8FB" w14:textId="4A38289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5B7B73C" w14:textId="677A4A2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3FD284D" w14:textId="597C886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084" w:type="dxa"/>
          </w:tcPr>
          <w:p w14:paraId="61FFF1F4" w14:textId="198A7C8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32F211A1" w14:textId="70D883C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6</w:t>
            </w:r>
          </w:p>
        </w:tc>
      </w:tr>
      <w:tr w:rsidR="008543E4" w:rsidRPr="00DB6162" w14:paraId="61EF24DA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B49074A" w14:textId="3D44A510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95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BA97FC5" w14:textId="0D7D382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09772E5" w14:textId="17DFBB6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D1F9C39" w14:textId="7D25680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512" w:type="dxa"/>
          </w:tcPr>
          <w:p w14:paraId="20B9192A" w14:textId="1F15FB2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8072DA8" w14:textId="295058F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66F7839" w14:textId="0A70C64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084" w:type="dxa"/>
          </w:tcPr>
          <w:p w14:paraId="3D63F5A7" w14:textId="2372880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3ED3E46E" w14:textId="7BD8406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</w:tr>
      <w:tr w:rsidR="008543E4" w:rsidRPr="00DB6162" w14:paraId="513064B7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2E65B7AE" w14:textId="322C093C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01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F446B0D" w14:textId="5E6B1DD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ECB8739" w14:textId="4E6468D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710F63B4" w14:textId="7D15FE1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1512" w:type="dxa"/>
          </w:tcPr>
          <w:p w14:paraId="7670F3F6" w14:textId="4FC2260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64C2312" w14:textId="6639BAA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1EA4960" w14:textId="4FBB5A6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1084" w:type="dxa"/>
          </w:tcPr>
          <w:p w14:paraId="640DA790" w14:textId="618846A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7AE22849" w14:textId="440AA28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7</w:t>
            </w:r>
          </w:p>
        </w:tc>
      </w:tr>
      <w:tr w:rsidR="008543E4" w:rsidRPr="00DB6162" w14:paraId="36669514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4894A569" w14:textId="670AABB3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10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99A7A53" w14:textId="1F69DFE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6537914" w14:textId="3BBE52C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B58AD36" w14:textId="0F7AF4F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512" w:type="dxa"/>
          </w:tcPr>
          <w:p w14:paraId="23F9CC42" w14:textId="7B154D1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11DB912" w14:textId="7B3AB07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C51D11D" w14:textId="159081B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084" w:type="dxa"/>
          </w:tcPr>
          <w:p w14:paraId="59D01CC0" w14:textId="63CC79F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FEBDC13" w14:textId="367076B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4</w:t>
            </w:r>
          </w:p>
        </w:tc>
      </w:tr>
      <w:tr w:rsidR="008543E4" w:rsidRPr="00DB6162" w14:paraId="675EA6B7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1871E162" w14:textId="1388015C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14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3E01A28" w14:textId="63A8F1F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7585B28" w14:textId="6356D4B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3ADD338" w14:textId="152B375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512" w:type="dxa"/>
          </w:tcPr>
          <w:p w14:paraId="3E8CBBF9" w14:textId="35F7BE2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81414E0" w14:textId="7C47CAE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571B1E9" w14:textId="69407BE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084" w:type="dxa"/>
          </w:tcPr>
          <w:p w14:paraId="25C31E00" w14:textId="69DE215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49629E45" w14:textId="09B2BB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6</w:t>
            </w:r>
          </w:p>
        </w:tc>
      </w:tr>
      <w:tr w:rsidR="008543E4" w:rsidRPr="00DB6162" w14:paraId="4CC58408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352E98AB" w14:textId="28CE6D11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18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7A397F5" w14:textId="123AFEC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A0988EA" w14:textId="7C4D6E8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AD65CF7" w14:textId="41957D5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512" w:type="dxa"/>
          </w:tcPr>
          <w:p w14:paraId="2CB92F0C" w14:textId="1EF6663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74EA57E" w14:textId="6DBC569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F2FAD35" w14:textId="6D5306C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1084" w:type="dxa"/>
          </w:tcPr>
          <w:p w14:paraId="6314D3AC" w14:textId="25378FA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31094C6B" w14:textId="5F8EDCA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2</w:t>
            </w:r>
          </w:p>
        </w:tc>
      </w:tr>
      <w:tr w:rsidR="008543E4" w:rsidRPr="00DB6162" w14:paraId="791DDB25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066F49B" w14:textId="06B3A420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23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8C2C603" w14:textId="34AC0E9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333238E" w14:textId="47B925E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BE7B67B" w14:textId="24EEECD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1512" w:type="dxa"/>
          </w:tcPr>
          <w:p w14:paraId="635079DB" w14:textId="7D011EF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15FA9FE" w14:textId="2F0CE2C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E092A2C" w14:textId="1C650DC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084" w:type="dxa"/>
          </w:tcPr>
          <w:p w14:paraId="70A3BCF6" w14:textId="6BCDDC6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495279F" w14:textId="538CA70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2</w:t>
            </w:r>
          </w:p>
        </w:tc>
      </w:tr>
      <w:tr w:rsidR="008543E4" w:rsidRPr="00DB6162" w14:paraId="44C00228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96D1939" w14:textId="55F12C2F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38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96D6012" w14:textId="2038E31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40B6D81" w14:textId="416C9EE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574B4F9" w14:textId="7F19E56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512" w:type="dxa"/>
          </w:tcPr>
          <w:p w14:paraId="594F7665" w14:textId="1F83860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87DD489" w14:textId="13BA798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E4F6F6C" w14:textId="73D479C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1084" w:type="dxa"/>
          </w:tcPr>
          <w:p w14:paraId="78727266" w14:textId="39514D7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99BB01C" w14:textId="7F15BDA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3</w:t>
            </w:r>
          </w:p>
        </w:tc>
      </w:tr>
      <w:tr w:rsidR="008543E4" w:rsidRPr="00DB6162" w14:paraId="16FC8408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151F8629" w14:textId="001966F8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41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56A8D43" w14:textId="698FEDA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3BA304A" w14:textId="519D8E1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8DB3E8D" w14:textId="2460EF1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2</w:t>
            </w:r>
          </w:p>
        </w:tc>
        <w:tc>
          <w:tcPr>
            <w:tcW w:w="1512" w:type="dxa"/>
          </w:tcPr>
          <w:p w14:paraId="3DFBA5DA" w14:textId="35C0D39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A1674FB" w14:textId="4182355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A92CAC0" w14:textId="3B44997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084" w:type="dxa"/>
          </w:tcPr>
          <w:p w14:paraId="7C791478" w14:textId="51BFCAF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4C132EF0" w14:textId="45DB093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0</w:t>
            </w:r>
          </w:p>
        </w:tc>
      </w:tr>
      <w:tr w:rsidR="008543E4" w:rsidRPr="00DB6162" w14:paraId="462D04CA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061EE63" w14:textId="7EFCD9B1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49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80330BE" w14:textId="4538584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D71CEB4" w14:textId="1D9F9B1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213959A" w14:textId="0F0DD8D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1512" w:type="dxa"/>
          </w:tcPr>
          <w:p w14:paraId="445EEFFD" w14:textId="2145546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09299BDA" w14:textId="7BC3BD2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C4CA3A2" w14:textId="1F3C2A7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084" w:type="dxa"/>
          </w:tcPr>
          <w:p w14:paraId="432E427C" w14:textId="6235814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60B97792" w14:textId="39AD522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</w:tr>
      <w:tr w:rsidR="008543E4" w:rsidRPr="00DB6162" w14:paraId="269BBEB7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481D90AD" w14:textId="4935F923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51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14407C7" w14:textId="36A3926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9EB2959" w14:textId="3C3529D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D9DFCD1" w14:textId="5E936A4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9</w:t>
            </w:r>
          </w:p>
        </w:tc>
        <w:tc>
          <w:tcPr>
            <w:tcW w:w="1512" w:type="dxa"/>
          </w:tcPr>
          <w:p w14:paraId="60F8D4AF" w14:textId="58604C8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5043A08" w14:textId="0165B09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E33136E" w14:textId="3535466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084" w:type="dxa"/>
          </w:tcPr>
          <w:p w14:paraId="187D4A97" w14:textId="57DA052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9A33E5A" w14:textId="62048F8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</w:tr>
      <w:tr w:rsidR="008543E4" w:rsidRPr="00DB6162" w14:paraId="51FA2CCC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3FF038EA" w14:textId="64042FC6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53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DC438F4" w14:textId="0FA99C1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6BC9E193" w14:textId="78D5098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ADFA4D6" w14:textId="1FDC23B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1512" w:type="dxa"/>
          </w:tcPr>
          <w:p w14:paraId="30C376E4" w14:textId="5B53E87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5B4D7CD" w14:textId="3D092EA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5C7BE8C" w14:textId="244EF92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1084" w:type="dxa"/>
          </w:tcPr>
          <w:p w14:paraId="2AE5C9FE" w14:textId="04B95A7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4C82D38A" w14:textId="55D1108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0</w:t>
            </w:r>
          </w:p>
        </w:tc>
      </w:tr>
      <w:tr w:rsidR="008543E4" w:rsidRPr="00DB6162" w14:paraId="68DDD4C9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5957BE2" w14:textId="5074D254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56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2BE448C" w14:textId="2CB5C9F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0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68589895" w14:textId="5510EBD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0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9E27149" w14:textId="0534169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1512" w:type="dxa"/>
          </w:tcPr>
          <w:p w14:paraId="6F20B93C" w14:textId="3A53218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56F2A15" w14:textId="223B0CB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4AE4810" w14:textId="4E64ABC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4</w:t>
            </w:r>
          </w:p>
        </w:tc>
        <w:tc>
          <w:tcPr>
            <w:tcW w:w="1084" w:type="dxa"/>
          </w:tcPr>
          <w:p w14:paraId="4D0F5EE2" w14:textId="071F4B4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61B7F278" w14:textId="56970BE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</w:tr>
      <w:tr w:rsidR="008543E4" w:rsidRPr="00DB6162" w14:paraId="035F431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21391224" w14:textId="7BAF759A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57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579B0DE" w14:textId="153F7DF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882FA8E" w14:textId="3FD16C9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3D3057B" w14:textId="603FA53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512" w:type="dxa"/>
          </w:tcPr>
          <w:p w14:paraId="31862F1A" w14:textId="04B2DA7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03C9D61C" w14:textId="5C74081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127A598" w14:textId="6A67DDD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084" w:type="dxa"/>
          </w:tcPr>
          <w:p w14:paraId="1908A59E" w14:textId="2DB60F0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7BC6595D" w14:textId="3C6BEA9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7</w:t>
            </w:r>
          </w:p>
        </w:tc>
      </w:tr>
      <w:tr w:rsidR="008543E4" w:rsidRPr="00DB6162" w14:paraId="13E0BE59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89E92F6" w14:textId="13139BA5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69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678E8FD" w14:textId="7246B4E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78F3B68" w14:textId="1D97B37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CE6C43E" w14:textId="5FCD1EF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512" w:type="dxa"/>
          </w:tcPr>
          <w:p w14:paraId="6C0378F4" w14:textId="5B29ED2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C442159" w14:textId="727BE1E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CC04526" w14:textId="159775D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1084" w:type="dxa"/>
          </w:tcPr>
          <w:p w14:paraId="37299946" w14:textId="6E8FFDF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1E9DD6F" w14:textId="250FA0B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8</w:t>
            </w:r>
          </w:p>
        </w:tc>
      </w:tr>
      <w:tr w:rsidR="008543E4" w:rsidRPr="00DB6162" w14:paraId="06AA6382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2FF319B3" w14:textId="63944864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74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C2DB8CD" w14:textId="4AAA16F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11762F9" w14:textId="7A3FFE7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93C9D69" w14:textId="0412C57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512" w:type="dxa"/>
          </w:tcPr>
          <w:p w14:paraId="456F8C67" w14:textId="5F2D7D8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36A1B4A" w14:textId="6F3693F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8A5D7D8" w14:textId="1BD658D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084" w:type="dxa"/>
          </w:tcPr>
          <w:p w14:paraId="0D56843D" w14:textId="091B3DA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4B1BDAEC" w14:textId="7518C15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</w:tr>
      <w:tr w:rsidR="008543E4" w:rsidRPr="00DB6162" w14:paraId="48947D72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1B8288C" w14:textId="51BE6E70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lastRenderedPageBreak/>
              <w:t>PCB 180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0F87726" w14:textId="119FA95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6FFC30B" w14:textId="352F27B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CEA7FD2" w14:textId="6D14A16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1512" w:type="dxa"/>
          </w:tcPr>
          <w:p w14:paraId="5B367AD2" w14:textId="4B7FDBA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412BAD5" w14:textId="031A989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D965079" w14:textId="2E5BD90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1084" w:type="dxa"/>
          </w:tcPr>
          <w:p w14:paraId="3A9A1CA8" w14:textId="14A1C00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454A25AF" w14:textId="1C50BF4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4</w:t>
            </w:r>
          </w:p>
        </w:tc>
      </w:tr>
      <w:tr w:rsidR="008543E4" w:rsidRPr="00DB6162" w14:paraId="4927BA1C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39D5436" w14:textId="60C62456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89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5B44E45" w14:textId="2C6CDD8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12B7ED0" w14:textId="677B0ED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CACD1EB" w14:textId="76F4E13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12</w:t>
            </w:r>
          </w:p>
        </w:tc>
        <w:tc>
          <w:tcPr>
            <w:tcW w:w="1512" w:type="dxa"/>
          </w:tcPr>
          <w:p w14:paraId="3CFE14D7" w14:textId="2B70BAA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A72484E" w14:textId="1EB61B3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D4CCE20" w14:textId="4B4013A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1084" w:type="dxa"/>
          </w:tcPr>
          <w:p w14:paraId="568C69C8" w14:textId="743EF0B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63C2F46C" w14:textId="2DA590C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2</w:t>
            </w:r>
          </w:p>
        </w:tc>
      </w:tr>
      <w:tr w:rsidR="008543E4" w:rsidRPr="00DB6162" w14:paraId="0460CFB4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141BAD13" w14:textId="43AFABCF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94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4CB70C5" w14:textId="455F00A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BB1F842" w14:textId="68A932C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8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58DA26A" w14:textId="3E0DDEE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1512" w:type="dxa"/>
          </w:tcPr>
          <w:p w14:paraId="659C9D50" w14:textId="352CF8E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44BF9FA" w14:textId="19552CC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1C1C596" w14:textId="73A3A1F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1084" w:type="dxa"/>
          </w:tcPr>
          <w:p w14:paraId="71C5D631" w14:textId="678A3CA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4DB719AD" w14:textId="3D44BE8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</w:tr>
      <w:tr w:rsidR="008543E4" w:rsidRPr="00DB6162" w14:paraId="594DD50A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110CD54E" w14:textId="114E63A4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195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45FCB8E" w14:textId="0751443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A10E598" w14:textId="53B2262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544DE58" w14:textId="746E86E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1512" w:type="dxa"/>
          </w:tcPr>
          <w:p w14:paraId="4E12C5E9" w14:textId="4F3A128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13F63B8" w14:textId="01E4968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7E16F26" w14:textId="396FDE0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1084" w:type="dxa"/>
          </w:tcPr>
          <w:p w14:paraId="5E71CE75" w14:textId="13A5D81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4F0A4D8C" w14:textId="5C5EB1A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</w:tr>
      <w:tr w:rsidR="008543E4" w:rsidRPr="00DB6162" w14:paraId="611F7658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6F101FC7" w14:textId="37D25DB0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</w:rPr>
              <w:t>PCB 206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89FF832" w14:textId="1C60F2B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C018D61" w14:textId="4E4D39A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2997557" w14:textId="03A9218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512" w:type="dxa"/>
          </w:tcPr>
          <w:p w14:paraId="44375FCD" w14:textId="0A77B61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B63031B" w14:textId="2D919B3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07AEF29" w14:textId="45FBBD4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1084" w:type="dxa"/>
          </w:tcPr>
          <w:p w14:paraId="4735D541" w14:textId="65985CA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774304E3" w14:textId="2126433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3</w:t>
            </w:r>
          </w:p>
        </w:tc>
      </w:tr>
      <w:tr w:rsidR="008543E4" w:rsidRPr="00DB6162" w14:paraId="1182A212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524A401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9B4A96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2D3DBF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4AA5CD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06B849E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6F6B87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20F9FD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4C75046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4036CDD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3E4" w:rsidRPr="00DB6162" w14:paraId="7E38DF4D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B904988" w14:textId="1F4592BF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PBDEs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961BAB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5444C2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829656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172505D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025D59D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24BDC4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434D72F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0D407E45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3E4" w:rsidRPr="00DB6162" w14:paraId="5FEAC5BC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239634DA" w14:textId="180EE96E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BDE 28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476674F" w14:textId="0F1DE9F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D6632EA" w14:textId="09A4993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4BC2675" w14:textId="0A97BF6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512" w:type="dxa"/>
          </w:tcPr>
          <w:p w14:paraId="311C1C1D" w14:textId="7A97CBF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E6F5490" w14:textId="2C79410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00BCB7D" w14:textId="42C0E2F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0</w:t>
            </w:r>
          </w:p>
        </w:tc>
        <w:tc>
          <w:tcPr>
            <w:tcW w:w="1084" w:type="dxa"/>
          </w:tcPr>
          <w:p w14:paraId="4F8A5692" w14:textId="7CD0F34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092808EB" w14:textId="7710DB4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</w:tr>
      <w:tr w:rsidR="008543E4" w:rsidRPr="00DB6162" w14:paraId="5817FFED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4CB09723" w14:textId="5CBA1F51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BDE 47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DA2EB63" w14:textId="6B505A7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E2D0E5A" w14:textId="04AC551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18C874A" w14:textId="6249FBF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1512" w:type="dxa"/>
          </w:tcPr>
          <w:p w14:paraId="072EC747" w14:textId="4B5543E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89F9469" w14:textId="211A955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D0D462B" w14:textId="13E0DD3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9</w:t>
            </w:r>
          </w:p>
        </w:tc>
        <w:tc>
          <w:tcPr>
            <w:tcW w:w="1084" w:type="dxa"/>
          </w:tcPr>
          <w:p w14:paraId="51499C6D" w14:textId="349344F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002D7A8" w14:textId="10C8DA1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</w:tr>
      <w:tr w:rsidR="008543E4" w:rsidRPr="00DB6162" w14:paraId="1F07E256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2BC21445" w14:textId="0462BC6F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BDE 99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F90677E" w14:textId="5AE3A44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1DF311A" w14:textId="6A21E2E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A6B949B" w14:textId="3109963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1512" w:type="dxa"/>
          </w:tcPr>
          <w:p w14:paraId="2C30AFFD" w14:textId="57D4E34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2DC40CB" w14:textId="1D20A53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6AE9B51" w14:textId="086FEBB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1084" w:type="dxa"/>
          </w:tcPr>
          <w:p w14:paraId="638937A8" w14:textId="48B22A5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222921F1" w14:textId="761000A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7</w:t>
            </w:r>
          </w:p>
        </w:tc>
      </w:tr>
      <w:tr w:rsidR="008543E4" w:rsidRPr="00DB6162" w14:paraId="42311343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C82B12C" w14:textId="5EF71DAD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BDE 100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CD393BE" w14:textId="493A697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0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BD7A0B0" w14:textId="60ECB81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0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A3C506A" w14:textId="7460587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512" w:type="dxa"/>
          </w:tcPr>
          <w:p w14:paraId="46E5A921" w14:textId="2F2E0FC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39640C9" w14:textId="1520945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6404B24" w14:textId="1DE6E2C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1084" w:type="dxa"/>
          </w:tcPr>
          <w:p w14:paraId="4B8F821D" w14:textId="3D96059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5B7F6ACD" w14:textId="3F60646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1</w:t>
            </w:r>
          </w:p>
        </w:tc>
      </w:tr>
      <w:tr w:rsidR="008543E4" w:rsidRPr="00DB6162" w14:paraId="7ECD5E7C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6FBCD48B" w14:textId="6FF82C90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BDE 153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A32C538" w14:textId="1ED2812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8C4BE66" w14:textId="0CB1A44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7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EC92CB7" w14:textId="15F86CA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512" w:type="dxa"/>
          </w:tcPr>
          <w:p w14:paraId="46C54444" w14:textId="766DC86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8D8D21A" w14:textId="6CAD903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100EA6A" w14:textId="5982CA2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56</w:t>
            </w:r>
          </w:p>
        </w:tc>
        <w:tc>
          <w:tcPr>
            <w:tcW w:w="1084" w:type="dxa"/>
          </w:tcPr>
          <w:p w14:paraId="2B2DBC7A" w14:textId="09910B5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14A4513D" w14:textId="1C6DAB2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6</w:t>
            </w:r>
          </w:p>
        </w:tc>
      </w:tr>
      <w:tr w:rsidR="008543E4" w:rsidRPr="00DB6162" w14:paraId="5F7F63C9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27AEA645" w14:textId="364CC69F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BDE 154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22D7C35" w14:textId="3A6CA37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602E09C" w14:textId="74C8070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76F951E" w14:textId="38C2D94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1512" w:type="dxa"/>
          </w:tcPr>
          <w:p w14:paraId="1EB86E93" w14:textId="26177B0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476CC9B" w14:textId="6DD862E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C94098E" w14:textId="21575F8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.46</w:t>
            </w:r>
          </w:p>
        </w:tc>
        <w:tc>
          <w:tcPr>
            <w:tcW w:w="1084" w:type="dxa"/>
          </w:tcPr>
          <w:p w14:paraId="563F9614" w14:textId="2FF8CAF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606D6317" w14:textId="768FF29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</w:tr>
      <w:tr w:rsidR="008543E4" w:rsidRPr="00DB6162" w14:paraId="476DAA22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C577211" w14:textId="0B59C0C1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PBDE 183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1BFDE54" w14:textId="0D446D6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8C10292" w14:textId="1524DDB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09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F8C94E0" w14:textId="425B315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1512" w:type="dxa"/>
          </w:tcPr>
          <w:p w14:paraId="6F381656" w14:textId="3F7FB6D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5BDCD96" w14:textId="2196E5D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D84E681" w14:textId="34FD6E9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084" w:type="dxa"/>
          </w:tcPr>
          <w:p w14:paraId="1E8BDC1A" w14:textId="79882A6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96" w:type="dxa"/>
          </w:tcPr>
          <w:p w14:paraId="76878106" w14:textId="77CFE7A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9</w:t>
            </w:r>
          </w:p>
        </w:tc>
      </w:tr>
      <w:tr w:rsidR="008543E4" w:rsidRPr="00DB6162" w14:paraId="427CACBB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5CB0D7C" w14:textId="77777777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9D1401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B947784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9B9CF88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785B604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48A909C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2DAAFAD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0A92551F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2AD82E8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3E4" w:rsidRPr="00DB6162" w14:paraId="42FF4AF0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43FB5FAB" w14:textId="0ED305EB" w:rsidR="008543E4" w:rsidRPr="00DB6162" w:rsidRDefault="008543E4" w:rsidP="008543E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6162">
              <w:rPr>
                <w:rFonts w:ascii="Times New Roman" w:hAnsi="Times New Roman" w:cs="Times New Roman"/>
                <w:b/>
                <w:bCs/>
              </w:rPr>
              <w:t>PAHs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D9205E1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5F84BA7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17B0103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06E2A48A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FCEEA72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004E69E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</w:tcPr>
          <w:p w14:paraId="570FEEA6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</w:tcPr>
          <w:p w14:paraId="19433970" w14:textId="7777777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43E4" w:rsidRPr="00DB6162" w14:paraId="511E7545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F40C1FE" w14:textId="6E2930B8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Naphthal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25F13A0" w14:textId="3C2F859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480BF9D" w14:textId="062422E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7A439F62" w14:textId="335B00B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1512" w:type="dxa"/>
          </w:tcPr>
          <w:p w14:paraId="0F465908" w14:textId="4536F9F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8D24713" w14:textId="69206D3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5FD5C19" w14:textId="1C0BCEA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084" w:type="dxa"/>
          </w:tcPr>
          <w:p w14:paraId="73C30DC2" w14:textId="0C046C9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1CF3D426" w14:textId="20C670A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4</w:t>
            </w:r>
          </w:p>
        </w:tc>
      </w:tr>
      <w:tr w:rsidR="008543E4" w:rsidRPr="00DB6162" w14:paraId="0328684A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3BD0515E" w14:textId="3D3F061E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2-Methylnaphthal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1CE4A2E" w14:textId="6FB7AB2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200A80C" w14:textId="1476BD1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E3B85F7" w14:textId="2BA20CB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</w:tcPr>
          <w:p w14:paraId="1C8F11A6" w14:textId="02CF066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7A4DAA2" w14:textId="7964147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A643DB6" w14:textId="3DEC941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84" w:type="dxa"/>
          </w:tcPr>
          <w:p w14:paraId="02A04630" w14:textId="28878B9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</w:tcPr>
          <w:p w14:paraId="59B15576" w14:textId="55B1B27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49194F83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4D3946AC" w14:textId="35DA8FBB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1-Methylnaphthal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9590436" w14:textId="742E9FA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57036049" w14:textId="2A41E36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791B41A" w14:textId="5B3648A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</w:tcPr>
          <w:p w14:paraId="6BB70C47" w14:textId="4C8F272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85F00E4" w14:textId="226102E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FB229D5" w14:textId="6E269D9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84" w:type="dxa"/>
          </w:tcPr>
          <w:p w14:paraId="10FBA5A7" w14:textId="4E38B82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</w:tcPr>
          <w:p w14:paraId="210E9FE8" w14:textId="171A4B5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79DEF87B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1A164513" w14:textId="1CC8C2D1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2-Naphthal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364AB17" w14:textId="3BAFE6C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8046C3F" w14:textId="3CBD55B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CB96D06" w14:textId="2ADF1D1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</w:tcPr>
          <w:p w14:paraId="00986B9B" w14:textId="4C6C3EE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264C66A" w14:textId="6CDF94A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F1CB7B0" w14:textId="73EFC61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84" w:type="dxa"/>
          </w:tcPr>
          <w:p w14:paraId="2BBF9E99" w14:textId="33743FF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</w:tcPr>
          <w:p w14:paraId="71342E3E" w14:textId="0504D34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158805C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9EF7F8A" w14:textId="5CE68326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3-Naphthal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3FCD0E2" w14:textId="6635CFD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4E662C4" w14:textId="468DED8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567CBFF" w14:textId="6FB69A5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</w:tcPr>
          <w:p w14:paraId="0A09EAD4" w14:textId="4B4C7ED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9827DCA" w14:textId="7A4B78C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E207FC1" w14:textId="1AD0916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84" w:type="dxa"/>
          </w:tcPr>
          <w:p w14:paraId="1FD1F2FF" w14:textId="01932CB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</w:tcPr>
          <w:p w14:paraId="5463D8FB" w14:textId="1E3F876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5CA132F4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6B0C3253" w14:textId="12421DA0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4-Naphthal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DF37CE8" w14:textId="397339A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10BB9B5" w14:textId="4DDF0A2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9E01E0A" w14:textId="50AB83A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512" w:type="dxa"/>
          </w:tcPr>
          <w:p w14:paraId="75ED0B78" w14:textId="5EE7882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1DDF062" w14:textId="31C36A3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A5BA7C2" w14:textId="3151C1E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84" w:type="dxa"/>
          </w:tcPr>
          <w:p w14:paraId="093F943F" w14:textId="2A0E622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EF19B5">
              <w:rPr>
                <w:rFonts w:ascii="Times New Roman" w:hAnsi="Times New Roman" w:cs="Times New Roman"/>
              </w:rPr>
              <w:t>&lt;0.6</w:t>
            </w:r>
          </w:p>
        </w:tc>
        <w:tc>
          <w:tcPr>
            <w:tcW w:w="1096" w:type="dxa"/>
          </w:tcPr>
          <w:p w14:paraId="6726F566" w14:textId="6C8EA9A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7AE65238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1885AC24" w14:textId="3502DAC0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Acenaphthyl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B298CE9" w14:textId="4C5CA8D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640FAA72" w14:textId="19C6EFA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80AD585" w14:textId="7FE439B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512" w:type="dxa"/>
          </w:tcPr>
          <w:p w14:paraId="62AE1DB1" w14:textId="7188460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CB5E8FD" w14:textId="13F44FB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9B81C01" w14:textId="1EA2139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084" w:type="dxa"/>
          </w:tcPr>
          <w:p w14:paraId="27175A5C" w14:textId="4AD65CF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45F248F9" w14:textId="1CB9A37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5</w:t>
            </w:r>
          </w:p>
        </w:tc>
      </w:tr>
      <w:tr w:rsidR="008543E4" w:rsidRPr="00DB6162" w14:paraId="529269B9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0ED1F68" w14:textId="074A9CB0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Acenaphth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3DADCBB" w14:textId="569E774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E52C6D5" w14:textId="1853AEC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8A28524" w14:textId="5D64A7B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512" w:type="dxa"/>
          </w:tcPr>
          <w:p w14:paraId="2DDA6C8D" w14:textId="7981E8E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F833916" w14:textId="07D090D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831CEFE" w14:textId="6751D82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084" w:type="dxa"/>
          </w:tcPr>
          <w:p w14:paraId="09DEC37D" w14:textId="49DF468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41FE4463" w14:textId="15A0D55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9</w:t>
            </w:r>
          </w:p>
        </w:tc>
      </w:tr>
      <w:tr w:rsidR="008543E4" w:rsidRPr="00DB6162" w14:paraId="4C933BD0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5EEBD4A" w14:textId="75B93002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Fluo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2E0ACFB" w14:textId="7ADD2F8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058DEA4" w14:textId="1275C46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C622208" w14:textId="4AFCAC9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512" w:type="dxa"/>
          </w:tcPr>
          <w:p w14:paraId="4BC04853" w14:textId="5A76CCE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AA37391" w14:textId="1AA00A9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B954C3A" w14:textId="08C33E0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084" w:type="dxa"/>
          </w:tcPr>
          <w:p w14:paraId="099A4303" w14:textId="452FD0C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7E0979D1" w14:textId="56698FF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8</w:t>
            </w:r>
          </w:p>
        </w:tc>
      </w:tr>
      <w:tr w:rsidR="008543E4" w:rsidRPr="00DB6162" w14:paraId="2784F665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4882E633" w14:textId="5C73AE17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1-Fluo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0C61F52" w14:textId="044B449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BAC831A" w14:textId="6DEF56C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42E4F05" w14:textId="68938C2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</w:tcPr>
          <w:p w14:paraId="4F9A2CBC" w14:textId="7F75ABB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8B311CB" w14:textId="706BACD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8BE8F5C" w14:textId="4FE03E8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084" w:type="dxa"/>
          </w:tcPr>
          <w:p w14:paraId="018E8482" w14:textId="3C87B47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096" w:type="dxa"/>
          </w:tcPr>
          <w:p w14:paraId="537E18A9" w14:textId="33DB0D2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5359B8A3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6DE17DCB" w14:textId="5CEAA1D0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2-Fluo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7EA3BC5E" w14:textId="5692701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6A7E6A71" w14:textId="11E1313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EC65A7A" w14:textId="6049274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</w:tcPr>
          <w:p w14:paraId="6A89C399" w14:textId="7174B79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221B726" w14:textId="6508FC9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27BFC3B" w14:textId="72DCEDB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084" w:type="dxa"/>
          </w:tcPr>
          <w:p w14:paraId="09882B98" w14:textId="6B64995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096" w:type="dxa"/>
          </w:tcPr>
          <w:p w14:paraId="47FD169F" w14:textId="3540AC5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2E225B7D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36A91797" w14:textId="304E9343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3-Fluo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FFAD89F" w14:textId="4AE27D5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554FA4B" w14:textId="072AD14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812E15E" w14:textId="25B506A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</w:tcPr>
          <w:p w14:paraId="175CAFFD" w14:textId="2CCD485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9D83268" w14:textId="28296D1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612B425" w14:textId="73C08A5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084" w:type="dxa"/>
          </w:tcPr>
          <w:p w14:paraId="2695CCA7" w14:textId="663CD15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F02157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096" w:type="dxa"/>
          </w:tcPr>
          <w:p w14:paraId="5BD8FB02" w14:textId="38EBDFC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39BD54B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476A8230" w14:textId="737B0C24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Dibenzothioph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C114D4B" w14:textId="6D00B93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ECF18A1" w14:textId="4FCE8B2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9F09EED" w14:textId="41BD7A7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1512" w:type="dxa"/>
          </w:tcPr>
          <w:p w14:paraId="6F0D93AE" w14:textId="1D0EECA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6E77324" w14:textId="6099DE4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283932E0" w14:textId="09F1C75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1.8</w:t>
            </w:r>
          </w:p>
        </w:tc>
        <w:tc>
          <w:tcPr>
            <w:tcW w:w="1084" w:type="dxa"/>
          </w:tcPr>
          <w:p w14:paraId="35618C86" w14:textId="1B7994F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7A58BFA7" w14:textId="2253EC2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4</w:t>
            </w:r>
          </w:p>
        </w:tc>
      </w:tr>
      <w:tr w:rsidR="008543E4" w:rsidRPr="00DB6162" w14:paraId="0ADDE0E6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DD4F4A8" w14:textId="528DBD3C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1-Dibenzothioph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DBA90CC" w14:textId="716CBD3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951ABB1" w14:textId="73A2BE3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D346704" w14:textId="27D3FE0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</w:tcPr>
          <w:p w14:paraId="2E60C365" w14:textId="0AC4EEA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134C358" w14:textId="1CFCA80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036F603" w14:textId="69437E8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84" w:type="dxa"/>
          </w:tcPr>
          <w:p w14:paraId="0788B247" w14:textId="5C7D65D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</w:tcPr>
          <w:p w14:paraId="222BF189" w14:textId="0454499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179775C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374A9692" w14:textId="22A17FE4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1-Dibenzothioph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37F253F" w14:textId="4569284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FC4C34A" w14:textId="6E3A872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A84F32E" w14:textId="4003E7D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</w:tcPr>
          <w:p w14:paraId="19720AF3" w14:textId="70E1E9E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71ABA95" w14:textId="523EE11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774C9B5" w14:textId="728CB4A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84" w:type="dxa"/>
          </w:tcPr>
          <w:p w14:paraId="066B0DF5" w14:textId="2521AA2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</w:tcPr>
          <w:p w14:paraId="54032461" w14:textId="2736EA7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6EBA8A1F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460EBAC0" w14:textId="28B4002F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1-Dibenzothioph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E1F1F28" w14:textId="565FC3D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AFB1F57" w14:textId="32E85BC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EEE3655" w14:textId="25D7827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</w:tcPr>
          <w:p w14:paraId="33A719AB" w14:textId="57B3C0A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2C909734" w14:textId="07A2EA9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20576D0" w14:textId="2B8D081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84" w:type="dxa"/>
          </w:tcPr>
          <w:p w14:paraId="66ABE9FE" w14:textId="06C2A3A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</w:tcPr>
          <w:p w14:paraId="6C3CACB5" w14:textId="2F6F7A5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2252AADC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2F68C63B" w14:textId="3931F4C2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Phenanth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1898AAA" w14:textId="4B96C93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49995AA" w14:textId="72B1F88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30F88E7" w14:textId="3099348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512" w:type="dxa"/>
          </w:tcPr>
          <w:p w14:paraId="4603E05B" w14:textId="008204D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DC2E61E" w14:textId="16FFF94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5902C551" w14:textId="750BF95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6.5</w:t>
            </w:r>
          </w:p>
        </w:tc>
        <w:tc>
          <w:tcPr>
            <w:tcW w:w="1084" w:type="dxa"/>
          </w:tcPr>
          <w:p w14:paraId="5A58AC03" w14:textId="6769089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16CBC509" w14:textId="437C18E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93</w:t>
            </w:r>
          </w:p>
        </w:tc>
      </w:tr>
      <w:tr w:rsidR="008543E4" w:rsidRPr="00DB6162" w14:paraId="400E77DA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02AC422" w14:textId="4C877F15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1-Phenanthrene-anthrac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3B348BC" w14:textId="6B966F2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FFA1BDA" w14:textId="05329DA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90B65F1" w14:textId="600325B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</w:tcPr>
          <w:p w14:paraId="0552B030" w14:textId="73CBE14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03DC88D" w14:textId="733DF5C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D439C04" w14:textId="3A010B6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84" w:type="dxa"/>
          </w:tcPr>
          <w:p w14:paraId="55C53AA4" w14:textId="43AE54E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</w:tcPr>
          <w:p w14:paraId="0A6782B8" w14:textId="3660B41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0EBEDC0D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08E64A1" w14:textId="052322D9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2-Phenanthrene-anthrac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1B76BC7" w14:textId="01D801B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4AE6B5E" w14:textId="56C78E3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02599FDD" w14:textId="6F8F742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</w:tcPr>
          <w:p w14:paraId="435682EE" w14:textId="6D670D7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8E9AD4B" w14:textId="1CABE0D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7A9F601" w14:textId="18AE5DC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84" w:type="dxa"/>
          </w:tcPr>
          <w:p w14:paraId="7E4F6372" w14:textId="12621DA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</w:tcPr>
          <w:p w14:paraId="46A6F982" w14:textId="312A10F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17D4EAA6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63EDC048" w14:textId="2FFC869F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3-Phenanthrene-anthrac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2F676F4" w14:textId="40A7DD0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43E3E97" w14:textId="02D7287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2F3F96D" w14:textId="257DB68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</w:tcPr>
          <w:p w14:paraId="74B4AAE1" w14:textId="62D10AF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20C633D" w14:textId="57E4BED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047EB69" w14:textId="4308457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84" w:type="dxa"/>
          </w:tcPr>
          <w:p w14:paraId="221EE33A" w14:textId="29B9CC6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</w:tcPr>
          <w:p w14:paraId="15FFF7DF" w14:textId="3231276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080677FC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3B88C483" w14:textId="05C5468D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4-Phenanthrene-anthrac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8E7B713" w14:textId="1339202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C671371" w14:textId="11940CE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961B116" w14:textId="089EE4C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</w:tcPr>
          <w:p w14:paraId="13D38D6F" w14:textId="52BC46F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5E59924" w14:textId="197B19A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430CE4C" w14:textId="66FE451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84" w:type="dxa"/>
          </w:tcPr>
          <w:p w14:paraId="1F6719BF" w14:textId="606D40C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</w:tcPr>
          <w:p w14:paraId="51536996" w14:textId="31CB4F4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490D6D03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871836D" w14:textId="6105EF83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Anthrac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5CBCDB5" w14:textId="234E6AB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69F5BD1" w14:textId="1261263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A922A34" w14:textId="3403816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1512" w:type="dxa"/>
          </w:tcPr>
          <w:p w14:paraId="0469FF76" w14:textId="0588A84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179FAED" w14:textId="66ABC34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F9C449D" w14:textId="666EF8F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084" w:type="dxa"/>
          </w:tcPr>
          <w:p w14:paraId="5901383D" w14:textId="4A531AB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1ED76A15" w14:textId="7133B9C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9</w:t>
            </w:r>
          </w:p>
        </w:tc>
      </w:tr>
      <w:tr w:rsidR="008543E4" w:rsidRPr="00DB6162" w14:paraId="59785617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231BED93" w14:textId="2802A6BD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Fluoranth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175DFF2" w14:textId="7720B0B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21CFB97" w14:textId="3C29844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CEC9DEE" w14:textId="1FC4590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1512" w:type="dxa"/>
          </w:tcPr>
          <w:p w14:paraId="2C73A325" w14:textId="4A994FF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B467EFB" w14:textId="769CB2E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A825A66" w14:textId="7489414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9.8</w:t>
            </w:r>
          </w:p>
        </w:tc>
        <w:tc>
          <w:tcPr>
            <w:tcW w:w="1084" w:type="dxa"/>
          </w:tcPr>
          <w:p w14:paraId="45D2AE3B" w14:textId="509950E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3E72E999" w14:textId="24C266B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0</w:t>
            </w:r>
          </w:p>
        </w:tc>
      </w:tr>
      <w:tr w:rsidR="008543E4" w:rsidRPr="00DB6162" w14:paraId="1B5C6F3A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88BA371" w14:textId="4BC12EE2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Py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00A2641" w14:textId="194F58C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06A5D5C" w14:textId="140ECDD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4B8C72C7" w14:textId="16FADC3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512" w:type="dxa"/>
          </w:tcPr>
          <w:p w14:paraId="661C2CC2" w14:textId="30DEE52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61EE00F7" w14:textId="720AB5D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2A7F28E" w14:textId="1FEF697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084" w:type="dxa"/>
          </w:tcPr>
          <w:p w14:paraId="0010D781" w14:textId="3EAE3BC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21281FE6" w14:textId="3D37D53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9</w:t>
            </w:r>
          </w:p>
        </w:tc>
      </w:tr>
      <w:tr w:rsidR="008543E4" w:rsidRPr="00DB6162" w14:paraId="09DFF01A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23622897" w14:textId="4D3067A5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1-Fluoranthene-py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7BBE999" w14:textId="7B8F50A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EFD43A9" w14:textId="44166BD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5198342" w14:textId="122DE0D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</w:tcPr>
          <w:p w14:paraId="1ECD6527" w14:textId="0516E3A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48AE4B68" w14:textId="0A6A620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18F9E22" w14:textId="7373198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84" w:type="dxa"/>
          </w:tcPr>
          <w:p w14:paraId="5DB277E2" w14:textId="6EC1572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</w:tcPr>
          <w:p w14:paraId="22AE0AC5" w14:textId="45CAF27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39B1D2A6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6075728" w14:textId="55051316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2-Fluoranthene-py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2A7977D" w14:textId="2B33E81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426B56EC" w14:textId="015C14D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AF284A3" w14:textId="5A28782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</w:tcPr>
          <w:p w14:paraId="34D72015" w14:textId="5D972F8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BF68851" w14:textId="1C1817B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BD85839" w14:textId="3F7E63A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84" w:type="dxa"/>
          </w:tcPr>
          <w:p w14:paraId="35BD89E1" w14:textId="56F52D5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096" w:type="dxa"/>
          </w:tcPr>
          <w:p w14:paraId="435F4A4A" w14:textId="01C7B9E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445B0A05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4423C12D" w14:textId="029C5847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Benz[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a</w:t>
            </w:r>
            <w:r w:rsidRPr="008543E4">
              <w:rPr>
                <w:rFonts w:ascii="Times New Roman" w:hAnsi="Times New Roman" w:cs="Times New Roman"/>
              </w:rPr>
              <w:t>]anthrac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AB6A6EA" w14:textId="54A8089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C2E2CC9" w14:textId="4D5E061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278E353" w14:textId="2B1C382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512" w:type="dxa"/>
          </w:tcPr>
          <w:p w14:paraId="02B5CBDC" w14:textId="74A433C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135A6F32" w14:textId="5A62FE7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F689475" w14:textId="22C8ABF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1084" w:type="dxa"/>
          </w:tcPr>
          <w:p w14:paraId="3A13F4F7" w14:textId="0779037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2AA984DE" w14:textId="48858CB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92</w:t>
            </w:r>
          </w:p>
        </w:tc>
      </w:tr>
      <w:tr w:rsidR="008543E4" w:rsidRPr="00DB6162" w14:paraId="77859A97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39C45B1" w14:textId="0D2EC4FC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hrys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D2A9C5F" w14:textId="7709884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6BDD920" w14:textId="43BCF9F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C3FA10D" w14:textId="43CF006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512" w:type="dxa"/>
          </w:tcPr>
          <w:p w14:paraId="60125673" w14:textId="774F50A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A8B54D1" w14:textId="38D6CDD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E41A401" w14:textId="23A3BEF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084" w:type="dxa"/>
          </w:tcPr>
          <w:p w14:paraId="073D782F" w14:textId="5BE11DD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5C3850EE" w14:textId="66425F0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</w:tr>
      <w:tr w:rsidR="008543E4" w:rsidRPr="00DB6162" w14:paraId="1490D31F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73CFAB7" w14:textId="56479ECF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1-Chrys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496AE1C5" w14:textId="14847D0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464319D" w14:textId="39BE58B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32D00EDB" w14:textId="0A0A268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</w:tcPr>
          <w:p w14:paraId="72D6B196" w14:textId="4274D69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167B304" w14:textId="6EE08AC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24B6D1A" w14:textId="27407EB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84" w:type="dxa"/>
          </w:tcPr>
          <w:p w14:paraId="52A577AE" w14:textId="5AC62A9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</w:tcPr>
          <w:p w14:paraId="30ED2428" w14:textId="343E698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383033A3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3423FBC" w14:textId="14A44BEF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C2-Chrys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1F93CE2A" w14:textId="565DCA5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0458E3F3" w14:textId="6727E9A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12D9EB8" w14:textId="17595EF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512" w:type="dxa"/>
          </w:tcPr>
          <w:p w14:paraId="2E2ED096" w14:textId="5A9DB44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504D8DE" w14:textId="3816091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36009657" w14:textId="3FB696D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84" w:type="dxa"/>
          </w:tcPr>
          <w:p w14:paraId="4F944B57" w14:textId="2D7BFA3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096" w:type="dxa"/>
          </w:tcPr>
          <w:p w14:paraId="071B2A3E" w14:textId="788944D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8543E4" w:rsidRPr="00DB6162" w14:paraId="1CE9382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5B8894C8" w14:textId="278B31AB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Benzo[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b</w:t>
            </w:r>
            <w:r w:rsidRPr="008543E4">
              <w:rPr>
                <w:rFonts w:ascii="Times New Roman" w:hAnsi="Times New Roman" w:cs="Times New Roman"/>
              </w:rPr>
              <w:t>]fluoranth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1C0954C" w14:textId="0507F65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42C59E0" w14:textId="1D82B01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480DB56" w14:textId="39AB251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1512" w:type="dxa"/>
          </w:tcPr>
          <w:p w14:paraId="3E6B60E9" w14:textId="75BA09E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871AF59" w14:textId="7D1A4E4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C60C7F7" w14:textId="753B2ED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084" w:type="dxa"/>
          </w:tcPr>
          <w:p w14:paraId="27E43862" w14:textId="7A81284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7953BF92" w14:textId="47F3FA5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93</w:t>
            </w:r>
          </w:p>
        </w:tc>
      </w:tr>
      <w:tr w:rsidR="008543E4" w:rsidRPr="00DB6162" w14:paraId="1B53C14E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3A1D052B" w14:textId="0A47F7AF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Benzo[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k</w:t>
            </w:r>
            <w:r w:rsidRPr="008543E4">
              <w:rPr>
                <w:rFonts w:ascii="Times New Roman" w:hAnsi="Times New Roman" w:cs="Times New Roman"/>
              </w:rPr>
              <w:t>]fluoranth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065C0EE7" w14:textId="7B0061D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14B463F3" w14:textId="58B687E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2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676B254F" w14:textId="6D88095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512" w:type="dxa"/>
          </w:tcPr>
          <w:p w14:paraId="14834535" w14:textId="16DC6FA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0B02BF40" w14:textId="21B45A7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036FA82F" w14:textId="1EFF90A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2.0</w:t>
            </w:r>
          </w:p>
        </w:tc>
        <w:tc>
          <w:tcPr>
            <w:tcW w:w="1084" w:type="dxa"/>
          </w:tcPr>
          <w:p w14:paraId="6D93D3CF" w14:textId="4D5D0F1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5B31AA01" w14:textId="0618B69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4</w:t>
            </w:r>
          </w:p>
        </w:tc>
      </w:tr>
      <w:tr w:rsidR="008543E4" w:rsidRPr="00DB6162" w14:paraId="712338E7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772B981D" w14:textId="3CE944A3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Benzo[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e</w:t>
            </w:r>
            <w:r w:rsidRPr="008543E4">
              <w:rPr>
                <w:rFonts w:ascii="Times New Roman" w:hAnsi="Times New Roman" w:cs="Times New Roman"/>
              </w:rPr>
              <w:t>]py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5E777503" w14:textId="7B1703B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27D0E442" w14:textId="3CF6006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13D18E99" w14:textId="447A84E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512" w:type="dxa"/>
          </w:tcPr>
          <w:p w14:paraId="69583628" w14:textId="2B4953B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8228DAB" w14:textId="371D0CA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60A1E3F6" w14:textId="707B9B4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1084" w:type="dxa"/>
          </w:tcPr>
          <w:p w14:paraId="3DB34489" w14:textId="5101554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21591264" w14:textId="3B3248B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95</w:t>
            </w:r>
          </w:p>
        </w:tc>
      </w:tr>
      <w:tr w:rsidR="008543E4" w:rsidRPr="00DB6162" w14:paraId="6DAB9696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6F4AE70F" w14:textId="43DD7805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lastRenderedPageBreak/>
              <w:t>Benzo[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a</w:t>
            </w:r>
            <w:r w:rsidRPr="008543E4">
              <w:rPr>
                <w:rFonts w:ascii="Times New Roman" w:hAnsi="Times New Roman" w:cs="Times New Roman"/>
              </w:rPr>
              <w:t>]py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78F0F14" w14:textId="3A97A68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6424A02" w14:textId="66DB5E3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81DFD1A" w14:textId="08B9EBB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1512" w:type="dxa"/>
          </w:tcPr>
          <w:p w14:paraId="2183A823" w14:textId="5F9400B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52D60A73" w14:textId="4BEBC89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85BBF68" w14:textId="2F7B227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1084" w:type="dxa"/>
          </w:tcPr>
          <w:p w14:paraId="72CAEC9E" w14:textId="21E638B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6DE462B4" w14:textId="181AF6F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94</w:t>
            </w:r>
          </w:p>
        </w:tc>
      </w:tr>
      <w:tr w:rsidR="008543E4" w:rsidRPr="00DB6162" w14:paraId="51C716E1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6ABCFACA" w14:textId="46FFC36D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Peryl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6EEE12CA" w14:textId="3A2EB9E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E53AF71" w14:textId="2D9F031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2B7E56CC" w14:textId="4845CB2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1512" w:type="dxa"/>
          </w:tcPr>
          <w:p w14:paraId="28D4944C" w14:textId="388FED3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7E49E652" w14:textId="048D14F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415D943" w14:textId="336A902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084" w:type="dxa"/>
          </w:tcPr>
          <w:p w14:paraId="053CDAC0" w14:textId="1A2970D4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0AA0B186" w14:textId="42DA392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0</w:t>
            </w:r>
          </w:p>
        </w:tc>
      </w:tr>
      <w:tr w:rsidR="008543E4" w:rsidRPr="00DB6162" w14:paraId="44687130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BF41282" w14:textId="591F80DB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Indene[1,2,3-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c</w:t>
            </w:r>
            <w:r w:rsidRPr="008543E4">
              <w:rPr>
                <w:rFonts w:ascii="Times New Roman" w:hAnsi="Times New Roman" w:cs="Times New Roman"/>
              </w:rPr>
              <w:t>,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d</w:t>
            </w:r>
            <w:r w:rsidRPr="008543E4">
              <w:rPr>
                <w:rFonts w:ascii="Times New Roman" w:hAnsi="Times New Roman" w:cs="Times New Roman"/>
              </w:rPr>
              <w:t>]pyr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2D76C105" w14:textId="3015318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3FD7B4B5" w14:textId="381A0313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13C6011" w14:textId="58F4D37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1512" w:type="dxa"/>
          </w:tcPr>
          <w:p w14:paraId="143E3DA0" w14:textId="4361FEE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2CEE79C" w14:textId="217BFED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6982643" w14:textId="2CEC56A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1084" w:type="dxa"/>
          </w:tcPr>
          <w:p w14:paraId="5600A2F8" w14:textId="01C5D2C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7178DAA2" w14:textId="1D343BB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1</w:t>
            </w:r>
          </w:p>
        </w:tc>
      </w:tr>
      <w:tr w:rsidR="008543E4" w:rsidRPr="00DB6162" w14:paraId="3A61F794" w14:textId="77777777" w:rsidTr="008543E4">
        <w:trPr>
          <w:jc w:val="center"/>
        </w:trPr>
        <w:tc>
          <w:tcPr>
            <w:tcW w:w="2226" w:type="dxa"/>
            <w:tcBorders>
              <w:right w:val="single" w:sz="4" w:space="0" w:color="auto"/>
            </w:tcBorders>
          </w:tcPr>
          <w:p w14:paraId="0C267ED0" w14:textId="01AC078D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Dibenz[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a</w:t>
            </w:r>
            <w:r w:rsidRPr="008543E4">
              <w:rPr>
                <w:rFonts w:ascii="Times New Roman" w:hAnsi="Times New Roman" w:cs="Times New Roman"/>
              </w:rPr>
              <w:t>,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h</w:t>
            </w:r>
            <w:r w:rsidRPr="008543E4">
              <w:rPr>
                <w:rFonts w:ascii="Times New Roman" w:hAnsi="Times New Roman" w:cs="Times New Roman"/>
              </w:rPr>
              <w:t>]anthracene</w:t>
            </w:r>
          </w:p>
        </w:tc>
        <w:tc>
          <w:tcPr>
            <w:tcW w:w="779" w:type="dxa"/>
            <w:tcBorders>
              <w:left w:val="single" w:sz="4" w:space="0" w:color="auto"/>
            </w:tcBorders>
          </w:tcPr>
          <w:p w14:paraId="3BDBA2DE" w14:textId="1B3C4300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14:paraId="7403E60D" w14:textId="71E31F0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</w:tcBorders>
          </w:tcPr>
          <w:p w14:paraId="549D84E5" w14:textId="3129588F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5.3</w:t>
            </w:r>
          </w:p>
        </w:tc>
        <w:tc>
          <w:tcPr>
            <w:tcW w:w="1512" w:type="dxa"/>
          </w:tcPr>
          <w:p w14:paraId="3A002EEA" w14:textId="1A372EB5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right w:val="single" w:sz="4" w:space="0" w:color="auto"/>
            </w:tcBorders>
          </w:tcPr>
          <w:p w14:paraId="3414AC29" w14:textId="5207978A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81D82FA" w14:textId="084D7568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084" w:type="dxa"/>
          </w:tcPr>
          <w:p w14:paraId="3F3681BE" w14:textId="1E9DDC5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</w:tcPr>
          <w:p w14:paraId="291C3675" w14:textId="2919D87C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88</w:t>
            </w:r>
          </w:p>
        </w:tc>
      </w:tr>
      <w:tr w:rsidR="008543E4" w:rsidRPr="00DB6162" w14:paraId="349CA6AE" w14:textId="77777777" w:rsidTr="008543E4">
        <w:trPr>
          <w:jc w:val="center"/>
        </w:trPr>
        <w:tc>
          <w:tcPr>
            <w:tcW w:w="2226" w:type="dxa"/>
            <w:tcBorders>
              <w:bottom w:val="single" w:sz="4" w:space="0" w:color="auto"/>
              <w:right w:val="single" w:sz="4" w:space="0" w:color="auto"/>
            </w:tcBorders>
          </w:tcPr>
          <w:p w14:paraId="17BDCF07" w14:textId="07EC5346" w:rsidR="008543E4" w:rsidRPr="008543E4" w:rsidRDefault="008543E4" w:rsidP="008543E4">
            <w:pPr>
              <w:jc w:val="both"/>
              <w:rPr>
                <w:rFonts w:ascii="Times New Roman" w:hAnsi="Times New Roman" w:cs="Times New Roman"/>
              </w:rPr>
            </w:pPr>
            <w:r w:rsidRPr="008543E4">
              <w:rPr>
                <w:rFonts w:ascii="Times New Roman" w:hAnsi="Times New Roman" w:cs="Times New Roman"/>
              </w:rPr>
              <w:t>Benzo[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g</w:t>
            </w:r>
            <w:r w:rsidRPr="008543E4">
              <w:rPr>
                <w:rFonts w:ascii="Times New Roman" w:hAnsi="Times New Roman" w:cs="Times New Roman"/>
              </w:rPr>
              <w:t>,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h</w:t>
            </w:r>
            <w:r w:rsidRPr="008543E4">
              <w:rPr>
                <w:rFonts w:ascii="Times New Roman" w:hAnsi="Times New Roman" w:cs="Times New Roman"/>
              </w:rPr>
              <w:t>,</w:t>
            </w:r>
            <w:r w:rsidRPr="008543E4">
              <w:rPr>
                <w:rFonts w:ascii="Times New Roman" w:hAnsi="Times New Roman" w:cs="Times New Roman"/>
                <w:i/>
                <w:iCs/>
              </w:rPr>
              <w:t>i</w:t>
            </w:r>
            <w:r w:rsidRPr="008543E4">
              <w:rPr>
                <w:rFonts w:ascii="Times New Roman" w:hAnsi="Times New Roman" w:cs="Times New Roman"/>
              </w:rPr>
              <w:t>]perylene</w:t>
            </w:r>
          </w:p>
        </w:tc>
        <w:tc>
          <w:tcPr>
            <w:tcW w:w="779" w:type="dxa"/>
            <w:tcBorders>
              <w:left w:val="single" w:sz="4" w:space="0" w:color="auto"/>
              <w:bottom w:val="single" w:sz="4" w:space="0" w:color="auto"/>
            </w:tcBorders>
          </w:tcPr>
          <w:p w14:paraId="67BC09B8" w14:textId="1C833FC2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</w:tcPr>
          <w:p w14:paraId="33CDD14E" w14:textId="7231BC81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865" w:type="dxa"/>
            <w:tcBorders>
              <w:left w:val="single" w:sz="4" w:space="0" w:color="auto"/>
              <w:bottom w:val="single" w:sz="4" w:space="0" w:color="auto"/>
            </w:tcBorders>
          </w:tcPr>
          <w:p w14:paraId="79E361AB" w14:textId="7919A88E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326D023" w14:textId="68644DFD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bottom w:val="single" w:sz="4" w:space="0" w:color="auto"/>
              <w:right w:val="single" w:sz="4" w:space="0" w:color="auto"/>
            </w:tcBorders>
          </w:tcPr>
          <w:p w14:paraId="230BA1AA" w14:textId="6B10CD3B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76" w:type="dxa"/>
            <w:tcBorders>
              <w:left w:val="single" w:sz="4" w:space="0" w:color="auto"/>
              <w:bottom w:val="single" w:sz="4" w:space="0" w:color="auto"/>
            </w:tcBorders>
          </w:tcPr>
          <w:p w14:paraId="1045AD29" w14:textId="7E9E46F7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5C10AC6C" w14:textId="19157FB9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6B3A3B9" w14:textId="68D197C6" w:rsidR="008543E4" w:rsidRPr="00DB6162" w:rsidRDefault="008543E4" w:rsidP="008543E4">
            <w:pPr>
              <w:jc w:val="center"/>
              <w:rPr>
                <w:rFonts w:ascii="Times New Roman" w:hAnsi="Times New Roman" w:cs="Times New Roman"/>
              </w:rPr>
            </w:pPr>
            <w:r w:rsidRPr="00DB6162">
              <w:rPr>
                <w:rFonts w:ascii="Times New Roman" w:hAnsi="Times New Roman" w:cs="Times New Roman"/>
              </w:rPr>
              <w:t>72</w:t>
            </w:r>
          </w:p>
        </w:tc>
      </w:tr>
    </w:tbl>
    <w:p w14:paraId="786023EE" w14:textId="77777777" w:rsidR="001E6209" w:rsidRPr="00DB6162" w:rsidRDefault="001E6209" w:rsidP="006D0C95">
      <w:pPr>
        <w:pStyle w:val="Legenda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0B617DB" w14:textId="77777777" w:rsidR="001E6209" w:rsidRPr="00DB6162" w:rsidRDefault="001E62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6162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42502D24" w14:textId="2F96A148" w:rsidR="006D0C95" w:rsidRPr="00DB6162" w:rsidRDefault="006D0C95" w:rsidP="001E1CC1">
      <w:pPr>
        <w:pStyle w:val="Legenda"/>
        <w:keepNext/>
        <w:ind w:left="-993" w:right="-994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ela \* ARABIC </w:instrText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5F142C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pected and measured concentrations for the certified reference materials (SRM 1945 for pesticides, PCBs, and DDTs, and SRM 2974a for PAHs)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ng g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. </w:t>
      </w:r>
      <w:r w:rsidR="005F142C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ounds not included in the certified reference materials are reported as not available (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—</w:t>
      </w:r>
      <w:r w:rsidR="005F142C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elacomgrade"/>
        <w:tblW w:w="57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2"/>
        <w:gridCol w:w="1243"/>
        <w:gridCol w:w="1428"/>
      </w:tblGrid>
      <w:tr w:rsidR="006D0C95" w:rsidRPr="00DB6162" w14:paraId="7D4745AE" w14:textId="77777777" w:rsidTr="002275F3">
        <w:trPr>
          <w:jc w:val="center"/>
        </w:trPr>
        <w:tc>
          <w:tcPr>
            <w:tcW w:w="3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08D81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1B3F91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</w:t>
            </w:r>
          </w:p>
          <w:p w14:paraId="79A15604" w14:textId="502AE42C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.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D495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</w:t>
            </w:r>
          </w:p>
          <w:p w14:paraId="39813F28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.</w:t>
            </w:r>
          </w:p>
        </w:tc>
      </w:tr>
      <w:tr w:rsidR="006D0C95" w:rsidRPr="00DB6162" w14:paraId="4BE34FC4" w14:textId="77777777" w:rsidTr="002275F3">
        <w:trPr>
          <w:jc w:val="center"/>
        </w:trPr>
        <w:tc>
          <w:tcPr>
            <w:tcW w:w="312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490F6F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E1EC77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71397495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D0C95" w:rsidRPr="00DB6162" w14:paraId="6D7F93A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6A77DF27" w14:textId="77777777" w:rsidR="006D0C95" w:rsidRPr="00DB6162" w:rsidRDefault="006D0C95" w:rsidP="008F71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sticides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13B8C9EA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3326DB51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C95" w:rsidRPr="00DB6162" w14:paraId="4F6466F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52500233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HCB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2712FAC" w14:textId="7343CC98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428" w:type="dxa"/>
          </w:tcPr>
          <w:p w14:paraId="2B3ECED3" w14:textId="4C2DC2B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0.6 ± 1.5</w:t>
            </w:r>
          </w:p>
        </w:tc>
      </w:tr>
      <w:tr w:rsidR="006D0C95" w:rsidRPr="00DB6162" w14:paraId="5EA04E9F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59D0036D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α-HCH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1C204EAE" w14:textId="18A68A7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28" w:type="dxa"/>
          </w:tcPr>
          <w:p w14:paraId="1E773A23" w14:textId="7D41B6F4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6.9 ± 1.4</w:t>
            </w:r>
          </w:p>
        </w:tc>
      </w:tr>
      <w:tr w:rsidR="006D0C95" w:rsidRPr="00DB6162" w14:paraId="03F51FB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46F515A9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β-HCH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34CBD73" w14:textId="340176B9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20CC26F" w14:textId="6FB9C3DC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1A5D690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6DCEC08A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γ-HCH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FBD6126" w14:textId="7B4E1FC4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428" w:type="dxa"/>
          </w:tcPr>
          <w:p w14:paraId="0F44C1C1" w14:textId="1BD858CC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.18 ± 0.01</w:t>
            </w:r>
          </w:p>
        </w:tc>
      </w:tr>
      <w:tr w:rsidR="006D0C95" w:rsidRPr="00DB6162" w14:paraId="5D0DD3DF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0C9296CC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δ-HCH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EAFC980" w14:textId="262CA9F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68D238F2" w14:textId="7FA9A8F7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1B93F18B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76860B9E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Aldrin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F78A509" w14:textId="3CFF4DAC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2600ED5" w14:textId="0924E032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74B108E1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15A62B74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Isodrin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2DDBF55" w14:textId="792BE5B4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3001F094" w14:textId="4BAB979F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100A201A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46AE8DCF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eldrin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1831198" w14:textId="263E9A86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1428" w:type="dxa"/>
          </w:tcPr>
          <w:p w14:paraId="0C46D46E" w14:textId="2763F7AD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0.1 ± 4.1</w:t>
            </w:r>
          </w:p>
        </w:tc>
      </w:tr>
      <w:tr w:rsidR="006D0C95" w:rsidRPr="00DB6162" w14:paraId="71EC1F9C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6F7E50AC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Endrin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BE9BE69" w14:textId="2AE0678A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313A9996" w14:textId="1F4CF024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0D242B36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0A85A441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Heptachlor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3FAF966" w14:textId="12B4AC0D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0E3EA935" w14:textId="0503F7A2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093416E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3F9A7F26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Heptachlor epoxide A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50CA80D" w14:textId="18AF4520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197CCFE" w14:textId="4CEDBA7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4FAEA5E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2E5F0990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Heptachlor epoxide B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EFE9FE6" w14:textId="12500FF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5948F213" w14:textId="24E511E8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6A04DAD8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7A1FB089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Oxychlorda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CC47041" w14:textId="3A2914C3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  <w:tc>
          <w:tcPr>
            <w:tcW w:w="1428" w:type="dxa"/>
          </w:tcPr>
          <w:p w14:paraId="07134A74" w14:textId="2C672B8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1.2 ± 1.1</w:t>
            </w:r>
          </w:p>
        </w:tc>
      </w:tr>
      <w:tr w:rsidR="006D0C95" w:rsidRPr="00DB6162" w14:paraId="1D88413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574C7C4A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γ-chlorda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C490B56" w14:textId="11A4DC88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428" w:type="dxa"/>
          </w:tcPr>
          <w:p w14:paraId="09449DAA" w14:textId="16E80D1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1.8 ± 0.5</w:t>
            </w:r>
          </w:p>
        </w:tc>
      </w:tr>
      <w:tr w:rsidR="006D0C95" w:rsidRPr="00DB6162" w14:paraId="587E29F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0F3BA3EB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α-chlorda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E0C3147" w14:textId="0185B186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28" w:type="dxa"/>
          </w:tcPr>
          <w:p w14:paraId="34CB78DD" w14:textId="71C828DA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8.1 ± 1.6</w:t>
            </w:r>
          </w:p>
        </w:tc>
      </w:tr>
      <w:tr w:rsidR="006D0C95" w:rsidRPr="00DB6162" w14:paraId="535F4B5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7B1DEA4F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o,p'-DD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5B2CE43" w14:textId="32328AEE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428" w:type="dxa"/>
          </w:tcPr>
          <w:p w14:paraId="779FBA07" w14:textId="127C2D8F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4.2 ± 1.4</w:t>
            </w:r>
          </w:p>
        </w:tc>
      </w:tr>
      <w:tr w:rsidR="006D0C95" w:rsidRPr="00DB6162" w14:paraId="0A55F74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09D9DFC3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,p'-DD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669F431" w14:textId="7B5D62D6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428" w:type="dxa"/>
          </w:tcPr>
          <w:p w14:paraId="29C99FB1" w14:textId="4E93F702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97 ± 19</w:t>
            </w:r>
          </w:p>
        </w:tc>
      </w:tr>
      <w:tr w:rsidR="006D0C95" w:rsidRPr="00DB6162" w14:paraId="23B00E2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1EFD1200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o,p'-DDD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DA85959" w14:textId="4BD0D16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428" w:type="dxa"/>
          </w:tcPr>
          <w:p w14:paraId="6E7892E1" w14:textId="45A54935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9.5 ± 1.2</w:t>
            </w:r>
          </w:p>
        </w:tc>
      </w:tr>
      <w:tr w:rsidR="006D0C95" w:rsidRPr="00DB6162" w14:paraId="116948BF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341C041A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,p'-DDD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1D61EAE" w14:textId="12ACE71F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28" w:type="dxa"/>
          </w:tcPr>
          <w:p w14:paraId="7E63CCC1" w14:textId="02C55FC2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20 ± 5</w:t>
            </w:r>
          </w:p>
        </w:tc>
      </w:tr>
      <w:tr w:rsidR="006D0C95" w:rsidRPr="00DB6162" w14:paraId="66B15E5B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0F1890E5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o,p'-DDT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C7B5BF0" w14:textId="2B42ED4F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28" w:type="dxa"/>
          </w:tcPr>
          <w:p w14:paraId="6382C93F" w14:textId="73741644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1 ± 14</w:t>
            </w:r>
          </w:p>
        </w:tc>
      </w:tr>
      <w:tr w:rsidR="006D0C95" w:rsidRPr="00DB6162" w14:paraId="7A12D73D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3D7DAE4A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,p'-DDT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19940F92" w14:textId="5048AA1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428" w:type="dxa"/>
          </w:tcPr>
          <w:p w14:paraId="602620D7" w14:textId="27C3502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33 ± 8</w:t>
            </w:r>
          </w:p>
        </w:tc>
      </w:tr>
      <w:tr w:rsidR="006D0C95" w:rsidRPr="00DB6162" w14:paraId="24FB92E0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3FD8461B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Endosulfan I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70658E4" w14:textId="510B380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98D0FEC" w14:textId="0D457EF8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1F41989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623E651A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Endosulfan II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EB98C76" w14:textId="1DDD92A3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F4E4190" w14:textId="7272DF75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5F60B116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3287E19A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Metoxychlor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1E69761" w14:textId="091292C7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64A3430" w14:textId="0DBEDE79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327936B7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1B7681F8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Mirex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C64CCEE" w14:textId="355A0FA8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  <w:tc>
          <w:tcPr>
            <w:tcW w:w="1428" w:type="dxa"/>
          </w:tcPr>
          <w:p w14:paraId="32168507" w14:textId="58F9BCA9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1.0 ± 3.4</w:t>
            </w:r>
          </w:p>
        </w:tc>
      </w:tr>
      <w:tr w:rsidR="006D0C95" w:rsidRPr="00DB6162" w14:paraId="60F29FBD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6F34CE70" w14:textId="77777777" w:rsidR="006D0C95" w:rsidRPr="00DB6162" w:rsidRDefault="006D0C95" w:rsidP="008F71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7E09539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5DC99355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C95" w:rsidRPr="00DB6162" w14:paraId="6A5CBCE3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  <w:vAlign w:val="center"/>
          </w:tcPr>
          <w:p w14:paraId="56E70C45" w14:textId="77777777" w:rsidR="006D0C95" w:rsidRPr="00DB6162" w:rsidRDefault="006D0C95" w:rsidP="008F71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Bs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8CEA182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2A16EE64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C95" w:rsidRPr="00DB6162" w14:paraId="7B820F34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2C7359F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49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F60D07B" w14:textId="23577AE7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428" w:type="dxa"/>
          </w:tcPr>
          <w:p w14:paraId="302ACF9C" w14:textId="366C585F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8.3 ± 0.1</w:t>
            </w:r>
          </w:p>
        </w:tc>
      </w:tr>
      <w:tr w:rsidR="006D0C95" w:rsidRPr="00DB6162" w14:paraId="5EC6403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478E3AF2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52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67835E6" w14:textId="56D7400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428" w:type="dxa"/>
          </w:tcPr>
          <w:p w14:paraId="3CB8862E" w14:textId="6F9E686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0.7 ± 1.3</w:t>
            </w:r>
          </w:p>
        </w:tc>
      </w:tr>
      <w:tr w:rsidR="006D0C95" w:rsidRPr="00DB6162" w14:paraId="61721077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69ABCE5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66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94D9681" w14:textId="719DFD22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428" w:type="dxa"/>
          </w:tcPr>
          <w:p w14:paraId="20938957" w14:textId="1E290E67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2.4 ± 0.5</w:t>
            </w:r>
          </w:p>
        </w:tc>
      </w:tr>
      <w:tr w:rsidR="006D0C95" w:rsidRPr="00DB6162" w14:paraId="58C08673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6FEE910D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77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E3F882D" w14:textId="60EA74E6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5657E1EA" w14:textId="3EA962BE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37E4306C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6CF2CC3B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81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991E733" w14:textId="76F18BC5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D5F5B6E" w14:textId="3241890A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491A790D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48226225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95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A1C0725" w14:textId="119DD403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428" w:type="dxa"/>
          </w:tcPr>
          <w:p w14:paraId="504B1140" w14:textId="0D3F86ED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3.9 ± 0.5</w:t>
            </w:r>
          </w:p>
        </w:tc>
      </w:tr>
      <w:tr w:rsidR="006D0C95" w:rsidRPr="00DB6162" w14:paraId="3C2363D6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17A2B307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01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7BADC13" w14:textId="68B0A05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428" w:type="dxa"/>
          </w:tcPr>
          <w:p w14:paraId="36999826" w14:textId="6C187E2F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8.0 ± 12.0</w:t>
            </w:r>
          </w:p>
        </w:tc>
      </w:tr>
      <w:tr w:rsidR="006D0C95" w:rsidRPr="00DB6162" w14:paraId="23FB397B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34B9CB94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10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6C3C781" w14:textId="600630C4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428" w:type="dxa"/>
          </w:tcPr>
          <w:p w14:paraId="2FC9786E" w14:textId="6C59EBD4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3.8 ± 2.3</w:t>
            </w:r>
          </w:p>
        </w:tc>
      </w:tr>
      <w:tr w:rsidR="006D0C95" w:rsidRPr="00DB6162" w14:paraId="177F18A1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7D8EC10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14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7E50D7C" w14:textId="1F053B0E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094328A4" w14:textId="5F6EE9B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398D70E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1E09F13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18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143536D" w14:textId="6581FA33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1428" w:type="dxa"/>
          </w:tcPr>
          <w:p w14:paraId="2EE446EE" w14:textId="37733B06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6.5 ± 2.9</w:t>
            </w:r>
          </w:p>
        </w:tc>
      </w:tr>
      <w:tr w:rsidR="006D0C95" w:rsidRPr="00DB6162" w14:paraId="6F8C4B11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232301C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23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A6C46E3" w14:textId="34E9270E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06E84C76" w14:textId="6B5C962D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57333F1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428BC77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38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9D313A5" w14:textId="179AE6C3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52.0</w:t>
            </w:r>
          </w:p>
        </w:tc>
        <w:tc>
          <w:tcPr>
            <w:tcW w:w="1428" w:type="dxa"/>
          </w:tcPr>
          <w:p w14:paraId="11A588DF" w14:textId="67E9D218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46 ± 13</w:t>
            </w:r>
          </w:p>
        </w:tc>
      </w:tr>
      <w:tr w:rsidR="006D0C95" w:rsidRPr="00DB6162" w14:paraId="7900083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6409384A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41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0C15948" w14:textId="6CB02479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48AF64D" w14:textId="4D69217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7AFA2B57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1147E440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49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E0C1CA2" w14:textId="336608F7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  <w:tc>
          <w:tcPr>
            <w:tcW w:w="1428" w:type="dxa"/>
          </w:tcPr>
          <w:p w14:paraId="01B31ADE" w14:textId="08DB731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9.0 ± 6.9</w:t>
            </w:r>
          </w:p>
        </w:tc>
      </w:tr>
      <w:tr w:rsidR="006D0C95" w:rsidRPr="00DB6162" w14:paraId="1F3CCF0D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6A5DA476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51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57B2673" w14:textId="7AD8E855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428" w:type="dxa"/>
          </w:tcPr>
          <w:p w14:paraId="007ECC9E" w14:textId="3C8EADBE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8.6 ± 1.3</w:t>
            </w:r>
          </w:p>
        </w:tc>
      </w:tr>
      <w:tr w:rsidR="006D0C95" w:rsidRPr="00DB6162" w14:paraId="292B236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ADFF9F0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B 153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D8472AE" w14:textId="0DC889B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10.0</w:t>
            </w:r>
          </w:p>
        </w:tc>
        <w:tc>
          <w:tcPr>
            <w:tcW w:w="1428" w:type="dxa"/>
          </w:tcPr>
          <w:p w14:paraId="5D307F36" w14:textId="0C513286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28 ± 10</w:t>
            </w:r>
          </w:p>
        </w:tc>
      </w:tr>
      <w:tr w:rsidR="006D0C95" w:rsidRPr="00DB6162" w14:paraId="47922F92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6FA4C28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56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B4892A3" w14:textId="1C40E4F2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428" w:type="dxa"/>
          </w:tcPr>
          <w:p w14:paraId="2A2E7E03" w14:textId="136C31FF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1.4 ± 0.9</w:t>
            </w:r>
          </w:p>
        </w:tc>
      </w:tr>
      <w:tr w:rsidR="006D0C95" w:rsidRPr="00DB6162" w14:paraId="6C63953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4E37D1EC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57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E7D3B6D" w14:textId="661C9C0A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355DA5A1" w14:textId="42F9846D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49DEEB86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43601574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69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823DF14" w14:textId="1372C153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331D73B" w14:textId="2EEC05AC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0494A054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7FE60B4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74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4D097E1" w14:textId="391B5457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428" w:type="dxa"/>
          </w:tcPr>
          <w:p w14:paraId="115F7F50" w14:textId="17C632F4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5.2 ± 0.1</w:t>
            </w:r>
          </w:p>
        </w:tc>
      </w:tr>
      <w:tr w:rsidR="006D0C95" w:rsidRPr="00DB6162" w14:paraId="50489DE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54D7571C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80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435A789" w14:textId="16A1F19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29.0</w:t>
            </w:r>
          </w:p>
        </w:tc>
        <w:tc>
          <w:tcPr>
            <w:tcW w:w="1428" w:type="dxa"/>
          </w:tcPr>
          <w:p w14:paraId="79690EDA" w14:textId="721AE369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38 ± 10</w:t>
            </w:r>
          </w:p>
        </w:tc>
      </w:tr>
      <w:tr w:rsidR="006D0C95" w:rsidRPr="00DB6162" w14:paraId="412D9963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CDE4079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89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55C131C" w14:textId="06160C80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855F901" w14:textId="33A8EDDF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61B0A0A7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D625152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94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FD66EEA" w14:textId="36AB30F4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1428" w:type="dxa"/>
          </w:tcPr>
          <w:p w14:paraId="3069BC5C" w14:textId="49A10D67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3.5 ± 5.2</w:t>
            </w:r>
          </w:p>
        </w:tc>
      </w:tr>
      <w:tr w:rsidR="006D0C95" w:rsidRPr="00DB6162" w14:paraId="696FFAD6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50101D5B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95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1542FB1C" w14:textId="112E04E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428" w:type="dxa"/>
          </w:tcPr>
          <w:p w14:paraId="45A82CD9" w14:textId="0EA63558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4.3 ± 2.3</w:t>
            </w:r>
          </w:p>
        </w:tc>
      </w:tr>
      <w:tr w:rsidR="006D0C95" w:rsidRPr="00DB6162" w14:paraId="48DF7DF0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7F6CBD2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206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1F5F63B" w14:textId="0D33CB7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428" w:type="dxa"/>
          </w:tcPr>
          <w:p w14:paraId="73F3FF16" w14:textId="3B780A39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4.9 ± 4.2</w:t>
            </w:r>
          </w:p>
        </w:tc>
      </w:tr>
      <w:tr w:rsidR="006D0C95" w:rsidRPr="00DB6162" w14:paraId="759C46ED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40EF4E55" w14:textId="77777777" w:rsidR="006D0C95" w:rsidRPr="00DB6162" w:rsidRDefault="006D0C95" w:rsidP="008F71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79CED2B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1A435FBE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C95" w:rsidRPr="00DB6162" w14:paraId="6F62CE30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759F573" w14:textId="77777777" w:rsidR="006D0C95" w:rsidRPr="00DB6162" w:rsidRDefault="006D0C95" w:rsidP="008F71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DEs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12A004A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6359E39C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C95" w:rsidRPr="00DB6162" w14:paraId="236E229D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3C8CE9E5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 28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4F5C3BF" w14:textId="72928728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636329C9" w14:textId="1ED63EE8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5F8E83CB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5332AA9D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 47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9C8311C" w14:textId="65E81473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428" w:type="dxa"/>
          </w:tcPr>
          <w:p w14:paraId="7010E479" w14:textId="5CC81D37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9.6 ± 0.2</w:t>
            </w:r>
          </w:p>
        </w:tc>
      </w:tr>
      <w:tr w:rsidR="006D0C95" w:rsidRPr="00DB6162" w14:paraId="1BA79E06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962DE88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 99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0FFF4CD" w14:textId="4F87AA47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428" w:type="dxa"/>
          </w:tcPr>
          <w:p w14:paraId="565F3DCE" w14:textId="7216177E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8.9 ± 2.3</w:t>
            </w:r>
          </w:p>
        </w:tc>
      </w:tr>
      <w:tr w:rsidR="006D0C95" w:rsidRPr="00DB6162" w14:paraId="173FAFEA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866044F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 100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CBFF0B0" w14:textId="3D57AAF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428" w:type="dxa"/>
          </w:tcPr>
          <w:p w14:paraId="7A816D4B" w14:textId="42CF492C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.3 ± 1.1</w:t>
            </w:r>
          </w:p>
        </w:tc>
      </w:tr>
      <w:tr w:rsidR="006D0C95" w:rsidRPr="00DB6162" w14:paraId="0857BDF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14C7383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 153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CF81159" w14:textId="47577D75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428" w:type="dxa"/>
          </w:tcPr>
          <w:p w14:paraId="03BE7C59" w14:textId="6E2EED4B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.34 ± 0.55</w:t>
            </w:r>
          </w:p>
        </w:tc>
      </w:tr>
      <w:tr w:rsidR="006D0C95" w:rsidRPr="00DB6162" w14:paraId="6599F668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291F9C13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 154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CB35B98" w14:textId="02647E39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428" w:type="dxa"/>
          </w:tcPr>
          <w:p w14:paraId="47CDB620" w14:textId="68B94DCF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3.3 ± 1.7</w:t>
            </w:r>
          </w:p>
        </w:tc>
      </w:tr>
      <w:tr w:rsidR="006D0C95" w:rsidRPr="00DB6162" w14:paraId="05273778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5E8EDB7B" w14:textId="77777777" w:rsidR="006D0C95" w:rsidRPr="00DB6162" w:rsidRDefault="006D0C95" w:rsidP="006D0C9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 183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986E683" w14:textId="2F479C86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3745E77D" w14:textId="38808CA1" w:rsidR="006D0C95" w:rsidRPr="00DB6162" w:rsidRDefault="006D0C95" w:rsidP="006D0C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6D0C95" w:rsidRPr="00DB6162" w14:paraId="2E28D50A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4C87B78E" w14:textId="77777777" w:rsidR="006D0C95" w:rsidRPr="00DB6162" w:rsidRDefault="006D0C95" w:rsidP="008F712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D99AEF0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5BD8D353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C95" w:rsidRPr="00DB6162" w14:paraId="02B52668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6F81B779" w14:textId="77777777" w:rsidR="006D0C95" w:rsidRPr="00DB6162" w:rsidRDefault="006D0C95" w:rsidP="008F712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Hs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E688ACD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</w:tcPr>
          <w:p w14:paraId="6BA1BF66" w14:textId="77777777" w:rsidR="006D0C95" w:rsidRPr="00DB6162" w:rsidRDefault="006D0C95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5F3" w:rsidRPr="00DB6162" w14:paraId="3DBD2A32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A8F1C20" w14:textId="76F20DA2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Naphthal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F36E83E" w14:textId="2827F80C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</w:tc>
        <w:tc>
          <w:tcPr>
            <w:tcW w:w="1428" w:type="dxa"/>
          </w:tcPr>
          <w:p w14:paraId="58788397" w14:textId="5CFA1FBE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68 ± 0.67</w:t>
            </w:r>
          </w:p>
        </w:tc>
      </w:tr>
      <w:tr w:rsidR="002275F3" w:rsidRPr="00DB6162" w14:paraId="798613B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1BFCDFD9" w14:textId="4BBD3FC4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275F3">
              <w:rPr>
                <w:rFonts w:ascii="Times New Roman" w:hAnsi="Times New Roman" w:cs="Times New Roman"/>
                <w:sz w:val="24"/>
                <w:szCs w:val="24"/>
              </w:rPr>
              <w:t>2-Methylnaphthal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F2454C8" w14:textId="7DDA672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428" w:type="dxa"/>
          </w:tcPr>
          <w:p w14:paraId="3FD56B67" w14:textId="628BA594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1 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</w:tr>
      <w:tr w:rsidR="002275F3" w:rsidRPr="00DB6162" w14:paraId="1496C3E4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1227377B" w14:textId="6D22CD1B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275F3">
              <w:rPr>
                <w:rFonts w:ascii="Times New Roman" w:hAnsi="Times New Roman" w:cs="Times New Roman"/>
                <w:sz w:val="24"/>
                <w:szCs w:val="24"/>
              </w:rPr>
              <w:t>-Methylnaphthal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58815BF" w14:textId="2AB5D16E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428" w:type="dxa"/>
          </w:tcPr>
          <w:p w14:paraId="50B6EC5E" w14:textId="3199A995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 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</w:tr>
      <w:tr w:rsidR="002275F3" w:rsidRPr="00DB6162" w14:paraId="1567D6A2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715E1F6" w14:textId="4BB88103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Naphthal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D8A5961" w14:textId="0CD28634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A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6F93D539" w14:textId="6EE9BCF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A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28745884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5C940A54" w14:textId="5455CAE3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Naphthal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65D15A7" w14:textId="03734219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A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C14790B" w14:textId="1803645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A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77667806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4EABC9EE" w14:textId="3681EE83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-Naphthal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F6E7C7D" w14:textId="77BB7E5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A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3CAA96C2" w14:textId="552C3265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A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66C3A1A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1D08A83E" w14:textId="1147ED42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Acenaphthyl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02B1176" w14:textId="6E86715C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3F49CBE3" w14:textId="2AEA9426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4EB910E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A1D2469" w14:textId="4DCFC58D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Acenaphth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B0AB872" w14:textId="36B7C9E3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552C142" w14:textId="044232C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214F0DF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2CCA9562" w14:textId="78619D4F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Fluo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2D1A92A" w14:textId="43C8DFD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053A4EB" w14:textId="7AA3906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37DBEE44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BB80620" w14:textId="53DCE5BF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Fluo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DD0061D" w14:textId="47416E0C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F6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1087768E" w14:textId="59F2685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7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35D5E8BD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2CF40A30" w14:textId="5C66A893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Fluo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9379F7E" w14:textId="34278FE9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F6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55EE6642" w14:textId="439AE7C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7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4D8220F1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120587C3" w14:textId="695E0796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Fluo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9360360" w14:textId="6CC8B76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F6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82C7B47" w14:textId="28BB2413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7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004EF596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0D87ED8" w14:textId="166AFA46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othioph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C871FCD" w14:textId="5220BF6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F6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6DBD4B7" w14:textId="41A75CE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7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551CDE9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52CCAF64" w14:textId="21101BEF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othioph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117179A8" w14:textId="4D5C40C4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F6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4954CBD7" w14:textId="4CA40CA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7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58858FAB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32855F94" w14:textId="020C64C3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othioph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1B06DC2" w14:textId="672D7153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0F6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86F7FC6" w14:textId="4C86D489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7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18BA2FC6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30085FD" w14:textId="30824483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othioph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6213199" w14:textId="556159F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A28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278A0B5" w14:textId="6B94727E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107A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3F6C67A7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70303D5A" w14:textId="466B1A5A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henanth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5AE98F1" w14:textId="54DAAFD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1428" w:type="dxa"/>
          </w:tcPr>
          <w:p w14:paraId="162DFEFD" w14:textId="4FB9A63C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4.4 ± 4.7</w:t>
            </w:r>
          </w:p>
        </w:tc>
      </w:tr>
      <w:tr w:rsidR="002275F3" w:rsidRPr="00DB6162" w14:paraId="384EE04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1CD4B138" w14:textId="15DEC8D6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Phenanthrene-anthrac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69F7A67" w14:textId="74B6582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7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4F2778B7" w14:textId="3D740643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9D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2E7A526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23C0AD64" w14:textId="1ECB80ED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Phenanthrene-anthrac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1C88A4E" w14:textId="1261BD26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7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56E95EB" w14:textId="2721151A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9D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2FDE2AED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538117A7" w14:textId="001DCD02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Phenanthrene-anthrac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1A755223" w14:textId="4AA2059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7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1DCD4D8" w14:textId="3B335B5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9D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2AB3A21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36A70675" w14:textId="124E6F17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-Phenanthrene-anthrac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0AF95BD" w14:textId="44BD40D4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57E9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2B104855" w14:textId="3C43EABA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9D1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03890BED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3CD153D3" w14:textId="6F9751D4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5899D8B" w14:textId="3064FDD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428" w:type="dxa"/>
          </w:tcPr>
          <w:p w14:paraId="4B6DB9CF" w14:textId="25D00A7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.46 ± 0.1</w:t>
            </w:r>
          </w:p>
        </w:tc>
      </w:tr>
      <w:tr w:rsidR="002275F3" w:rsidRPr="00DB6162" w14:paraId="23838F7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3B9B40D7" w14:textId="601623FD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4E13455B" w14:textId="670C5A75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428" w:type="dxa"/>
          </w:tcPr>
          <w:p w14:paraId="54589850" w14:textId="29A408C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87 ± 34</w:t>
            </w:r>
          </w:p>
        </w:tc>
      </w:tr>
      <w:tr w:rsidR="002275F3" w:rsidRPr="00DB6162" w14:paraId="78979509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92341DE" w14:textId="6C63024E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8A28444" w14:textId="3B29B372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28" w:type="dxa"/>
          </w:tcPr>
          <w:p w14:paraId="7DB8FB64" w14:textId="704198C3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66 ± 21</w:t>
            </w:r>
          </w:p>
        </w:tc>
      </w:tr>
      <w:tr w:rsidR="002275F3" w:rsidRPr="00DB6162" w14:paraId="136BFBC5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5DCDABF5" w14:textId="2D5C6D9D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Fluoranthene-py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64ACF2A" w14:textId="75D930EC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39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6EFA4D14" w14:textId="57D53563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39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0AD1CA1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1E63C52F" w14:textId="4DE5DC80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Fluoranthene-py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490534B" w14:textId="2836C2A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39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5FD85F6D" w14:textId="296DF8D3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739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05165A6A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6A3D6E55" w14:textId="3B2DF89C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anthrac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1BE9AA7" w14:textId="07E624A9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428" w:type="dxa"/>
          </w:tcPr>
          <w:p w14:paraId="183FE877" w14:textId="26FB874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1.1 ± 3.9</w:t>
            </w:r>
          </w:p>
        </w:tc>
      </w:tr>
      <w:tr w:rsidR="002275F3" w:rsidRPr="00DB6162" w14:paraId="511F6620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459744D6" w14:textId="4654A5ED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Chrys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738A5A6" w14:textId="32E8BB6E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23.5</w:t>
            </w:r>
          </w:p>
        </w:tc>
        <w:tc>
          <w:tcPr>
            <w:tcW w:w="1428" w:type="dxa"/>
          </w:tcPr>
          <w:p w14:paraId="3337BE54" w14:textId="05D78503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23.6 ± 2.9</w:t>
            </w:r>
          </w:p>
        </w:tc>
      </w:tr>
      <w:tr w:rsidR="002275F3" w:rsidRPr="00DB6162" w14:paraId="428DD45E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8DBE4BE" w14:textId="386E5621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Chrys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76E2FD20" w14:textId="2AB17EA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C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7D15A5FD" w14:textId="25CCFA32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C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61430EDC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622D755D" w14:textId="7BEB1271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2-Chrys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4FC6CA5" w14:textId="7654945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C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62E0B315" w14:textId="43A7296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17CE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39F20654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3C9DADD8" w14:textId="2A6E59D4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fluoranth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823179B" w14:textId="29BA8C8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1428" w:type="dxa"/>
          </w:tcPr>
          <w:p w14:paraId="454D4A82" w14:textId="5B3EEFAE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1.5 ± 2.6</w:t>
            </w:r>
          </w:p>
        </w:tc>
      </w:tr>
      <w:tr w:rsidR="002275F3" w:rsidRPr="00DB6162" w14:paraId="2D1C8DB8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14E99F8E" w14:textId="4932CA1A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fluoranth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619AD8A9" w14:textId="370E235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1428" w:type="dxa"/>
          </w:tcPr>
          <w:p w14:paraId="0C76AF94" w14:textId="219206AC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8.95 ± 0.54</w:t>
            </w:r>
          </w:p>
        </w:tc>
      </w:tr>
      <w:tr w:rsidR="002275F3" w:rsidRPr="00DB6162" w14:paraId="46B8EECB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3B75A78E" w14:textId="19DA6715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py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2BA9D904" w14:textId="244B8129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1428" w:type="dxa"/>
          </w:tcPr>
          <w:p w14:paraId="2DF72D8B" w14:textId="30C9BFEA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8.9 ± 2.9</w:t>
            </w:r>
          </w:p>
        </w:tc>
      </w:tr>
      <w:tr w:rsidR="002275F3" w:rsidRPr="00DB6162" w14:paraId="0098E3B2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3FADAE2C" w14:textId="30AACDA9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py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4FFB251" w14:textId="0488F55A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1428" w:type="dxa"/>
          </w:tcPr>
          <w:p w14:paraId="60688938" w14:textId="11B1D32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73 ± 0.43</w:t>
            </w:r>
          </w:p>
        </w:tc>
      </w:tr>
      <w:tr w:rsidR="002275F3" w:rsidRPr="00DB6162" w14:paraId="28838E43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0463CB28" w14:textId="60AC704B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eryl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03756673" w14:textId="0322408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428" w:type="dxa"/>
          </w:tcPr>
          <w:p w14:paraId="49E7E921" w14:textId="3557EFD2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.8 ± 0.34</w:t>
            </w:r>
          </w:p>
        </w:tc>
      </w:tr>
      <w:tr w:rsidR="002275F3" w:rsidRPr="00DB6162" w14:paraId="226A4CAA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59F55B3B" w14:textId="4D7C3B16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Indene[1,2,3-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pyr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34B9DDCC" w14:textId="6974F87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428" w:type="dxa"/>
          </w:tcPr>
          <w:p w14:paraId="597E9C25" w14:textId="249C6366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4.9 ± 4.5</w:t>
            </w:r>
          </w:p>
        </w:tc>
      </w:tr>
      <w:tr w:rsidR="002275F3" w:rsidRPr="00DB6162" w14:paraId="0C959310" w14:textId="77777777" w:rsidTr="002275F3">
        <w:trPr>
          <w:jc w:val="center"/>
        </w:trPr>
        <w:tc>
          <w:tcPr>
            <w:tcW w:w="3122" w:type="dxa"/>
            <w:tcBorders>
              <w:right w:val="single" w:sz="4" w:space="0" w:color="auto"/>
            </w:tcBorders>
          </w:tcPr>
          <w:p w14:paraId="630BE40E" w14:textId="66F53451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anthracene</w:t>
            </w:r>
          </w:p>
        </w:tc>
        <w:tc>
          <w:tcPr>
            <w:tcW w:w="1243" w:type="dxa"/>
            <w:tcBorders>
              <w:left w:val="single" w:sz="4" w:space="0" w:color="auto"/>
            </w:tcBorders>
          </w:tcPr>
          <w:p w14:paraId="5A38E62B" w14:textId="64298E0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428" w:type="dxa"/>
          </w:tcPr>
          <w:p w14:paraId="53E2EDD7" w14:textId="293A7FE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2275F3" w:rsidRPr="00DB6162" w14:paraId="7879C029" w14:textId="77777777" w:rsidTr="002275F3">
        <w:trPr>
          <w:jc w:val="center"/>
        </w:trPr>
        <w:tc>
          <w:tcPr>
            <w:tcW w:w="3122" w:type="dxa"/>
            <w:tcBorders>
              <w:bottom w:val="single" w:sz="4" w:space="0" w:color="auto"/>
              <w:right w:val="single" w:sz="4" w:space="0" w:color="auto"/>
            </w:tcBorders>
          </w:tcPr>
          <w:p w14:paraId="613790EC" w14:textId="5859DD8C" w:rsidR="002275F3" w:rsidRPr="00DB6162" w:rsidRDefault="002275F3" w:rsidP="002275F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perylene</w:t>
            </w:r>
          </w:p>
        </w:tc>
        <w:tc>
          <w:tcPr>
            <w:tcW w:w="1243" w:type="dxa"/>
            <w:tcBorders>
              <w:left w:val="single" w:sz="4" w:space="0" w:color="auto"/>
              <w:bottom w:val="single" w:sz="4" w:space="0" w:color="auto"/>
            </w:tcBorders>
          </w:tcPr>
          <w:p w14:paraId="2BBF8BD9" w14:textId="7058609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6E64BCB3" w14:textId="5B739EB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3.7 ± 2.2</w:t>
            </w:r>
          </w:p>
        </w:tc>
      </w:tr>
    </w:tbl>
    <w:p w14:paraId="411AF5B0" w14:textId="77777777" w:rsidR="006D0C95" w:rsidRPr="00DB6162" w:rsidRDefault="006D0C95" w:rsidP="006D056D"/>
    <w:p w14:paraId="26E3416E" w14:textId="77777777" w:rsidR="001E6209" w:rsidRPr="00DB6162" w:rsidRDefault="001E62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6162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6E14E32B" w14:textId="24BDF817" w:rsidR="00383698" w:rsidRPr="00DB6162" w:rsidRDefault="00383698" w:rsidP="001E1CC1">
      <w:pPr>
        <w:pStyle w:val="Legenda"/>
        <w:keepNext/>
        <w:ind w:left="-851" w:right="-852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ela \* ARABIC </w:instrText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D0C95"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1E6209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rcentage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covery of surrogate standards for individuals </w:t>
      </w:r>
      <w:r w:rsidRPr="00DB6162">
        <w:rPr>
          <w:rFonts w:ascii="Times New Roman" w:hAnsi="Times New Roman" w:cs="Times New Roman"/>
          <w:color w:val="auto"/>
          <w:sz w:val="24"/>
          <w:szCs w:val="24"/>
        </w:rPr>
        <w:t>Spheniscus magellanicus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883"/>
        <w:gridCol w:w="1479"/>
      </w:tblGrid>
      <w:tr w:rsidR="00383698" w:rsidRPr="00DB6162" w14:paraId="558C29FB" w14:textId="77777777" w:rsidTr="001E1CC1">
        <w:trPr>
          <w:jc w:val="center"/>
        </w:trPr>
        <w:tc>
          <w:tcPr>
            <w:tcW w:w="1423" w:type="dxa"/>
            <w:vMerge w:val="restart"/>
            <w:tcBorders>
              <w:top w:val="single" w:sz="4" w:space="0" w:color="auto"/>
            </w:tcBorders>
            <w:vAlign w:val="center"/>
          </w:tcPr>
          <w:p w14:paraId="325BDD23" w14:textId="3C34D798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3359" w:type="dxa"/>
            <w:gridSpan w:val="2"/>
            <w:tcBorders>
              <w:top w:val="single" w:sz="4" w:space="0" w:color="auto"/>
            </w:tcBorders>
            <w:vAlign w:val="center"/>
          </w:tcPr>
          <w:p w14:paraId="5C697A78" w14:textId="1F46C300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rogate recovery (%)</w:t>
            </w:r>
          </w:p>
        </w:tc>
      </w:tr>
      <w:tr w:rsidR="00383698" w:rsidRPr="00DB6162" w14:paraId="420BBCF8" w14:textId="77777777" w:rsidTr="001E1CC1">
        <w:trPr>
          <w:jc w:val="center"/>
        </w:trPr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14:paraId="7E41422F" w14:textId="77777777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2894FE03" w14:textId="4DD1B6E1" w:rsidR="00383698" w:rsidRPr="00DB6162" w:rsidRDefault="005F142C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1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="001E1CC1" w:rsidRPr="001E1C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phenyl</w:t>
            </w: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1E1C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</w:t>
            </w: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76E17328" w14:textId="27041EDC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B 103</w:t>
            </w:r>
          </w:p>
        </w:tc>
      </w:tr>
      <w:tr w:rsidR="00383698" w:rsidRPr="00DB6162" w14:paraId="4A5DA3BC" w14:textId="77777777" w:rsidTr="001E1CC1">
        <w:trPr>
          <w:jc w:val="center"/>
        </w:trPr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7D335A98" w14:textId="14C8EA06" w:rsidR="00383698" w:rsidRPr="00DB6162" w:rsidRDefault="00383698" w:rsidP="003836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29841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center"/>
          </w:tcPr>
          <w:p w14:paraId="3627864F" w14:textId="54425C03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center"/>
          </w:tcPr>
          <w:p w14:paraId="25585FBD" w14:textId="1B98A2B0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383698" w:rsidRPr="00DB6162" w14:paraId="27C90144" w14:textId="77777777" w:rsidTr="001E1CC1">
        <w:trPr>
          <w:jc w:val="center"/>
        </w:trPr>
        <w:tc>
          <w:tcPr>
            <w:tcW w:w="1423" w:type="dxa"/>
            <w:vAlign w:val="center"/>
          </w:tcPr>
          <w:p w14:paraId="055F477B" w14:textId="385948C7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0037</w:t>
            </w:r>
          </w:p>
        </w:tc>
        <w:tc>
          <w:tcPr>
            <w:tcW w:w="1883" w:type="dxa"/>
            <w:vAlign w:val="center"/>
          </w:tcPr>
          <w:p w14:paraId="3345E78A" w14:textId="298767B2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79" w:type="dxa"/>
            <w:vAlign w:val="center"/>
          </w:tcPr>
          <w:p w14:paraId="1BD07945" w14:textId="414443D1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383698" w:rsidRPr="00DB6162" w14:paraId="519135AA" w14:textId="77777777" w:rsidTr="001E1CC1">
        <w:trPr>
          <w:jc w:val="center"/>
        </w:trPr>
        <w:tc>
          <w:tcPr>
            <w:tcW w:w="1423" w:type="dxa"/>
            <w:vAlign w:val="center"/>
          </w:tcPr>
          <w:p w14:paraId="65426631" w14:textId="615F5C14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0038</w:t>
            </w:r>
          </w:p>
        </w:tc>
        <w:tc>
          <w:tcPr>
            <w:tcW w:w="1883" w:type="dxa"/>
            <w:vAlign w:val="center"/>
          </w:tcPr>
          <w:p w14:paraId="3F57537F" w14:textId="412CE4C8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9" w:type="dxa"/>
            <w:vAlign w:val="center"/>
          </w:tcPr>
          <w:p w14:paraId="142B05FB" w14:textId="29CFB488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83698" w:rsidRPr="00DB6162" w14:paraId="67BC6844" w14:textId="77777777" w:rsidTr="001E1CC1">
        <w:trPr>
          <w:jc w:val="center"/>
        </w:trPr>
        <w:tc>
          <w:tcPr>
            <w:tcW w:w="1423" w:type="dxa"/>
            <w:vAlign w:val="center"/>
          </w:tcPr>
          <w:p w14:paraId="4AC49F89" w14:textId="323BAAEF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0040</w:t>
            </w:r>
          </w:p>
        </w:tc>
        <w:tc>
          <w:tcPr>
            <w:tcW w:w="1883" w:type="dxa"/>
            <w:vAlign w:val="center"/>
          </w:tcPr>
          <w:p w14:paraId="7429305F" w14:textId="426FDC2B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79" w:type="dxa"/>
            <w:vAlign w:val="center"/>
          </w:tcPr>
          <w:p w14:paraId="6B31920A" w14:textId="58BB7568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383698" w:rsidRPr="00DB6162" w14:paraId="4C495B4D" w14:textId="77777777" w:rsidTr="001E1CC1">
        <w:trPr>
          <w:jc w:val="center"/>
        </w:trPr>
        <w:tc>
          <w:tcPr>
            <w:tcW w:w="1423" w:type="dxa"/>
            <w:vAlign w:val="center"/>
          </w:tcPr>
          <w:p w14:paraId="41F8E26D" w14:textId="12238BA6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1113</w:t>
            </w:r>
          </w:p>
        </w:tc>
        <w:tc>
          <w:tcPr>
            <w:tcW w:w="1883" w:type="dxa"/>
            <w:vAlign w:val="center"/>
          </w:tcPr>
          <w:p w14:paraId="041354C1" w14:textId="3359E655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79" w:type="dxa"/>
            <w:vAlign w:val="center"/>
          </w:tcPr>
          <w:p w14:paraId="74A72BD4" w14:textId="0CBBA4CF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383698" w:rsidRPr="00DB6162" w14:paraId="3DCD8B82" w14:textId="77777777" w:rsidTr="001E1CC1">
        <w:trPr>
          <w:jc w:val="center"/>
        </w:trPr>
        <w:tc>
          <w:tcPr>
            <w:tcW w:w="1423" w:type="dxa"/>
            <w:vAlign w:val="center"/>
          </w:tcPr>
          <w:p w14:paraId="35407968" w14:textId="3E713D5F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1133</w:t>
            </w:r>
          </w:p>
        </w:tc>
        <w:tc>
          <w:tcPr>
            <w:tcW w:w="1883" w:type="dxa"/>
            <w:vAlign w:val="center"/>
          </w:tcPr>
          <w:p w14:paraId="057E5BDC" w14:textId="067DE22A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79" w:type="dxa"/>
            <w:vAlign w:val="center"/>
          </w:tcPr>
          <w:p w14:paraId="5B96A890" w14:textId="5E2FF2F2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383698" w:rsidRPr="00DB6162" w14:paraId="210B39B4" w14:textId="77777777" w:rsidTr="001E1CC1">
        <w:trPr>
          <w:jc w:val="center"/>
        </w:trPr>
        <w:tc>
          <w:tcPr>
            <w:tcW w:w="1423" w:type="dxa"/>
            <w:vAlign w:val="center"/>
          </w:tcPr>
          <w:p w14:paraId="116DC2FC" w14:textId="545DC3C6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1625</w:t>
            </w:r>
          </w:p>
        </w:tc>
        <w:tc>
          <w:tcPr>
            <w:tcW w:w="1883" w:type="dxa"/>
            <w:vAlign w:val="center"/>
          </w:tcPr>
          <w:p w14:paraId="3ADDFF56" w14:textId="6706D1E7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79" w:type="dxa"/>
            <w:vAlign w:val="center"/>
          </w:tcPr>
          <w:p w14:paraId="71994C26" w14:textId="2E4AC107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383698" w:rsidRPr="00DB6162" w14:paraId="13EDCF56" w14:textId="77777777" w:rsidTr="001E1CC1">
        <w:trPr>
          <w:jc w:val="center"/>
        </w:trPr>
        <w:tc>
          <w:tcPr>
            <w:tcW w:w="1423" w:type="dxa"/>
            <w:vAlign w:val="center"/>
          </w:tcPr>
          <w:p w14:paraId="46B17772" w14:textId="2616BCF3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1769</w:t>
            </w:r>
          </w:p>
        </w:tc>
        <w:tc>
          <w:tcPr>
            <w:tcW w:w="1883" w:type="dxa"/>
            <w:vAlign w:val="center"/>
          </w:tcPr>
          <w:p w14:paraId="21402E14" w14:textId="2DA06C7B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79" w:type="dxa"/>
            <w:vAlign w:val="center"/>
          </w:tcPr>
          <w:p w14:paraId="36346AB1" w14:textId="15609830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383698" w:rsidRPr="00DB6162" w14:paraId="52534078" w14:textId="77777777" w:rsidTr="001E1CC1">
        <w:trPr>
          <w:jc w:val="center"/>
        </w:trPr>
        <w:tc>
          <w:tcPr>
            <w:tcW w:w="1423" w:type="dxa"/>
            <w:vAlign w:val="center"/>
          </w:tcPr>
          <w:p w14:paraId="2537D136" w14:textId="3A9F5E71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1788</w:t>
            </w:r>
          </w:p>
        </w:tc>
        <w:tc>
          <w:tcPr>
            <w:tcW w:w="1883" w:type="dxa"/>
            <w:vAlign w:val="center"/>
          </w:tcPr>
          <w:p w14:paraId="6961DC95" w14:textId="71BC5182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79" w:type="dxa"/>
            <w:vAlign w:val="center"/>
          </w:tcPr>
          <w:p w14:paraId="6A582368" w14:textId="68CC5219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383698" w:rsidRPr="00DB6162" w14:paraId="44E30DCF" w14:textId="77777777" w:rsidTr="001E1CC1">
        <w:trPr>
          <w:jc w:val="center"/>
        </w:trPr>
        <w:tc>
          <w:tcPr>
            <w:tcW w:w="1423" w:type="dxa"/>
            <w:vAlign w:val="center"/>
          </w:tcPr>
          <w:p w14:paraId="5EDD26D1" w14:textId="4A27BD7D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5839</w:t>
            </w:r>
          </w:p>
        </w:tc>
        <w:tc>
          <w:tcPr>
            <w:tcW w:w="1883" w:type="dxa"/>
            <w:vAlign w:val="center"/>
          </w:tcPr>
          <w:p w14:paraId="6526F6FE" w14:textId="0CB4CBA0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79" w:type="dxa"/>
            <w:vAlign w:val="center"/>
          </w:tcPr>
          <w:p w14:paraId="22DE4AAA" w14:textId="372AD8FC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383698" w:rsidRPr="00DB6162" w14:paraId="6064E6AB" w14:textId="77777777" w:rsidTr="001E1CC1">
        <w:trPr>
          <w:jc w:val="center"/>
        </w:trPr>
        <w:tc>
          <w:tcPr>
            <w:tcW w:w="1423" w:type="dxa"/>
            <w:vAlign w:val="center"/>
          </w:tcPr>
          <w:p w14:paraId="5595A4ED" w14:textId="6A57BDBD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7473</w:t>
            </w:r>
          </w:p>
        </w:tc>
        <w:tc>
          <w:tcPr>
            <w:tcW w:w="1883" w:type="dxa"/>
            <w:vAlign w:val="center"/>
          </w:tcPr>
          <w:p w14:paraId="68E4F30F" w14:textId="50C38F74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79" w:type="dxa"/>
            <w:vAlign w:val="center"/>
          </w:tcPr>
          <w:p w14:paraId="324D73EC" w14:textId="16255F6E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383698" w:rsidRPr="00DB6162" w14:paraId="16A8EB14" w14:textId="77777777" w:rsidTr="001E1CC1">
        <w:trPr>
          <w:jc w:val="center"/>
        </w:trPr>
        <w:tc>
          <w:tcPr>
            <w:tcW w:w="1423" w:type="dxa"/>
            <w:vAlign w:val="center"/>
          </w:tcPr>
          <w:p w14:paraId="19F22855" w14:textId="2015A34C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48546</w:t>
            </w:r>
          </w:p>
        </w:tc>
        <w:tc>
          <w:tcPr>
            <w:tcW w:w="1883" w:type="dxa"/>
            <w:vAlign w:val="center"/>
          </w:tcPr>
          <w:p w14:paraId="7A02022B" w14:textId="5D568088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79" w:type="dxa"/>
            <w:vAlign w:val="center"/>
          </w:tcPr>
          <w:p w14:paraId="3A1A1BCA" w14:textId="23D36AE2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383698" w:rsidRPr="00DB6162" w14:paraId="3D5464BC" w14:textId="77777777" w:rsidTr="001E1CC1">
        <w:trPr>
          <w:jc w:val="center"/>
        </w:trPr>
        <w:tc>
          <w:tcPr>
            <w:tcW w:w="1423" w:type="dxa"/>
            <w:vAlign w:val="center"/>
          </w:tcPr>
          <w:p w14:paraId="694F17CF" w14:textId="67E062C0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0727</w:t>
            </w:r>
          </w:p>
        </w:tc>
        <w:tc>
          <w:tcPr>
            <w:tcW w:w="1883" w:type="dxa"/>
            <w:vAlign w:val="center"/>
          </w:tcPr>
          <w:p w14:paraId="1A514D39" w14:textId="0A860F5D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79" w:type="dxa"/>
            <w:vAlign w:val="center"/>
          </w:tcPr>
          <w:p w14:paraId="3C0C4233" w14:textId="34859BE4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383698" w:rsidRPr="00DB6162" w14:paraId="70DBFAC3" w14:textId="77777777" w:rsidTr="001E1CC1">
        <w:trPr>
          <w:jc w:val="center"/>
        </w:trPr>
        <w:tc>
          <w:tcPr>
            <w:tcW w:w="1423" w:type="dxa"/>
            <w:vAlign w:val="center"/>
          </w:tcPr>
          <w:p w14:paraId="69A961B4" w14:textId="5E87DDFC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2615</w:t>
            </w:r>
          </w:p>
        </w:tc>
        <w:tc>
          <w:tcPr>
            <w:tcW w:w="1883" w:type="dxa"/>
            <w:vAlign w:val="center"/>
          </w:tcPr>
          <w:p w14:paraId="22161554" w14:textId="746ED367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79" w:type="dxa"/>
            <w:vAlign w:val="center"/>
          </w:tcPr>
          <w:p w14:paraId="443CF050" w14:textId="79205BB3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383698" w:rsidRPr="00DB6162" w14:paraId="11549883" w14:textId="77777777" w:rsidTr="001E1CC1">
        <w:trPr>
          <w:jc w:val="center"/>
        </w:trPr>
        <w:tc>
          <w:tcPr>
            <w:tcW w:w="1423" w:type="dxa"/>
            <w:vAlign w:val="center"/>
          </w:tcPr>
          <w:p w14:paraId="422FF28A" w14:textId="11F59442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2903</w:t>
            </w:r>
          </w:p>
        </w:tc>
        <w:tc>
          <w:tcPr>
            <w:tcW w:w="1883" w:type="dxa"/>
            <w:vAlign w:val="center"/>
          </w:tcPr>
          <w:p w14:paraId="447880F5" w14:textId="53E94419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79" w:type="dxa"/>
            <w:vAlign w:val="center"/>
          </w:tcPr>
          <w:p w14:paraId="5DF81543" w14:textId="7A8C2D94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383698" w:rsidRPr="00DB6162" w14:paraId="02C67854" w14:textId="77777777" w:rsidTr="001E1CC1">
        <w:trPr>
          <w:jc w:val="center"/>
        </w:trPr>
        <w:tc>
          <w:tcPr>
            <w:tcW w:w="1423" w:type="dxa"/>
            <w:vAlign w:val="center"/>
          </w:tcPr>
          <w:p w14:paraId="756BA604" w14:textId="5C204BE6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3312</w:t>
            </w:r>
          </w:p>
        </w:tc>
        <w:tc>
          <w:tcPr>
            <w:tcW w:w="1883" w:type="dxa"/>
            <w:vAlign w:val="center"/>
          </w:tcPr>
          <w:p w14:paraId="3DCCCBC8" w14:textId="3D835B80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79" w:type="dxa"/>
            <w:vAlign w:val="center"/>
          </w:tcPr>
          <w:p w14:paraId="74B299E2" w14:textId="1E979F04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383698" w:rsidRPr="00DB6162" w14:paraId="63A049CD" w14:textId="77777777" w:rsidTr="001E1CC1">
        <w:trPr>
          <w:jc w:val="center"/>
        </w:trPr>
        <w:tc>
          <w:tcPr>
            <w:tcW w:w="1423" w:type="dxa"/>
            <w:vAlign w:val="center"/>
          </w:tcPr>
          <w:p w14:paraId="1302E07F" w14:textId="563689D5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3674</w:t>
            </w:r>
          </w:p>
        </w:tc>
        <w:tc>
          <w:tcPr>
            <w:tcW w:w="1883" w:type="dxa"/>
            <w:vAlign w:val="center"/>
          </w:tcPr>
          <w:p w14:paraId="706B2188" w14:textId="60F3A526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79" w:type="dxa"/>
            <w:vAlign w:val="center"/>
          </w:tcPr>
          <w:p w14:paraId="58F2547E" w14:textId="3B9B6409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383698" w:rsidRPr="00DB6162" w14:paraId="6F52D30E" w14:textId="77777777" w:rsidTr="001E1CC1">
        <w:trPr>
          <w:jc w:val="center"/>
        </w:trPr>
        <w:tc>
          <w:tcPr>
            <w:tcW w:w="1423" w:type="dxa"/>
            <w:vAlign w:val="center"/>
          </w:tcPr>
          <w:p w14:paraId="173C2A1F" w14:textId="4AD6CC11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3705</w:t>
            </w:r>
          </w:p>
        </w:tc>
        <w:tc>
          <w:tcPr>
            <w:tcW w:w="1883" w:type="dxa"/>
            <w:vAlign w:val="center"/>
          </w:tcPr>
          <w:p w14:paraId="7A28A945" w14:textId="4E9B80DA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9" w:type="dxa"/>
            <w:vAlign w:val="center"/>
          </w:tcPr>
          <w:p w14:paraId="04F2BD3F" w14:textId="690E749A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383698" w:rsidRPr="00DB6162" w14:paraId="39FB2673" w14:textId="77777777" w:rsidTr="001E1CC1">
        <w:trPr>
          <w:jc w:val="center"/>
        </w:trPr>
        <w:tc>
          <w:tcPr>
            <w:tcW w:w="1423" w:type="dxa"/>
            <w:vAlign w:val="center"/>
          </w:tcPr>
          <w:p w14:paraId="5777B0A1" w14:textId="06F7EBD2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4685</w:t>
            </w:r>
          </w:p>
        </w:tc>
        <w:tc>
          <w:tcPr>
            <w:tcW w:w="1883" w:type="dxa"/>
            <w:vAlign w:val="center"/>
          </w:tcPr>
          <w:p w14:paraId="25BFE3BC" w14:textId="426B7640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79" w:type="dxa"/>
            <w:vAlign w:val="center"/>
          </w:tcPr>
          <w:p w14:paraId="4D907591" w14:textId="02B902CC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383698" w:rsidRPr="00DB6162" w14:paraId="2879FCBB" w14:textId="77777777" w:rsidTr="001E1CC1">
        <w:trPr>
          <w:jc w:val="center"/>
        </w:trPr>
        <w:tc>
          <w:tcPr>
            <w:tcW w:w="1423" w:type="dxa"/>
            <w:vAlign w:val="center"/>
          </w:tcPr>
          <w:p w14:paraId="72FEDD65" w14:textId="171FDDDE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5328</w:t>
            </w:r>
          </w:p>
        </w:tc>
        <w:tc>
          <w:tcPr>
            <w:tcW w:w="1883" w:type="dxa"/>
            <w:vAlign w:val="center"/>
          </w:tcPr>
          <w:p w14:paraId="368060CE" w14:textId="4EFC25B2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9" w:type="dxa"/>
            <w:vAlign w:val="center"/>
          </w:tcPr>
          <w:p w14:paraId="760E9513" w14:textId="1BCAC6B5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383698" w:rsidRPr="00DB6162" w14:paraId="07062DCE" w14:textId="77777777" w:rsidTr="001E1CC1">
        <w:trPr>
          <w:jc w:val="center"/>
        </w:trPr>
        <w:tc>
          <w:tcPr>
            <w:tcW w:w="1423" w:type="dxa"/>
            <w:vAlign w:val="center"/>
          </w:tcPr>
          <w:p w14:paraId="6AE14B1A" w14:textId="0EA22D74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5540</w:t>
            </w:r>
          </w:p>
        </w:tc>
        <w:tc>
          <w:tcPr>
            <w:tcW w:w="1883" w:type="dxa"/>
            <w:vAlign w:val="center"/>
          </w:tcPr>
          <w:p w14:paraId="600B14FC" w14:textId="2013BA39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79" w:type="dxa"/>
            <w:vAlign w:val="center"/>
          </w:tcPr>
          <w:p w14:paraId="24310128" w14:textId="230EDCED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383698" w:rsidRPr="00DB6162" w14:paraId="01CA21FE" w14:textId="77777777" w:rsidTr="001E1CC1">
        <w:trPr>
          <w:jc w:val="center"/>
        </w:trPr>
        <w:tc>
          <w:tcPr>
            <w:tcW w:w="1423" w:type="dxa"/>
            <w:vAlign w:val="center"/>
          </w:tcPr>
          <w:p w14:paraId="1317FC40" w14:textId="335F6CC3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5556</w:t>
            </w:r>
          </w:p>
        </w:tc>
        <w:tc>
          <w:tcPr>
            <w:tcW w:w="1883" w:type="dxa"/>
            <w:vAlign w:val="center"/>
          </w:tcPr>
          <w:p w14:paraId="1A34D082" w14:textId="20B716C3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79" w:type="dxa"/>
            <w:vAlign w:val="center"/>
          </w:tcPr>
          <w:p w14:paraId="772FD9F9" w14:textId="48FB5826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383698" w:rsidRPr="00DB6162" w14:paraId="1265EC4C" w14:textId="77777777" w:rsidTr="001E1CC1">
        <w:trPr>
          <w:jc w:val="center"/>
        </w:trPr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4286BC8E" w14:textId="66328820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55633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45FC5EAB" w14:textId="7B8746FC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7DC890BF" w14:textId="377DBAFC" w:rsidR="00383698" w:rsidRPr="00DB6162" w:rsidRDefault="00383698" w:rsidP="008F71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</w:tbl>
    <w:p w14:paraId="34C11379" w14:textId="77777777" w:rsidR="00383698" w:rsidRPr="00DB6162" w:rsidRDefault="00383698" w:rsidP="006D056D"/>
    <w:p w14:paraId="1B0534DE" w14:textId="77777777" w:rsidR="001E6209" w:rsidRPr="00DB6162" w:rsidRDefault="001E62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6162"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0D077B13" w14:textId="6BD7413B" w:rsidR="002D7F43" w:rsidRPr="00DB6162" w:rsidRDefault="002D7F43" w:rsidP="001E1CC1">
      <w:pPr>
        <w:pStyle w:val="Legenda"/>
        <w:keepNext/>
        <w:ind w:left="-851" w:right="-994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Table S</w:t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ela \* ARABIC </w:instrText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6D0C95"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DB616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394E8A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ethod detection limits (</w:t>
      </w:r>
      <w:r w:rsidR="00394E8A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O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) and quantification limits (</w:t>
      </w:r>
      <w:r w:rsidR="00394E8A"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O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Q) for the analyzed compounds</w:t>
      </w:r>
      <w:r w:rsidR="000F790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ng g</w:t>
      </w:r>
      <w:r w:rsidR="000F790B" w:rsidRPr="000F790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-1</w:t>
      </w:r>
      <w:r w:rsidR="000F790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00DB616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2"/>
        <w:gridCol w:w="2268"/>
        <w:gridCol w:w="1842"/>
      </w:tblGrid>
      <w:tr w:rsidR="004B60C5" w:rsidRPr="00DB6162" w14:paraId="31FE65A7" w14:textId="77777777" w:rsidTr="002275F3">
        <w:trPr>
          <w:jc w:val="center"/>
        </w:trPr>
        <w:tc>
          <w:tcPr>
            <w:tcW w:w="3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47E3A" w14:textId="386F40F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B4560" w14:textId="37B52DCE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fication limit</w:t>
            </w:r>
            <w:r w:rsidR="002D7F43"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394E8A"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</w:t>
            </w:r>
            <w:r w:rsidR="002D7F43"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1203B" w14:textId="688A510C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tection limit</w:t>
            </w:r>
            <w:r w:rsidR="002D7F43"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="00394E8A"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</w:t>
            </w:r>
            <w:r w:rsidR="002D7F43"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)</w:t>
            </w:r>
          </w:p>
        </w:tc>
      </w:tr>
      <w:tr w:rsidR="004357C6" w:rsidRPr="00DB6162" w14:paraId="0D9D829A" w14:textId="77777777" w:rsidTr="002275F3">
        <w:trPr>
          <w:jc w:val="center"/>
        </w:trPr>
        <w:tc>
          <w:tcPr>
            <w:tcW w:w="3122" w:type="dxa"/>
            <w:tcBorders>
              <w:top w:val="single" w:sz="4" w:space="0" w:color="auto"/>
            </w:tcBorders>
            <w:vAlign w:val="center"/>
          </w:tcPr>
          <w:p w14:paraId="7F8933BF" w14:textId="2EAE8DA9" w:rsidR="004357C6" w:rsidRPr="00DB6162" w:rsidRDefault="004357C6" w:rsidP="004357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932DF8" w14:textId="77777777" w:rsidR="004357C6" w:rsidRPr="00DB6162" w:rsidRDefault="004357C6" w:rsidP="004B6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25763D4" w14:textId="77777777" w:rsidR="004357C6" w:rsidRPr="00DB6162" w:rsidRDefault="004357C6" w:rsidP="004B60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B60C5" w:rsidRPr="00DB6162" w14:paraId="2A4CA737" w14:textId="77777777" w:rsidTr="002275F3">
        <w:trPr>
          <w:jc w:val="center"/>
        </w:trPr>
        <w:tc>
          <w:tcPr>
            <w:tcW w:w="3122" w:type="dxa"/>
            <w:vAlign w:val="center"/>
          </w:tcPr>
          <w:p w14:paraId="078E98EE" w14:textId="7DE84DFE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49</w:t>
            </w:r>
          </w:p>
        </w:tc>
        <w:tc>
          <w:tcPr>
            <w:tcW w:w="2268" w:type="dxa"/>
            <w:vAlign w:val="center"/>
          </w:tcPr>
          <w:p w14:paraId="048D8D19" w14:textId="6A8B74DC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456AB91F" w14:textId="71F6B47D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11991A76" w14:textId="77777777" w:rsidTr="002275F3">
        <w:trPr>
          <w:jc w:val="center"/>
        </w:trPr>
        <w:tc>
          <w:tcPr>
            <w:tcW w:w="3122" w:type="dxa"/>
            <w:vAlign w:val="center"/>
          </w:tcPr>
          <w:p w14:paraId="59B7B15C" w14:textId="1357353E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52</w:t>
            </w:r>
          </w:p>
        </w:tc>
        <w:tc>
          <w:tcPr>
            <w:tcW w:w="2268" w:type="dxa"/>
            <w:vAlign w:val="center"/>
          </w:tcPr>
          <w:p w14:paraId="771C0217" w14:textId="14413B82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8892D3C" w14:textId="51C6305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35742D59" w14:textId="77777777" w:rsidTr="002275F3">
        <w:trPr>
          <w:jc w:val="center"/>
        </w:trPr>
        <w:tc>
          <w:tcPr>
            <w:tcW w:w="3122" w:type="dxa"/>
            <w:vAlign w:val="center"/>
          </w:tcPr>
          <w:p w14:paraId="3D4D2674" w14:textId="6422B960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66</w:t>
            </w:r>
          </w:p>
        </w:tc>
        <w:tc>
          <w:tcPr>
            <w:tcW w:w="2268" w:type="dxa"/>
            <w:vAlign w:val="center"/>
          </w:tcPr>
          <w:p w14:paraId="53C8F9F2" w14:textId="784A05FE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60298F88" w14:textId="63AFB8EE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14D291EC" w14:textId="77777777" w:rsidTr="002275F3">
        <w:trPr>
          <w:jc w:val="center"/>
        </w:trPr>
        <w:tc>
          <w:tcPr>
            <w:tcW w:w="3122" w:type="dxa"/>
            <w:vAlign w:val="center"/>
          </w:tcPr>
          <w:p w14:paraId="755DE9E0" w14:textId="292D5F06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77</w:t>
            </w:r>
          </w:p>
        </w:tc>
        <w:tc>
          <w:tcPr>
            <w:tcW w:w="2268" w:type="dxa"/>
            <w:vAlign w:val="center"/>
          </w:tcPr>
          <w:p w14:paraId="2EE23A06" w14:textId="7A923FF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7D8D790" w14:textId="76F45F5A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24DD938D" w14:textId="77777777" w:rsidTr="002275F3">
        <w:trPr>
          <w:jc w:val="center"/>
        </w:trPr>
        <w:tc>
          <w:tcPr>
            <w:tcW w:w="3122" w:type="dxa"/>
            <w:vAlign w:val="center"/>
          </w:tcPr>
          <w:p w14:paraId="3998D52B" w14:textId="36129004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81</w:t>
            </w:r>
          </w:p>
        </w:tc>
        <w:tc>
          <w:tcPr>
            <w:tcW w:w="2268" w:type="dxa"/>
            <w:vAlign w:val="center"/>
          </w:tcPr>
          <w:p w14:paraId="3736A438" w14:textId="101030B8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4646CAC4" w14:textId="565AB5E5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4B60C5" w:rsidRPr="00DB6162" w14:paraId="3AAD2EC8" w14:textId="77777777" w:rsidTr="002275F3">
        <w:trPr>
          <w:jc w:val="center"/>
        </w:trPr>
        <w:tc>
          <w:tcPr>
            <w:tcW w:w="3122" w:type="dxa"/>
            <w:vAlign w:val="center"/>
          </w:tcPr>
          <w:p w14:paraId="63725399" w14:textId="5DC16CCF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95</w:t>
            </w:r>
          </w:p>
        </w:tc>
        <w:tc>
          <w:tcPr>
            <w:tcW w:w="2268" w:type="dxa"/>
            <w:vAlign w:val="center"/>
          </w:tcPr>
          <w:p w14:paraId="33FE0A72" w14:textId="4DFE02F6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3E3868A" w14:textId="2176B61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4B60C5" w:rsidRPr="00DB6162" w14:paraId="4FC3CA8F" w14:textId="77777777" w:rsidTr="002275F3">
        <w:trPr>
          <w:jc w:val="center"/>
        </w:trPr>
        <w:tc>
          <w:tcPr>
            <w:tcW w:w="3122" w:type="dxa"/>
            <w:vAlign w:val="center"/>
          </w:tcPr>
          <w:p w14:paraId="20E86F8C" w14:textId="2047D211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01</w:t>
            </w:r>
          </w:p>
        </w:tc>
        <w:tc>
          <w:tcPr>
            <w:tcW w:w="2268" w:type="dxa"/>
            <w:vAlign w:val="center"/>
          </w:tcPr>
          <w:p w14:paraId="100C0CE1" w14:textId="64C2823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956BE00" w14:textId="2145F45D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4B60C5" w:rsidRPr="00DB6162" w14:paraId="423EA16E" w14:textId="77777777" w:rsidTr="002275F3">
        <w:trPr>
          <w:jc w:val="center"/>
        </w:trPr>
        <w:tc>
          <w:tcPr>
            <w:tcW w:w="3122" w:type="dxa"/>
            <w:vAlign w:val="center"/>
          </w:tcPr>
          <w:p w14:paraId="253EB182" w14:textId="7E1F0ED8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10</w:t>
            </w:r>
          </w:p>
        </w:tc>
        <w:tc>
          <w:tcPr>
            <w:tcW w:w="2268" w:type="dxa"/>
            <w:vAlign w:val="center"/>
          </w:tcPr>
          <w:p w14:paraId="712C8EBB" w14:textId="38BBEA6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556C9936" w14:textId="5AFFD2A3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4B60C5" w:rsidRPr="00DB6162" w14:paraId="30CAE3ED" w14:textId="77777777" w:rsidTr="002275F3">
        <w:trPr>
          <w:jc w:val="center"/>
        </w:trPr>
        <w:tc>
          <w:tcPr>
            <w:tcW w:w="3122" w:type="dxa"/>
            <w:vAlign w:val="center"/>
          </w:tcPr>
          <w:p w14:paraId="77C3D99E" w14:textId="6F43E4D5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14</w:t>
            </w:r>
          </w:p>
        </w:tc>
        <w:tc>
          <w:tcPr>
            <w:tcW w:w="2268" w:type="dxa"/>
            <w:vAlign w:val="center"/>
          </w:tcPr>
          <w:p w14:paraId="2F806861" w14:textId="7F265676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6C310CF4" w14:textId="4F4822FA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48816580" w14:textId="77777777" w:rsidTr="002275F3">
        <w:trPr>
          <w:jc w:val="center"/>
        </w:trPr>
        <w:tc>
          <w:tcPr>
            <w:tcW w:w="3122" w:type="dxa"/>
            <w:vAlign w:val="center"/>
          </w:tcPr>
          <w:p w14:paraId="029F50B5" w14:textId="08E24291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18</w:t>
            </w:r>
          </w:p>
        </w:tc>
        <w:tc>
          <w:tcPr>
            <w:tcW w:w="2268" w:type="dxa"/>
            <w:vAlign w:val="center"/>
          </w:tcPr>
          <w:p w14:paraId="34E7E674" w14:textId="52746DCA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F80BA8C" w14:textId="68894E5B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4B60C5" w:rsidRPr="00DB6162" w14:paraId="701DB5EE" w14:textId="77777777" w:rsidTr="002275F3">
        <w:trPr>
          <w:jc w:val="center"/>
        </w:trPr>
        <w:tc>
          <w:tcPr>
            <w:tcW w:w="3122" w:type="dxa"/>
            <w:vAlign w:val="center"/>
          </w:tcPr>
          <w:p w14:paraId="271FB4C5" w14:textId="04F46DD4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23</w:t>
            </w:r>
          </w:p>
        </w:tc>
        <w:tc>
          <w:tcPr>
            <w:tcW w:w="2268" w:type="dxa"/>
            <w:vAlign w:val="center"/>
          </w:tcPr>
          <w:p w14:paraId="0666B82C" w14:textId="08F07855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2DB411DA" w14:textId="4D58F402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B60C5" w:rsidRPr="00DB6162" w14:paraId="6E0CDA03" w14:textId="77777777" w:rsidTr="002275F3">
        <w:trPr>
          <w:jc w:val="center"/>
        </w:trPr>
        <w:tc>
          <w:tcPr>
            <w:tcW w:w="3122" w:type="dxa"/>
            <w:vAlign w:val="center"/>
          </w:tcPr>
          <w:p w14:paraId="3ED94E38" w14:textId="1A443D5A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38</w:t>
            </w:r>
          </w:p>
        </w:tc>
        <w:tc>
          <w:tcPr>
            <w:tcW w:w="2268" w:type="dxa"/>
            <w:vAlign w:val="center"/>
          </w:tcPr>
          <w:p w14:paraId="319A7D68" w14:textId="576618E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EC9C810" w14:textId="4C5A7A17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641B61D3" w14:textId="77777777" w:rsidTr="002275F3">
        <w:trPr>
          <w:jc w:val="center"/>
        </w:trPr>
        <w:tc>
          <w:tcPr>
            <w:tcW w:w="3122" w:type="dxa"/>
            <w:vAlign w:val="center"/>
          </w:tcPr>
          <w:p w14:paraId="7E149AE0" w14:textId="5D17601F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41</w:t>
            </w:r>
          </w:p>
        </w:tc>
        <w:tc>
          <w:tcPr>
            <w:tcW w:w="2268" w:type="dxa"/>
            <w:vAlign w:val="center"/>
          </w:tcPr>
          <w:p w14:paraId="778671E4" w14:textId="22A872B8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7BCC3508" w14:textId="13D7A7F9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49F467BA" w14:textId="77777777" w:rsidTr="002275F3">
        <w:trPr>
          <w:jc w:val="center"/>
        </w:trPr>
        <w:tc>
          <w:tcPr>
            <w:tcW w:w="3122" w:type="dxa"/>
            <w:vAlign w:val="center"/>
          </w:tcPr>
          <w:p w14:paraId="0984C77A" w14:textId="31BB97AE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49</w:t>
            </w:r>
          </w:p>
        </w:tc>
        <w:tc>
          <w:tcPr>
            <w:tcW w:w="2268" w:type="dxa"/>
            <w:vAlign w:val="center"/>
          </w:tcPr>
          <w:p w14:paraId="45E55568" w14:textId="4CEC32AD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A0A5891" w14:textId="4EE17764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61871049" w14:textId="77777777" w:rsidTr="002275F3">
        <w:trPr>
          <w:jc w:val="center"/>
        </w:trPr>
        <w:tc>
          <w:tcPr>
            <w:tcW w:w="3122" w:type="dxa"/>
            <w:vAlign w:val="center"/>
          </w:tcPr>
          <w:p w14:paraId="403C1520" w14:textId="77EA7645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51</w:t>
            </w:r>
          </w:p>
        </w:tc>
        <w:tc>
          <w:tcPr>
            <w:tcW w:w="2268" w:type="dxa"/>
            <w:vAlign w:val="center"/>
          </w:tcPr>
          <w:p w14:paraId="5C033C33" w14:textId="45B82F0E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32946A0" w14:textId="730AAD8C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218EC124" w14:textId="77777777" w:rsidTr="002275F3">
        <w:trPr>
          <w:jc w:val="center"/>
        </w:trPr>
        <w:tc>
          <w:tcPr>
            <w:tcW w:w="3122" w:type="dxa"/>
            <w:vAlign w:val="center"/>
          </w:tcPr>
          <w:p w14:paraId="1588A827" w14:textId="5EEFAA0D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53</w:t>
            </w:r>
          </w:p>
        </w:tc>
        <w:tc>
          <w:tcPr>
            <w:tcW w:w="2268" w:type="dxa"/>
            <w:vAlign w:val="center"/>
          </w:tcPr>
          <w:p w14:paraId="36A78C4D" w14:textId="4A0098C5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54BE3F49" w14:textId="34C3540B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B60C5" w:rsidRPr="00DB6162" w14:paraId="3CF0D418" w14:textId="77777777" w:rsidTr="002275F3">
        <w:trPr>
          <w:jc w:val="center"/>
        </w:trPr>
        <w:tc>
          <w:tcPr>
            <w:tcW w:w="3122" w:type="dxa"/>
            <w:vAlign w:val="center"/>
          </w:tcPr>
          <w:p w14:paraId="7C9451F3" w14:textId="5B56540D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56</w:t>
            </w:r>
          </w:p>
        </w:tc>
        <w:tc>
          <w:tcPr>
            <w:tcW w:w="2268" w:type="dxa"/>
            <w:vAlign w:val="center"/>
          </w:tcPr>
          <w:p w14:paraId="6118C93E" w14:textId="625BD50E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EED3401" w14:textId="1991F503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7F43"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60C5" w:rsidRPr="00DB6162" w14:paraId="3C40688F" w14:textId="77777777" w:rsidTr="002275F3">
        <w:trPr>
          <w:jc w:val="center"/>
        </w:trPr>
        <w:tc>
          <w:tcPr>
            <w:tcW w:w="3122" w:type="dxa"/>
            <w:vAlign w:val="center"/>
          </w:tcPr>
          <w:p w14:paraId="7E056C5D" w14:textId="1E6BE170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57</w:t>
            </w:r>
          </w:p>
        </w:tc>
        <w:tc>
          <w:tcPr>
            <w:tcW w:w="2268" w:type="dxa"/>
            <w:vAlign w:val="center"/>
          </w:tcPr>
          <w:p w14:paraId="311B2F36" w14:textId="062C9324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7AEEF52B" w14:textId="0E470236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4B60C5" w:rsidRPr="00DB6162" w14:paraId="1F8165A7" w14:textId="77777777" w:rsidTr="002275F3">
        <w:trPr>
          <w:jc w:val="center"/>
        </w:trPr>
        <w:tc>
          <w:tcPr>
            <w:tcW w:w="3122" w:type="dxa"/>
            <w:vAlign w:val="center"/>
          </w:tcPr>
          <w:p w14:paraId="458A50E3" w14:textId="090EED51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69</w:t>
            </w:r>
          </w:p>
        </w:tc>
        <w:tc>
          <w:tcPr>
            <w:tcW w:w="2268" w:type="dxa"/>
            <w:vAlign w:val="center"/>
          </w:tcPr>
          <w:p w14:paraId="664DF6D8" w14:textId="2793400C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5803A943" w14:textId="24134DC5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40D23F79" w14:textId="77777777" w:rsidTr="002275F3">
        <w:trPr>
          <w:jc w:val="center"/>
        </w:trPr>
        <w:tc>
          <w:tcPr>
            <w:tcW w:w="3122" w:type="dxa"/>
            <w:vAlign w:val="center"/>
          </w:tcPr>
          <w:p w14:paraId="42258A3D" w14:textId="686D3574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74</w:t>
            </w:r>
          </w:p>
        </w:tc>
        <w:tc>
          <w:tcPr>
            <w:tcW w:w="2268" w:type="dxa"/>
            <w:vAlign w:val="center"/>
          </w:tcPr>
          <w:p w14:paraId="35352672" w14:textId="493F6397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5310A68D" w14:textId="69752F24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4B60C5" w:rsidRPr="00DB6162" w14:paraId="00FBB588" w14:textId="77777777" w:rsidTr="002275F3">
        <w:trPr>
          <w:jc w:val="center"/>
        </w:trPr>
        <w:tc>
          <w:tcPr>
            <w:tcW w:w="3122" w:type="dxa"/>
            <w:vAlign w:val="center"/>
          </w:tcPr>
          <w:p w14:paraId="5CD9CD09" w14:textId="2FB4FE03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77</w:t>
            </w:r>
          </w:p>
        </w:tc>
        <w:tc>
          <w:tcPr>
            <w:tcW w:w="2268" w:type="dxa"/>
            <w:vAlign w:val="center"/>
          </w:tcPr>
          <w:p w14:paraId="2A9BC86F" w14:textId="0B00D049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5650EF6" w14:textId="6000E865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49C51D94" w14:textId="77777777" w:rsidTr="002275F3">
        <w:trPr>
          <w:jc w:val="center"/>
        </w:trPr>
        <w:tc>
          <w:tcPr>
            <w:tcW w:w="3122" w:type="dxa"/>
            <w:vAlign w:val="center"/>
          </w:tcPr>
          <w:p w14:paraId="536FE4CB" w14:textId="5EE767EC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80</w:t>
            </w:r>
          </w:p>
        </w:tc>
        <w:tc>
          <w:tcPr>
            <w:tcW w:w="2268" w:type="dxa"/>
            <w:vAlign w:val="center"/>
          </w:tcPr>
          <w:p w14:paraId="06A9170B" w14:textId="4474B03E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1FE5B107" w14:textId="7395A83A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766ADF53" w14:textId="77777777" w:rsidTr="002275F3">
        <w:trPr>
          <w:jc w:val="center"/>
        </w:trPr>
        <w:tc>
          <w:tcPr>
            <w:tcW w:w="3122" w:type="dxa"/>
            <w:vAlign w:val="center"/>
          </w:tcPr>
          <w:p w14:paraId="2A0C8DE9" w14:textId="25237F14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89</w:t>
            </w:r>
          </w:p>
        </w:tc>
        <w:tc>
          <w:tcPr>
            <w:tcW w:w="2268" w:type="dxa"/>
            <w:vAlign w:val="center"/>
          </w:tcPr>
          <w:p w14:paraId="3EACE0A3" w14:textId="3E1E175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932A183" w14:textId="4EB895D9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B60C5" w:rsidRPr="00DB6162" w14:paraId="2E2CD7BA" w14:textId="77777777" w:rsidTr="002275F3">
        <w:trPr>
          <w:jc w:val="center"/>
        </w:trPr>
        <w:tc>
          <w:tcPr>
            <w:tcW w:w="3122" w:type="dxa"/>
            <w:vAlign w:val="center"/>
          </w:tcPr>
          <w:p w14:paraId="7D0670F4" w14:textId="19F064EF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94</w:t>
            </w:r>
          </w:p>
        </w:tc>
        <w:tc>
          <w:tcPr>
            <w:tcW w:w="2268" w:type="dxa"/>
            <w:vAlign w:val="center"/>
          </w:tcPr>
          <w:p w14:paraId="7B283FF1" w14:textId="77D40C06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5229F1C4" w14:textId="124FC1D6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4B60C5" w:rsidRPr="00DB6162" w14:paraId="41B6F5C3" w14:textId="77777777" w:rsidTr="002275F3">
        <w:trPr>
          <w:jc w:val="center"/>
        </w:trPr>
        <w:tc>
          <w:tcPr>
            <w:tcW w:w="3122" w:type="dxa"/>
            <w:vAlign w:val="center"/>
          </w:tcPr>
          <w:p w14:paraId="095CC727" w14:textId="1DAEBC98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195</w:t>
            </w:r>
          </w:p>
        </w:tc>
        <w:tc>
          <w:tcPr>
            <w:tcW w:w="2268" w:type="dxa"/>
            <w:vAlign w:val="center"/>
          </w:tcPr>
          <w:p w14:paraId="4750C8B5" w14:textId="622ADF12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130A1AC" w14:textId="5F19714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4BD8BAE7" w14:textId="77777777" w:rsidTr="002275F3">
        <w:trPr>
          <w:jc w:val="center"/>
        </w:trPr>
        <w:tc>
          <w:tcPr>
            <w:tcW w:w="3122" w:type="dxa"/>
            <w:vAlign w:val="center"/>
          </w:tcPr>
          <w:p w14:paraId="22FF0F1D" w14:textId="5E25D6D7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CB 206</w:t>
            </w:r>
          </w:p>
        </w:tc>
        <w:tc>
          <w:tcPr>
            <w:tcW w:w="2268" w:type="dxa"/>
            <w:vAlign w:val="center"/>
          </w:tcPr>
          <w:p w14:paraId="2DF37F3D" w14:textId="12A1BF98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7165075F" w14:textId="4A8160CC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519A2000" w14:textId="77777777" w:rsidTr="002275F3">
        <w:trPr>
          <w:jc w:val="center"/>
        </w:trPr>
        <w:tc>
          <w:tcPr>
            <w:tcW w:w="3122" w:type="dxa"/>
            <w:vAlign w:val="center"/>
          </w:tcPr>
          <w:p w14:paraId="5486FF44" w14:textId="34963D50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o,p'-DDE</w:t>
            </w:r>
          </w:p>
        </w:tc>
        <w:tc>
          <w:tcPr>
            <w:tcW w:w="2268" w:type="dxa"/>
            <w:vAlign w:val="center"/>
          </w:tcPr>
          <w:p w14:paraId="59FBBB41" w14:textId="0F2AFC8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294B8781" w14:textId="6150CCE9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B60C5" w:rsidRPr="00DB6162" w14:paraId="3F64C48C" w14:textId="77777777" w:rsidTr="002275F3">
        <w:trPr>
          <w:jc w:val="center"/>
        </w:trPr>
        <w:tc>
          <w:tcPr>
            <w:tcW w:w="3122" w:type="dxa"/>
            <w:vAlign w:val="center"/>
          </w:tcPr>
          <w:p w14:paraId="5B744716" w14:textId="7C8F96F3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,p'-DDE</w:t>
            </w:r>
          </w:p>
        </w:tc>
        <w:tc>
          <w:tcPr>
            <w:tcW w:w="2268" w:type="dxa"/>
            <w:vAlign w:val="center"/>
          </w:tcPr>
          <w:p w14:paraId="16D7EBBD" w14:textId="59D69617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747B75D8" w14:textId="3EF70A0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B60C5" w:rsidRPr="00DB6162" w14:paraId="0708E2C0" w14:textId="77777777" w:rsidTr="002275F3">
        <w:trPr>
          <w:jc w:val="center"/>
        </w:trPr>
        <w:tc>
          <w:tcPr>
            <w:tcW w:w="3122" w:type="dxa"/>
            <w:vAlign w:val="center"/>
          </w:tcPr>
          <w:p w14:paraId="17D50A0D" w14:textId="6F75D948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o,p'-DDD</w:t>
            </w:r>
          </w:p>
        </w:tc>
        <w:tc>
          <w:tcPr>
            <w:tcW w:w="2268" w:type="dxa"/>
            <w:vAlign w:val="center"/>
          </w:tcPr>
          <w:p w14:paraId="62EF4A5F" w14:textId="2496BD08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1104FA74" w14:textId="08405C7B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B60C5" w:rsidRPr="00DB6162" w14:paraId="57B349B4" w14:textId="77777777" w:rsidTr="002275F3">
        <w:trPr>
          <w:jc w:val="center"/>
        </w:trPr>
        <w:tc>
          <w:tcPr>
            <w:tcW w:w="3122" w:type="dxa"/>
            <w:vAlign w:val="center"/>
          </w:tcPr>
          <w:p w14:paraId="7AEF9279" w14:textId="06AFCBCB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,p'-DDD</w:t>
            </w:r>
          </w:p>
        </w:tc>
        <w:tc>
          <w:tcPr>
            <w:tcW w:w="2268" w:type="dxa"/>
            <w:vAlign w:val="center"/>
          </w:tcPr>
          <w:p w14:paraId="53D32B09" w14:textId="382A3DD3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6726D481" w14:textId="5DCEC184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B60C5" w:rsidRPr="00DB6162" w14:paraId="566965EE" w14:textId="77777777" w:rsidTr="002275F3">
        <w:trPr>
          <w:jc w:val="center"/>
        </w:trPr>
        <w:tc>
          <w:tcPr>
            <w:tcW w:w="3122" w:type="dxa"/>
            <w:vAlign w:val="center"/>
          </w:tcPr>
          <w:p w14:paraId="141F6D5D" w14:textId="2CD4AAA7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o,p'-DDT</w:t>
            </w:r>
          </w:p>
        </w:tc>
        <w:tc>
          <w:tcPr>
            <w:tcW w:w="2268" w:type="dxa"/>
            <w:vAlign w:val="center"/>
          </w:tcPr>
          <w:p w14:paraId="14B33CA3" w14:textId="19B5784C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B2A075E" w14:textId="3B9D7F0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B60C5" w:rsidRPr="00DB6162" w14:paraId="6C811B8F" w14:textId="77777777" w:rsidTr="002275F3">
        <w:trPr>
          <w:jc w:val="center"/>
        </w:trPr>
        <w:tc>
          <w:tcPr>
            <w:tcW w:w="3122" w:type="dxa"/>
            <w:vAlign w:val="center"/>
          </w:tcPr>
          <w:p w14:paraId="247851ED" w14:textId="04FC581F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,p'-DDT</w:t>
            </w:r>
          </w:p>
        </w:tc>
        <w:tc>
          <w:tcPr>
            <w:tcW w:w="2268" w:type="dxa"/>
            <w:vAlign w:val="center"/>
          </w:tcPr>
          <w:p w14:paraId="36EBAB3E" w14:textId="31B824E5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A154191" w14:textId="502E9072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B60C5" w:rsidRPr="00DB6162" w14:paraId="5B69C23D" w14:textId="77777777" w:rsidTr="002275F3">
        <w:trPr>
          <w:jc w:val="center"/>
        </w:trPr>
        <w:tc>
          <w:tcPr>
            <w:tcW w:w="3122" w:type="dxa"/>
            <w:vAlign w:val="center"/>
          </w:tcPr>
          <w:p w14:paraId="300B2C85" w14:textId="256DDF74" w:rsidR="004B60C5" w:rsidRPr="00DB6162" w:rsidRDefault="007A2104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</w:t>
            </w:r>
            <w:r w:rsidR="004B60C5" w:rsidRPr="00DB6162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</w:p>
        </w:tc>
        <w:tc>
          <w:tcPr>
            <w:tcW w:w="2268" w:type="dxa"/>
            <w:vAlign w:val="center"/>
          </w:tcPr>
          <w:p w14:paraId="37B7AFA0" w14:textId="2AEDC226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1CD967A4" w14:textId="2926E24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78B81CD5" w14:textId="77777777" w:rsidTr="002275F3">
        <w:trPr>
          <w:jc w:val="center"/>
        </w:trPr>
        <w:tc>
          <w:tcPr>
            <w:tcW w:w="3122" w:type="dxa"/>
            <w:vAlign w:val="center"/>
          </w:tcPr>
          <w:p w14:paraId="034D78D4" w14:textId="4E78F2AC" w:rsidR="004B60C5" w:rsidRPr="00DB6162" w:rsidRDefault="007A2104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</w:t>
            </w:r>
            <w:r w:rsidR="004B60C5" w:rsidRPr="00DB6162">
              <w:rPr>
                <w:rFonts w:ascii="Times New Roman" w:hAnsi="Times New Roman" w:cs="Times New Roman"/>
                <w:sz w:val="24"/>
                <w:szCs w:val="24"/>
              </w:rPr>
              <w:t xml:space="preserve"> 47</w:t>
            </w:r>
          </w:p>
        </w:tc>
        <w:tc>
          <w:tcPr>
            <w:tcW w:w="2268" w:type="dxa"/>
            <w:vAlign w:val="center"/>
          </w:tcPr>
          <w:p w14:paraId="4E210840" w14:textId="650EF4B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644651AC" w14:textId="3B209D3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222823BC" w14:textId="77777777" w:rsidTr="002275F3">
        <w:trPr>
          <w:jc w:val="center"/>
        </w:trPr>
        <w:tc>
          <w:tcPr>
            <w:tcW w:w="3122" w:type="dxa"/>
            <w:vAlign w:val="center"/>
          </w:tcPr>
          <w:p w14:paraId="4A37000E" w14:textId="2B6FE496" w:rsidR="004B60C5" w:rsidRPr="00DB6162" w:rsidRDefault="007A2104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</w:t>
            </w:r>
            <w:r w:rsidR="004B60C5" w:rsidRPr="00DB6162">
              <w:rPr>
                <w:rFonts w:ascii="Times New Roman" w:hAnsi="Times New Roman" w:cs="Times New Roman"/>
                <w:sz w:val="24"/>
                <w:szCs w:val="24"/>
              </w:rPr>
              <w:t xml:space="preserve"> 99</w:t>
            </w:r>
          </w:p>
        </w:tc>
        <w:tc>
          <w:tcPr>
            <w:tcW w:w="2268" w:type="dxa"/>
            <w:vAlign w:val="center"/>
          </w:tcPr>
          <w:p w14:paraId="3B09E97C" w14:textId="0DD9413A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64F1012" w14:textId="64D40C8F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02199DCE" w14:textId="77777777" w:rsidTr="002275F3">
        <w:trPr>
          <w:jc w:val="center"/>
        </w:trPr>
        <w:tc>
          <w:tcPr>
            <w:tcW w:w="3122" w:type="dxa"/>
            <w:vAlign w:val="center"/>
          </w:tcPr>
          <w:p w14:paraId="78EFA8AD" w14:textId="036AA689" w:rsidR="004B60C5" w:rsidRPr="00DB6162" w:rsidRDefault="007A2104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</w:t>
            </w:r>
            <w:r w:rsidR="004B60C5" w:rsidRPr="00DB6162">
              <w:rPr>
                <w:rFonts w:ascii="Times New Roman" w:hAnsi="Times New Roman" w:cs="Times New Roman"/>
                <w:sz w:val="24"/>
                <w:szCs w:val="24"/>
              </w:rPr>
              <w:t xml:space="preserve"> 100</w:t>
            </w:r>
          </w:p>
        </w:tc>
        <w:tc>
          <w:tcPr>
            <w:tcW w:w="2268" w:type="dxa"/>
            <w:vAlign w:val="center"/>
          </w:tcPr>
          <w:p w14:paraId="1D26FCB2" w14:textId="3DD4D0C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7BB8F846" w14:textId="06AABEA9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7F43"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60C5" w:rsidRPr="00DB6162" w14:paraId="2D99D179" w14:textId="77777777" w:rsidTr="002275F3">
        <w:trPr>
          <w:jc w:val="center"/>
        </w:trPr>
        <w:tc>
          <w:tcPr>
            <w:tcW w:w="3122" w:type="dxa"/>
            <w:vAlign w:val="center"/>
          </w:tcPr>
          <w:p w14:paraId="2BC78B6E" w14:textId="294F11E8" w:rsidR="004B60C5" w:rsidRPr="00DB6162" w:rsidRDefault="007A2104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</w:t>
            </w:r>
            <w:r w:rsidR="004B60C5" w:rsidRPr="00DB6162">
              <w:rPr>
                <w:rFonts w:ascii="Times New Roman" w:hAnsi="Times New Roman" w:cs="Times New Roman"/>
                <w:sz w:val="24"/>
                <w:szCs w:val="24"/>
              </w:rPr>
              <w:t xml:space="preserve"> 153</w:t>
            </w:r>
          </w:p>
        </w:tc>
        <w:tc>
          <w:tcPr>
            <w:tcW w:w="2268" w:type="dxa"/>
            <w:vAlign w:val="center"/>
          </w:tcPr>
          <w:p w14:paraId="213CB928" w14:textId="29E9D0AB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197F4DF" w14:textId="61692087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4B60C5" w:rsidRPr="00DB6162" w14:paraId="2BE4AF03" w14:textId="77777777" w:rsidTr="002275F3">
        <w:trPr>
          <w:jc w:val="center"/>
        </w:trPr>
        <w:tc>
          <w:tcPr>
            <w:tcW w:w="3122" w:type="dxa"/>
            <w:vAlign w:val="center"/>
          </w:tcPr>
          <w:p w14:paraId="0105ED39" w14:textId="080C119D" w:rsidR="004B60C5" w:rsidRPr="00DB6162" w:rsidRDefault="007A2104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</w:t>
            </w:r>
            <w:r w:rsidR="004B60C5" w:rsidRPr="00DB6162">
              <w:rPr>
                <w:rFonts w:ascii="Times New Roman" w:hAnsi="Times New Roman" w:cs="Times New Roman"/>
                <w:sz w:val="24"/>
                <w:szCs w:val="24"/>
              </w:rPr>
              <w:t xml:space="preserve"> 154</w:t>
            </w:r>
          </w:p>
        </w:tc>
        <w:tc>
          <w:tcPr>
            <w:tcW w:w="2268" w:type="dxa"/>
            <w:vAlign w:val="center"/>
          </w:tcPr>
          <w:p w14:paraId="5B6A4426" w14:textId="56FED7A7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16C55899" w14:textId="742AEDEE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4B60C5" w:rsidRPr="00DB6162" w14:paraId="17068BCE" w14:textId="77777777" w:rsidTr="002275F3">
        <w:trPr>
          <w:jc w:val="center"/>
        </w:trPr>
        <w:tc>
          <w:tcPr>
            <w:tcW w:w="3122" w:type="dxa"/>
            <w:vAlign w:val="center"/>
          </w:tcPr>
          <w:p w14:paraId="7F1AE03A" w14:textId="40C95FD0" w:rsidR="004B60C5" w:rsidRPr="00DB6162" w:rsidRDefault="007A2104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BDE</w:t>
            </w:r>
            <w:r w:rsidR="004B60C5" w:rsidRPr="00DB6162">
              <w:rPr>
                <w:rFonts w:ascii="Times New Roman" w:hAnsi="Times New Roman" w:cs="Times New Roman"/>
                <w:sz w:val="24"/>
                <w:szCs w:val="24"/>
              </w:rPr>
              <w:t xml:space="preserve"> 183 </w:t>
            </w:r>
          </w:p>
        </w:tc>
        <w:tc>
          <w:tcPr>
            <w:tcW w:w="2268" w:type="dxa"/>
            <w:vAlign w:val="center"/>
          </w:tcPr>
          <w:p w14:paraId="4518FE9E" w14:textId="6B368B1C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6AECBC74" w14:textId="24A5E825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6AE89794" w14:textId="77777777" w:rsidTr="002275F3">
        <w:trPr>
          <w:jc w:val="center"/>
        </w:trPr>
        <w:tc>
          <w:tcPr>
            <w:tcW w:w="3122" w:type="dxa"/>
            <w:vAlign w:val="center"/>
          </w:tcPr>
          <w:p w14:paraId="712E1368" w14:textId="23B2C282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ɑ-HCH</w:t>
            </w:r>
          </w:p>
        </w:tc>
        <w:tc>
          <w:tcPr>
            <w:tcW w:w="2268" w:type="dxa"/>
            <w:vAlign w:val="center"/>
          </w:tcPr>
          <w:p w14:paraId="0FAB781E" w14:textId="033EB823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402BC9C6" w14:textId="3E6A56A7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4B60C5" w:rsidRPr="00DB6162" w14:paraId="06DC0278" w14:textId="77777777" w:rsidTr="002275F3">
        <w:trPr>
          <w:jc w:val="center"/>
        </w:trPr>
        <w:tc>
          <w:tcPr>
            <w:tcW w:w="3122" w:type="dxa"/>
            <w:vAlign w:val="center"/>
          </w:tcPr>
          <w:p w14:paraId="780C031F" w14:textId="3B14A615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ß-HCH</w:t>
            </w:r>
          </w:p>
        </w:tc>
        <w:tc>
          <w:tcPr>
            <w:tcW w:w="2268" w:type="dxa"/>
            <w:vAlign w:val="center"/>
          </w:tcPr>
          <w:p w14:paraId="7FE0ADED" w14:textId="45CD5F8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697D4C10" w14:textId="0497628F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B60C5" w:rsidRPr="00DB6162" w14:paraId="09069C2E" w14:textId="77777777" w:rsidTr="002275F3">
        <w:trPr>
          <w:jc w:val="center"/>
        </w:trPr>
        <w:tc>
          <w:tcPr>
            <w:tcW w:w="3122" w:type="dxa"/>
            <w:vAlign w:val="center"/>
          </w:tcPr>
          <w:p w14:paraId="41576459" w14:textId="12537E8D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ƴ-HCH</w:t>
            </w:r>
          </w:p>
        </w:tc>
        <w:tc>
          <w:tcPr>
            <w:tcW w:w="2268" w:type="dxa"/>
            <w:vAlign w:val="center"/>
          </w:tcPr>
          <w:p w14:paraId="50B1915C" w14:textId="02DB9F1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472246E5" w14:textId="388BBEF2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B60C5" w:rsidRPr="00DB6162" w14:paraId="21ACCBBB" w14:textId="77777777" w:rsidTr="002275F3">
        <w:trPr>
          <w:jc w:val="center"/>
        </w:trPr>
        <w:tc>
          <w:tcPr>
            <w:tcW w:w="3122" w:type="dxa"/>
            <w:vAlign w:val="center"/>
          </w:tcPr>
          <w:p w14:paraId="5DA25425" w14:textId="267DCB03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ɗ-HCH</w:t>
            </w:r>
          </w:p>
        </w:tc>
        <w:tc>
          <w:tcPr>
            <w:tcW w:w="2268" w:type="dxa"/>
            <w:vAlign w:val="center"/>
          </w:tcPr>
          <w:p w14:paraId="3782FB90" w14:textId="16483794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6F9A146" w14:textId="7BCC6FD2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575855E9" w14:textId="77777777" w:rsidTr="002275F3">
        <w:trPr>
          <w:jc w:val="center"/>
        </w:trPr>
        <w:tc>
          <w:tcPr>
            <w:tcW w:w="3122" w:type="dxa"/>
            <w:vAlign w:val="center"/>
          </w:tcPr>
          <w:p w14:paraId="7D107B7A" w14:textId="47373864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Heptacloro</w:t>
            </w:r>
          </w:p>
        </w:tc>
        <w:tc>
          <w:tcPr>
            <w:tcW w:w="2268" w:type="dxa"/>
            <w:vAlign w:val="center"/>
          </w:tcPr>
          <w:p w14:paraId="7C5E0083" w14:textId="08705CCC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D4691E8" w14:textId="1EF590E4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0B7F2104" w14:textId="77777777" w:rsidTr="002275F3">
        <w:trPr>
          <w:jc w:val="center"/>
        </w:trPr>
        <w:tc>
          <w:tcPr>
            <w:tcW w:w="3122" w:type="dxa"/>
            <w:vAlign w:val="center"/>
          </w:tcPr>
          <w:p w14:paraId="72E4A34F" w14:textId="24169D17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ptaclor Epóxido A</w:t>
            </w:r>
          </w:p>
        </w:tc>
        <w:tc>
          <w:tcPr>
            <w:tcW w:w="2268" w:type="dxa"/>
            <w:vAlign w:val="center"/>
          </w:tcPr>
          <w:p w14:paraId="4859FB78" w14:textId="7AD7F08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F11087B" w14:textId="30C33EF6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3762B0B7" w14:textId="77777777" w:rsidTr="002275F3">
        <w:trPr>
          <w:jc w:val="center"/>
        </w:trPr>
        <w:tc>
          <w:tcPr>
            <w:tcW w:w="3122" w:type="dxa"/>
            <w:vAlign w:val="center"/>
          </w:tcPr>
          <w:p w14:paraId="27225120" w14:textId="37869559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Heptaclor Epóxido B</w:t>
            </w:r>
          </w:p>
        </w:tc>
        <w:tc>
          <w:tcPr>
            <w:tcW w:w="2268" w:type="dxa"/>
            <w:vAlign w:val="center"/>
          </w:tcPr>
          <w:p w14:paraId="6A8EF4B7" w14:textId="0A71ADAF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94F0440" w14:textId="728010B6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5F71888C" w14:textId="77777777" w:rsidTr="002275F3">
        <w:trPr>
          <w:jc w:val="center"/>
        </w:trPr>
        <w:tc>
          <w:tcPr>
            <w:tcW w:w="3122" w:type="dxa"/>
            <w:vAlign w:val="center"/>
          </w:tcPr>
          <w:p w14:paraId="60222F6D" w14:textId="123A9276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Oxi-Clordana</w:t>
            </w:r>
          </w:p>
        </w:tc>
        <w:tc>
          <w:tcPr>
            <w:tcW w:w="2268" w:type="dxa"/>
            <w:vAlign w:val="center"/>
          </w:tcPr>
          <w:p w14:paraId="1A82455D" w14:textId="532254A4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12ABAF52" w14:textId="4EB9149B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B60C5" w:rsidRPr="00DB6162" w14:paraId="1CDFCB36" w14:textId="77777777" w:rsidTr="002275F3">
        <w:trPr>
          <w:jc w:val="center"/>
        </w:trPr>
        <w:tc>
          <w:tcPr>
            <w:tcW w:w="3122" w:type="dxa"/>
            <w:vAlign w:val="center"/>
          </w:tcPr>
          <w:p w14:paraId="21903FB3" w14:textId="6B0CD74D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ƴ -Clordana</w:t>
            </w:r>
          </w:p>
        </w:tc>
        <w:tc>
          <w:tcPr>
            <w:tcW w:w="2268" w:type="dxa"/>
            <w:vAlign w:val="center"/>
          </w:tcPr>
          <w:p w14:paraId="35E86B87" w14:textId="304BE636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3071E80B" w14:textId="1B58A384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5C736A03" w14:textId="77777777" w:rsidTr="002275F3">
        <w:trPr>
          <w:jc w:val="center"/>
        </w:trPr>
        <w:tc>
          <w:tcPr>
            <w:tcW w:w="3122" w:type="dxa"/>
            <w:vAlign w:val="center"/>
          </w:tcPr>
          <w:p w14:paraId="50838898" w14:textId="6431D87F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ɑ-Clordana</w:t>
            </w:r>
          </w:p>
        </w:tc>
        <w:tc>
          <w:tcPr>
            <w:tcW w:w="2268" w:type="dxa"/>
            <w:vAlign w:val="center"/>
          </w:tcPr>
          <w:p w14:paraId="611C0EFA" w14:textId="4F90A6D2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C776BE8" w14:textId="2B9A621C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B60C5" w:rsidRPr="00DB6162" w14:paraId="131E66EA" w14:textId="77777777" w:rsidTr="002275F3">
        <w:trPr>
          <w:jc w:val="center"/>
        </w:trPr>
        <w:tc>
          <w:tcPr>
            <w:tcW w:w="3122" w:type="dxa"/>
            <w:vAlign w:val="center"/>
          </w:tcPr>
          <w:p w14:paraId="52B6E0E9" w14:textId="7B8242D9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Endosulfan I</w:t>
            </w:r>
          </w:p>
        </w:tc>
        <w:tc>
          <w:tcPr>
            <w:tcW w:w="2268" w:type="dxa"/>
            <w:vAlign w:val="center"/>
          </w:tcPr>
          <w:p w14:paraId="4CDF3318" w14:textId="4AE2A66B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29B80180" w14:textId="3A8632D7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4B60C5" w:rsidRPr="00DB6162" w14:paraId="007CB67A" w14:textId="77777777" w:rsidTr="002275F3">
        <w:trPr>
          <w:jc w:val="center"/>
        </w:trPr>
        <w:tc>
          <w:tcPr>
            <w:tcW w:w="3122" w:type="dxa"/>
            <w:vAlign w:val="center"/>
          </w:tcPr>
          <w:p w14:paraId="105EE991" w14:textId="2B921AD4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Endosulfan II</w:t>
            </w:r>
          </w:p>
        </w:tc>
        <w:tc>
          <w:tcPr>
            <w:tcW w:w="2268" w:type="dxa"/>
            <w:vAlign w:val="center"/>
          </w:tcPr>
          <w:p w14:paraId="243308E3" w14:textId="7CFC200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54E8C28E" w14:textId="01040C6B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4B60C5" w:rsidRPr="00DB6162" w14:paraId="5F3F8E1B" w14:textId="77777777" w:rsidTr="002275F3">
        <w:trPr>
          <w:jc w:val="center"/>
        </w:trPr>
        <w:tc>
          <w:tcPr>
            <w:tcW w:w="3122" w:type="dxa"/>
            <w:vAlign w:val="center"/>
          </w:tcPr>
          <w:p w14:paraId="4B712795" w14:textId="4B1231A5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Mirex</w:t>
            </w:r>
          </w:p>
        </w:tc>
        <w:tc>
          <w:tcPr>
            <w:tcW w:w="2268" w:type="dxa"/>
            <w:vAlign w:val="center"/>
          </w:tcPr>
          <w:p w14:paraId="4F0860FC" w14:textId="77140DA3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F7D9165" w14:textId="056CF665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4B60C5" w:rsidRPr="00DB6162" w14:paraId="3B8F85AD" w14:textId="77777777" w:rsidTr="002275F3">
        <w:trPr>
          <w:jc w:val="center"/>
        </w:trPr>
        <w:tc>
          <w:tcPr>
            <w:tcW w:w="3122" w:type="dxa"/>
            <w:vAlign w:val="center"/>
          </w:tcPr>
          <w:p w14:paraId="243B876A" w14:textId="6EF02971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Aldrin</w:t>
            </w:r>
          </w:p>
        </w:tc>
        <w:tc>
          <w:tcPr>
            <w:tcW w:w="2268" w:type="dxa"/>
            <w:vAlign w:val="center"/>
          </w:tcPr>
          <w:p w14:paraId="1AC6ACAD" w14:textId="564FAE13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52DB210B" w14:textId="2E8AEFFB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1F9698F4" w14:textId="77777777" w:rsidTr="002275F3">
        <w:trPr>
          <w:jc w:val="center"/>
        </w:trPr>
        <w:tc>
          <w:tcPr>
            <w:tcW w:w="3122" w:type="dxa"/>
            <w:vAlign w:val="center"/>
          </w:tcPr>
          <w:p w14:paraId="0C082028" w14:textId="05370930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Isodrin</w:t>
            </w:r>
          </w:p>
        </w:tc>
        <w:tc>
          <w:tcPr>
            <w:tcW w:w="2268" w:type="dxa"/>
            <w:vAlign w:val="center"/>
          </w:tcPr>
          <w:p w14:paraId="2EC65DFF" w14:textId="670BCB9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B10D3B6" w14:textId="2ED771F1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4B60C5" w:rsidRPr="00DB6162" w14:paraId="2F3F12F6" w14:textId="77777777" w:rsidTr="002275F3">
        <w:trPr>
          <w:jc w:val="center"/>
        </w:trPr>
        <w:tc>
          <w:tcPr>
            <w:tcW w:w="3122" w:type="dxa"/>
            <w:vAlign w:val="center"/>
          </w:tcPr>
          <w:p w14:paraId="7FD7A305" w14:textId="60963550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eldrin</w:t>
            </w:r>
          </w:p>
        </w:tc>
        <w:tc>
          <w:tcPr>
            <w:tcW w:w="2268" w:type="dxa"/>
            <w:vAlign w:val="center"/>
          </w:tcPr>
          <w:p w14:paraId="0E960329" w14:textId="6098166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2C03F79D" w14:textId="0B738F7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4B60C5" w:rsidRPr="00DB6162" w14:paraId="6E4D13BC" w14:textId="77777777" w:rsidTr="002275F3">
        <w:trPr>
          <w:jc w:val="center"/>
        </w:trPr>
        <w:tc>
          <w:tcPr>
            <w:tcW w:w="3122" w:type="dxa"/>
            <w:vAlign w:val="center"/>
          </w:tcPr>
          <w:p w14:paraId="21C72170" w14:textId="21E843DF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Endrin</w:t>
            </w:r>
          </w:p>
        </w:tc>
        <w:tc>
          <w:tcPr>
            <w:tcW w:w="2268" w:type="dxa"/>
            <w:vAlign w:val="center"/>
          </w:tcPr>
          <w:p w14:paraId="6F5A96C2" w14:textId="53689C79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1567EDA" w14:textId="2D58B3A0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7F43"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B60C5" w:rsidRPr="00DB6162" w14:paraId="3EEE04E4" w14:textId="77777777" w:rsidTr="002275F3">
        <w:trPr>
          <w:jc w:val="center"/>
        </w:trPr>
        <w:tc>
          <w:tcPr>
            <w:tcW w:w="3122" w:type="dxa"/>
            <w:vAlign w:val="center"/>
          </w:tcPr>
          <w:p w14:paraId="1DFB0963" w14:textId="1EC7758C" w:rsidR="004B60C5" w:rsidRPr="00DB6162" w:rsidRDefault="004B60C5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HCB</w:t>
            </w:r>
          </w:p>
        </w:tc>
        <w:tc>
          <w:tcPr>
            <w:tcW w:w="2268" w:type="dxa"/>
            <w:vAlign w:val="center"/>
          </w:tcPr>
          <w:p w14:paraId="42A3E42C" w14:textId="0F68AD2B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24753138" w14:textId="3E76FF38" w:rsidR="004B60C5" w:rsidRPr="00DB6162" w:rsidRDefault="004B60C5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94E8A" w:rsidRPr="00DB61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4357C6" w:rsidRPr="00DB6162" w14:paraId="74BA3484" w14:textId="77777777" w:rsidTr="002275F3">
        <w:trPr>
          <w:jc w:val="center"/>
        </w:trPr>
        <w:tc>
          <w:tcPr>
            <w:tcW w:w="3122" w:type="dxa"/>
            <w:vAlign w:val="center"/>
          </w:tcPr>
          <w:p w14:paraId="2392CD4A" w14:textId="77777777" w:rsidR="004357C6" w:rsidRPr="00DB6162" w:rsidRDefault="004357C6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1DA4B4D" w14:textId="77777777" w:rsidR="004357C6" w:rsidRPr="00DB6162" w:rsidRDefault="004357C6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E87A463" w14:textId="77777777" w:rsidR="004357C6" w:rsidRPr="00DB6162" w:rsidRDefault="004357C6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57C6" w:rsidRPr="00DB6162" w14:paraId="22CEC063" w14:textId="77777777" w:rsidTr="002275F3">
        <w:trPr>
          <w:jc w:val="center"/>
        </w:trPr>
        <w:tc>
          <w:tcPr>
            <w:tcW w:w="3122" w:type="dxa"/>
            <w:vAlign w:val="center"/>
          </w:tcPr>
          <w:p w14:paraId="267DA1E4" w14:textId="4929C03C" w:rsidR="004357C6" w:rsidRPr="00DB6162" w:rsidRDefault="004357C6" w:rsidP="004357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Hs</w:t>
            </w:r>
          </w:p>
        </w:tc>
        <w:tc>
          <w:tcPr>
            <w:tcW w:w="2268" w:type="dxa"/>
            <w:vAlign w:val="center"/>
          </w:tcPr>
          <w:p w14:paraId="3CB87E12" w14:textId="77777777" w:rsidR="004357C6" w:rsidRPr="00DB6162" w:rsidRDefault="004357C6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CC95501" w14:textId="77777777" w:rsidR="004357C6" w:rsidRPr="00DB6162" w:rsidRDefault="004357C6" w:rsidP="004B60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57C6" w:rsidRPr="00DB6162" w14:paraId="11287A68" w14:textId="77777777" w:rsidTr="002275F3">
        <w:trPr>
          <w:jc w:val="center"/>
        </w:trPr>
        <w:tc>
          <w:tcPr>
            <w:tcW w:w="3122" w:type="dxa"/>
          </w:tcPr>
          <w:p w14:paraId="70B75234" w14:textId="3CBCACD9" w:rsidR="004357C6" w:rsidRPr="00DB6162" w:rsidRDefault="004357C6" w:rsidP="004357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Naphthalene</w:t>
            </w:r>
          </w:p>
        </w:tc>
        <w:tc>
          <w:tcPr>
            <w:tcW w:w="2268" w:type="dxa"/>
            <w:vAlign w:val="center"/>
          </w:tcPr>
          <w:p w14:paraId="43D99697" w14:textId="63360148" w:rsidR="004357C6" w:rsidRPr="00DB6162" w:rsidRDefault="004357C6" w:rsidP="0043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0D7308E2" w14:textId="315B1BE1" w:rsidR="004357C6" w:rsidRPr="00DB6162" w:rsidRDefault="004357C6" w:rsidP="00435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275F3" w:rsidRPr="00DB6162" w14:paraId="00BFCC64" w14:textId="77777777" w:rsidTr="002275F3">
        <w:trPr>
          <w:jc w:val="center"/>
        </w:trPr>
        <w:tc>
          <w:tcPr>
            <w:tcW w:w="3122" w:type="dxa"/>
          </w:tcPr>
          <w:p w14:paraId="76B20354" w14:textId="3FA3931D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5F3">
              <w:rPr>
                <w:rFonts w:ascii="Times New Roman" w:hAnsi="Times New Roman" w:cs="Times New Roman"/>
                <w:sz w:val="24"/>
                <w:szCs w:val="24"/>
              </w:rPr>
              <w:t>2-Methylnaphthalene</w:t>
            </w:r>
          </w:p>
        </w:tc>
        <w:tc>
          <w:tcPr>
            <w:tcW w:w="2268" w:type="dxa"/>
          </w:tcPr>
          <w:p w14:paraId="2636B5BD" w14:textId="37FD9254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F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1BE6CFD5" w14:textId="60F8B8B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275F3" w:rsidRPr="00DB6162" w14:paraId="2C4F2DCE" w14:textId="77777777" w:rsidTr="002275F3">
        <w:trPr>
          <w:jc w:val="center"/>
        </w:trPr>
        <w:tc>
          <w:tcPr>
            <w:tcW w:w="3122" w:type="dxa"/>
          </w:tcPr>
          <w:p w14:paraId="391821C5" w14:textId="55F02650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275F3">
              <w:rPr>
                <w:rFonts w:ascii="Times New Roman" w:hAnsi="Times New Roman" w:cs="Times New Roman"/>
                <w:sz w:val="24"/>
                <w:szCs w:val="24"/>
              </w:rPr>
              <w:t>-Methylnaphthalene</w:t>
            </w:r>
          </w:p>
        </w:tc>
        <w:tc>
          <w:tcPr>
            <w:tcW w:w="2268" w:type="dxa"/>
          </w:tcPr>
          <w:p w14:paraId="6DD445DA" w14:textId="15E3656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F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</w:tcPr>
          <w:p w14:paraId="0388A5D9" w14:textId="56D22775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16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275F3" w:rsidRPr="00DB6162" w14:paraId="56FE3083" w14:textId="77777777" w:rsidTr="002275F3">
        <w:trPr>
          <w:jc w:val="center"/>
        </w:trPr>
        <w:tc>
          <w:tcPr>
            <w:tcW w:w="3122" w:type="dxa"/>
          </w:tcPr>
          <w:p w14:paraId="6DA92B34" w14:textId="0DC50DC4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Naphthalene</w:t>
            </w:r>
          </w:p>
        </w:tc>
        <w:tc>
          <w:tcPr>
            <w:tcW w:w="2268" w:type="dxa"/>
          </w:tcPr>
          <w:p w14:paraId="0DEB4F6C" w14:textId="4FB4EAF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F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</w:tcPr>
          <w:p w14:paraId="17529A82" w14:textId="574091D6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16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275F3" w:rsidRPr="00DB6162" w14:paraId="74CBEEF2" w14:textId="77777777" w:rsidTr="002275F3">
        <w:trPr>
          <w:jc w:val="center"/>
        </w:trPr>
        <w:tc>
          <w:tcPr>
            <w:tcW w:w="3122" w:type="dxa"/>
          </w:tcPr>
          <w:p w14:paraId="2C06F083" w14:textId="6B218464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Naphthalene</w:t>
            </w:r>
          </w:p>
        </w:tc>
        <w:tc>
          <w:tcPr>
            <w:tcW w:w="2268" w:type="dxa"/>
          </w:tcPr>
          <w:p w14:paraId="214590E8" w14:textId="6AA5FBE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F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</w:tcPr>
          <w:p w14:paraId="04D4DA6B" w14:textId="6327B2E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16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275F3" w:rsidRPr="00DB6162" w14:paraId="34021EE8" w14:textId="77777777" w:rsidTr="002275F3">
        <w:trPr>
          <w:jc w:val="center"/>
        </w:trPr>
        <w:tc>
          <w:tcPr>
            <w:tcW w:w="3122" w:type="dxa"/>
          </w:tcPr>
          <w:p w14:paraId="68EB4317" w14:textId="723391D7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-Naphthalene</w:t>
            </w:r>
          </w:p>
        </w:tc>
        <w:tc>
          <w:tcPr>
            <w:tcW w:w="2268" w:type="dxa"/>
          </w:tcPr>
          <w:p w14:paraId="2479B10F" w14:textId="7CBEFE99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2F0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</w:tcPr>
          <w:p w14:paraId="6B8A4EE9" w14:textId="05065069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16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275F3" w:rsidRPr="00DB6162" w14:paraId="10B35D97" w14:textId="77777777" w:rsidTr="002275F3">
        <w:trPr>
          <w:jc w:val="center"/>
        </w:trPr>
        <w:tc>
          <w:tcPr>
            <w:tcW w:w="3122" w:type="dxa"/>
          </w:tcPr>
          <w:p w14:paraId="58EC9304" w14:textId="2D3FDEDE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Acenaphthylene</w:t>
            </w:r>
          </w:p>
        </w:tc>
        <w:tc>
          <w:tcPr>
            <w:tcW w:w="2268" w:type="dxa"/>
          </w:tcPr>
          <w:p w14:paraId="06D0D2E1" w14:textId="75A2E63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1436ADB9" w14:textId="5E19BA1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1B85FA48" w14:textId="77777777" w:rsidTr="002275F3">
        <w:trPr>
          <w:jc w:val="center"/>
        </w:trPr>
        <w:tc>
          <w:tcPr>
            <w:tcW w:w="3122" w:type="dxa"/>
          </w:tcPr>
          <w:p w14:paraId="4C1A12FE" w14:textId="0655C2EB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Acenaphthene</w:t>
            </w:r>
          </w:p>
        </w:tc>
        <w:tc>
          <w:tcPr>
            <w:tcW w:w="2268" w:type="dxa"/>
          </w:tcPr>
          <w:p w14:paraId="1F576966" w14:textId="0566E43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777340B3" w14:textId="372C204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7ECCF935" w14:textId="77777777" w:rsidTr="002275F3">
        <w:trPr>
          <w:jc w:val="center"/>
        </w:trPr>
        <w:tc>
          <w:tcPr>
            <w:tcW w:w="3122" w:type="dxa"/>
          </w:tcPr>
          <w:p w14:paraId="7DDF5B51" w14:textId="232363CD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Fluorene</w:t>
            </w:r>
          </w:p>
        </w:tc>
        <w:tc>
          <w:tcPr>
            <w:tcW w:w="2268" w:type="dxa"/>
          </w:tcPr>
          <w:p w14:paraId="7CBF3758" w14:textId="574EAF3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4EBB3429" w14:textId="368A4A8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5555B7B5" w14:textId="77777777" w:rsidTr="002275F3">
        <w:trPr>
          <w:jc w:val="center"/>
        </w:trPr>
        <w:tc>
          <w:tcPr>
            <w:tcW w:w="3122" w:type="dxa"/>
          </w:tcPr>
          <w:p w14:paraId="7F5F6350" w14:textId="5465BE2A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Fluorene</w:t>
            </w:r>
          </w:p>
        </w:tc>
        <w:tc>
          <w:tcPr>
            <w:tcW w:w="2268" w:type="dxa"/>
          </w:tcPr>
          <w:p w14:paraId="0971E176" w14:textId="5EEB79E2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70E326D5" w14:textId="0AAFBA82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175EFEDD" w14:textId="77777777" w:rsidTr="002275F3">
        <w:trPr>
          <w:jc w:val="center"/>
        </w:trPr>
        <w:tc>
          <w:tcPr>
            <w:tcW w:w="3122" w:type="dxa"/>
          </w:tcPr>
          <w:p w14:paraId="1EFF5C86" w14:textId="29713B46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Fluorene</w:t>
            </w:r>
          </w:p>
        </w:tc>
        <w:tc>
          <w:tcPr>
            <w:tcW w:w="2268" w:type="dxa"/>
          </w:tcPr>
          <w:p w14:paraId="458D5606" w14:textId="1292B3D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5A29F9BF" w14:textId="2109214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0ED59319" w14:textId="77777777" w:rsidTr="002275F3">
        <w:trPr>
          <w:jc w:val="center"/>
        </w:trPr>
        <w:tc>
          <w:tcPr>
            <w:tcW w:w="3122" w:type="dxa"/>
          </w:tcPr>
          <w:p w14:paraId="7A68E5F7" w14:textId="0FFAE1DD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Fluorene</w:t>
            </w:r>
          </w:p>
        </w:tc>
        <w:tc>
          <w:tcPr>
            <w:tcW w:w="2268" w:type="dxa"/>
          </w:tcPr>
          <w:p w14:paraId="254B1DEF" w14:textId="764F990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4DC80E33" w14:textId="66ADBC3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0B5C44AA" w14:textId="77777777" w:rsidTr="002275F3">
        <w:trPr>
          <w:jc w:val="center"/>
        </w:trPr>
        <w:tc>
          <w:tcPr>
            <w:tcW w:w="3122" w:type="dxa"/>
          </w:tcPr>
          <w:p w14:paraId="1881712C" w14:textId="1FB86C51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othiophene</w:t>
            </w:r>
          </w:p>
        </w:tc>
        <w:tc>
          <w:tcPr>
            <w:tcW w:w="2268" w:type="dxa"/>
          </w:tcPr>
          <w:p w14:paraId="38DF75D5" w14:textId="00A557A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6FB845D7" w14:textId="22BE170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5F3" w:rsidRPr="00DB6162" w14:paraId="6FC0CB68" w14:textId="77777777" w:rsidTr="002275F3">
        <w:trPr>
          <w:jc w:val="center"/>
        </w:trPr>
        <w:tc>
          <w:tcPr>
            <w:tcW w:w="3122" w:type="dxa"/>
          </w:tcPr>
          <w:p w14:paraId="4C98B501" w14:textId="430A40E6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othiophene</w:t>
            </w:r>
          </w:p>
        </w:tc>
        <w:tc>
          <w:tcPr>
            <w:tcW w:w="2268" w:type="dxa"/>
          </w:tcPr>
          <w:p w14:paraId="1964C793" w14:textId="1662597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4A490E92" w14:textId="560F136E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5F3" w:rsidRPr="00DB6162" w14:paraId="4DEB1C46" w14:textId="77777777" w:rsidTr="002275F3">
        <w:trPr>
          <w:jc w:val="center"/>
        </w:trPr>
        <w:tc>
          <w:tcPr>
            <w:tcW w:w="3122" w:type="dxa"/>
          </w:tcPr>
          <w:p w14:paraId="1FD25D58" w14:textId="39E71C7A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othiophene</w:t>
            </w:r>
          </w:p>
        </w:tc>
        <w:tc>
          <w:tcPr>
            <w:tcW w:w="2268" w:type="dxa"/>
          </w:tcPr>
          <w:p w14:paraId="6453CD69" w14:textId="1B693DB4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7DFC2A2E" w14:textId="2F70D49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5F3" w:rsidRPr="00DB6162" w14:paraId="16A249A0" w14:textId="77777777" w:rsidTr="002275F3">
        <w:trPr>
          <w:jc w:val="center"/>
        </w:trPr>
        <w:tc>
          <w:tcPr>
            <w:tcW w:w="3122" w:type="dxa"/>
          </w:tcPr>
          <w:p w14:paraId="724C138A" w14:textId="5BD7FF5C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othiophene</w:t>
            </w:r>
          </w:p>
        </w:tc>
        <w:tc>
          <w:tcPr>
            <w:tcW w:w="2268" w:type="dxa"/>
          </w:tcPr>
          <w:p w14:paraId="6B968E4A" w14:textId="16989986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09DDA226" w14:textId="77465609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5F3" w:rsidRPr="00DB6162" w14:paraId="29E31898" w14:textId="77777777" w:rsidTr="002275F3">
        <w:trPr>
          <w:jc w:val="center"/>
        </w:trPr>
        <w:tc>
          <w:tcPr>
            <w:tcW w:w="3122" w:type="dxa"/>
          </w:tcPr>
          <w:p w14:paraId="6DC2F576" w14:textId="012025CA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henanthrene</w:t>
            </w:r>
          </w:p>
        </w:tc>
        <w:tc>
          <w:tcPr>
            <w:tcW w:w="2268" w:type="dxa"/>
          </w:tcPr>
          <w:p w14:paraId="6B4FA98C" w14:textId="6221819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6A285F76" w14:textId="3378E1D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275F3" w:rsidRPr="00DB6162" w14:paraId="27273AA2" w14:textId="77777777" w:rsidTr="002275F3">
        <w:trPr>
          <w:jc w:val="center"/>
        </w:trPr>
        <w:tc>
          <w:tcPr>
            <w:tcW w:w="3122" w:type="dxa"/>
          </w:tcPr>
          <w:p w14:paraId="4C70B496" w14:textId="341AF7FB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Phenanthrene-anthracene</w:t>
            </w:r>
          </w:p>
        </w:tc>
        <w:tc>
          <w:tcPr>
            <w:tcW w:w="2268" w:type="dxa"/>
          </w:tcPr>
          <w:p w14:paraId="1ACCBDCE" w14:textId="18599E1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3B9A3D1C" w14:textId="4111A3C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275F3" w:rsidRPr="00DB6162" w14:paraId="26E76D17" w14:textId="77777777" w:rsidTr="002275F3">
        <w:trPr>
          <w:jc w:val="center"/>
        </w:trPr>
        <w:tc>
          <w:tcPr>
            <w:tcW w:w="3122" w:type="dxa"/>
          </w:tcPr>
          <w:p w14:paraId="38A9E3E6" w14:textId="409ECCD5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Phenanthrene-anthracene</w:t>
            </w:r>
          </w:p>
        </w:tc>
        <w:tc>
          <w:tcPr>
            <w:tcW w:w="2268" w:type="dxa"/>
          </w:tcPr>
          <w:p w14:paraId="6898B6A2" w14:textId="5CC4EC92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45A35B03" w14:textId="09B490B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275F3" w:rsidRPr="00DB6162" w14:paraId="2A4ED979" w14:textId="77777777" w:rsidTr="002275F3">
        <w:trPr>
          <w:jc w:val="center"/>
        </w:trPr>
        <w:tc>
          <w:tcPr>
            <w:tcW w:w="3122" w:type="dxa"/>
          </w:tcPr>
          <w:p w14:paraId="2BD3C581" w14:textId="4EF79AF6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Phenanthrene-anthracene</w:t>
            </w:r>
          </w:p>
        </w:tc>
        <w:tc>
          <w:tcPr>
            <w:tcW w:w="2268" w:type="dxa"/>
          </w:tcPr>
          <w:p w14:paraId="764CB1EA" w14:textId="6F211ACA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775245DB" w14:textId="640DB4D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275F3" w:rsidRPr="00DB6162" w14:paraId="665FF217" w14:textId="77777777" w:rsidTr="002275F3">
        <w:trPr>
          <w:jc w:val="center"/>
        </w:trPr>
        <w:tc>
          <w:tcPr>
            <w:tcW w:w="3122" w:type="dxa"/>
          </w:tcPr>
          <w:p w14:paraId="373BE358" w14:textId="1073A769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4-Phenanthrene-anthracene</w:t>
            </w:r>
          </w:p>
        </w:tc>
        <w:tc>
          <w:tcPr>
            <w:tcW w:w="2268" w:type="dxa"/>
          </w:tcPr>
          <w:p w14:paraId="0F8D8681" w14:textId="7CDE6C1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436DCD0B" w14:textId="7BE5E16E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275F3" w:rsidRPr="00DB6162" w14:paraId="699763EF" w14:textId="77777777" w:rsidTr="002275F3">
        <w:trPr>
          <w:jc w:val="center"/>
        </w:trPr>
        <w:tc>
          <w:tcPr>
            <w:tcW w:w="3122" w:type="dxa"/>
          </w:tcPr>
          <w:p w14:paraId="08335A2F" w14:textId="49565900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Anthracene</w:t>
            </w:r>
          </w:p>
        </w:tc>
        <w:tc>
          <w:tcPr>
            <w:tcW w:w="2268" w:type="dxa"/>
          </w:tcPr>
          <w:p w14:paraId="3517842F" w14:textId="3A75F785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6236C102" w14:textId="22D496C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33101E5B" w14:textId="77777777" w:rsidTr="002275F3">
        <w:trPr>
          <w:jc w:val="center"/>
        </w:trPr>
        <w:tc>
          <w:tcPr>
            <w:tcW w:w="3122" w:type="dxa"/>
          </w:tcPr>
          <w:p w14:paraId="6FE1AB7A" w14:textId="10A12BB2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Fluoranthene</w:t>
            </w:r>
          </w:p>
        </w:tc>
        <w:tc>
          <w:tcPr>
            <w:tcW w:w="2268" w:type="dxa"/>
          </w:tcPr>
          <w:p w14:paraId="3F7C577D" w14:textId="5AA570F2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20352D1B" w14:textId="5A794A75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5F3" w:rsidRPr="00DB6162" w14:paraId="3CA01C53" w14:textId="77777777" w:rsidTr="002275F3">
        <w:trPr>
          <w:jc w:val="center"/>
        </w:trPr>
        <w:tc>
          <w:tcPr>
            <w:tcW w:w="3122" w:type="dxa"/>
          </w:tcPr>
          <w:p w14:paraId="18977591" w14:textId="121610AD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yrene</w:t>
            </w:r>
          </w:p>
        </w:tc>
        <w:tc>
          <w:tcPr>
            <w:tcW w:w="2268" w:type="dxa"/>
          </w:tcPr>
          <w:p w14:paraId="0585F154" w14:textId="17EAE6A2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7E87D916" w14:textId="3CDAC42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291A7DF3" w14:textId="77777777" w:rsidTr="002275F3">
        <w:trPr>
          <w:jc w:val="center"/>
        </w:trPr>
        <w:tc>
          <w:tcPr>
            <w:tcW w:w="3122" w:type="dxa"/>
          </w:tcPr>
          <w:p w14:paraId="0EDA92B3" w14:textId="086FE0CF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Fluoranthene-pyrene</w:t>
            </w:r>
          </w:p>
        </w:tc>
        <w:tc>
          <w:tcPr>
            <w:tcW w:w="2268" w:type="dxa"/>
          </w:tcPr>
          <w:p w14:paraId="723A9F09" w14:textId="57040BE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4DF41D72" w14:textId="514A73F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5F3" w:rsidRPr="00DB6162" w14:paraId="3D004743" w14:textId="77777777" w:rsidTr="002275F3">
        <w:trPr>
          <w:jc w:val="center"/>
        </w:trPr>
        <w:tc>
          <w:tcPr>
            <w:tcW w:w="3122" w:type="dxa"/>
          </w:tcPr>
          <w:p w14:paraId="0DB572AF" w14:textId="78984059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Fluoranthene-pyrene</w:t>
            </w:r>
          </w:p>
        </w:tc>
        <w:tc>
          <w:tcPr>
            <w:tcW w:w="2268" w:type="dxa"/>
          </w:tcPr>
          <w:p w14:paraId="04FD4BF7" w14:textId="304EAD2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0457F28A" w14:textId="5555B1BE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5F3" w:rsidRPr="00DB6162" w14:paraId="536C77F0" w14:textId="77777777" w:rsidTr="002275F3">
        <w:trPr>
          <w:jc w:val="center"/>
        </w:trPr>
        <w:tc>
          <w:tcPr>
            <w:tcW w:w="3122" w:type="dxa"/>
          </w:tcPr>
          <w:p w14:paraId="656B7564" w14:textId="738A7B7C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anthracene</w:t>
            </w:r>
          </w:p>
        </w:tc>
        <w:tc>
          <w:tcPr>
            <w:tcW w:w="2268" w:type="dxa"/>
          </w:tcPr>
          <w:p w14:paraId="668363FA" w14:textId="299E8BDA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599F682D" w14:textId="0763E7C6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275F3" w:rsidRPr="00DB6162" w14:paraId="29ACECDD" w14:textId="77777777" w:rsidTr="002275F3">
        <w:trPr>
          <w:jc w:val="center"/>
        </w:trPr>
        <w:tc>
          <w:tcPr>
            <w:tcW w:w="3122" w:type="dxa"/>
          </w:tcPr>
          <w:p w14:paraId="03421A1E" w14:textId="22B03E8F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Chrysene</w:t>
            </w:r>
          </w:p>
        </w:tc>
        <w:tc>
          <w:tcPr>
            <w:tcW w:w="2268" w:type="dxa"/>
          </w:tcPr>
          <w:p w14:paraId="19F0A1E7" w14:textId="4267EA1C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3F7FECD1" w14:textId="34C64FCD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275F3" w:rsidRPr="00DB6162" w14:paraId="63413358" w14:textId="77777777" w:rsidTr="002275F3">
        <w:trPr>
          <w:jc w:val="center"/>
        </w:trPr>
        <w:tc>
          <w:tcPr>
            <w:tcW w:w="3122" w:type="dxa"/>
          </w:tcPr>
          <w:p w14:paraId="10127A7C" w14:textId="2801C19E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-Chrysene</w:t>
            </w:r>
          </w:p>
        </w:tc>
        <w:tc>
          <w:tcPr>
            <w:tcW w:w="2268" w:type="dxa"/>
          </w:tcPr>
          <w:p w14:paraId="2FF192CE" w14:textId="410D4F8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6199C5AC" w14:textId="36B1E85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275F3" w:rsidRPr="00DB6162" w14:paraId="7EF56356" w14:textId="77777777" w:rsidTr="002275F3">
        <w:trPr>
          <w:jc w:val="center"/>
        </w:trPr>
        <w:tc>
          <w:tcPr>
            <w:tcW w:w="3122" w:type="dxa"/>
          </w:tcPr>
          <w:p w14:paraId="323CAF80" w14:textId="5C21465F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2-Chrysene</w:t>
            </w:r>
          </w:p>
        </w:tc>
        <w:tc>
          <w:tcPr>
            <w:tcW w:w="2268" w:type="dxa"/>
          </w:tcPr>
          <w:p w14:paraId="5D258130" w14:textId="622BC8DE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02D9F76B" w14:textId="44C5D65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2275F3" w:rsidRPr="00DB6162" w14:paraId="34F696CE" w14:textId="77777777" w:rsidTr="002275F3">
        <w:trPr>
          <w:jc w:val="center"/>
        </w:trPr>
        <w:tc>
          <w:tcPr>
            <w:tcW w:w="3122" w:type="dxa"/>
          </w:tcPr>
          <w:p w14:paraId="6A079314" w14:textId="5E5CA6D3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fluoranthene</w:t>
            </w:r>
          </w:p>
        </w:tc>
        <w:tc>
          <w:tcPr>
            <w:tcW w:w="2268" w:type="dxa"/>
          </w:tcPr>
          <w:p w14:paraId="3FA25A54" w14:textId="278D0BB1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52703037" w14:textId="0681743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5F3" w:rsidRPr="00DB6162" w14:paraId="4F29D0D0" w14:textId="77777777" w:rsidTr="002275F3">
        <w:trPr>
          <w:jc w:val="center"/>
        </w:trPr>
        <w:tc>
          <w:tcPr>
            <w:tcW w:w="3122" w:type="dxa"/>
          </w:tcPr>
          <w:p w14:paraId="73043B18" w14:textId="2378D34E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fluoranthene</w:t>
            </w:r>
          </w:p>
        </w:tc>
        <w:tc>
          <w:tcPr>
            <w:tcW w:w="2268" w:type="dxa"/>
          </w:tcPr>
          <w:p w14:paraId="045BF4E5" w14:textId="69063EC5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56CE9B54" w14:textId="539F86A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2275F3" w:rsidRPr="00DB6162" w14:paraId="36AB29F8" w14:textId="77777777" w:rsidTr="002275F3">
        <w:trPr>
          <w:jc w:val="center"/>
        </w:trPr>
        <w:tc>
          <w:tcPr>
            <w:tcW w:w="3122" w:type="dxa"/>
          </w:tcPr>
          <w:p w14:paraId="123C999A" w14:textId="6D4F2B54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pyrene</w:t>
            </w:r>
          </w:p>
        </w:tc>
        <w:tc>
          <w:tcPr>
            <w:tcW w:w="2268" w:type="dxa"/>
          </w:tcPr>
          <w:p w14:paraId="39DD5AD9" w14:textId="2FA2F19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7BF30F9E" w14:textId="7E559D97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28F10B8D" w14:textId="77777777" w:rsidTr="002275F3">
        <w:trPr>
          <w:jc w:val="center"/>
        </w:trPr>
        <w:tc>
          <w:tcPr>
            <w:tcW w:w="3122" w:type="dxa"/>
          </w:tcPr>
          <w:p w14:paraId="5F75D573" w14:textId="113E271C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pyrene</w:t>
            </w:r>
          </w:p>
        </w:tc>
        <w:tc>
          <w:tcPr>
            <w:tcW w:w="2268" w:type="dxa"/>
          </w:tcPr>
          <w:p w14:paraId="468A8C1F" w14:textId="191C236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4C2E57F4" w14:textId="707ED568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14126A02" w14:textId="77777777" w:rsidTr="002275F3">
        <w:trPr>
          <w:jc w:val="center"/>
        </w:trPr>
        <w:tc>
          <w:tcPr>
            <w:tcW w:w="3122" w:type="dxa"/>
          </w:tcPr>
          <w:p w14:paraId="4254E6E1" w14:textId="186F1EBD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Perylene</w:t>
            </w:r>
          </w:p>
        </w:tc>
        <w:tc>
          <w:tcPr>
            <w:tcW w:w="2268" w:type="dxa"/>
          </w:tcPr>
          <w:p w14:paraId="4E2A2A97" w14:textId="6785DFB5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42B0CF6D" w14:textId="1E424662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68C1A62F" w14:textId="77777777" w:rsidTr="002275F3">
        <w:trPr>
          <w:jc w:val="center"/>
        </w:trPr>
        <w:tc>
          <w:tcPr>
            <w:tcW w:w="3122" w:type="dxa"/>
          </w:tcPr>
          <w:p w14:paraId="0C694FB8" w14:textId="79FAE9A9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ene[1,2,3-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pyrene</w:t>
            </w:r>
          </w:p>
        </w:tc>
        <w:tc>
          <w:tcPr>
            <w:tcW w:w="2268" w:type="dxa"/>
          </w:tcPr>
          <w:p w14:paraId="3F240456" w14:textId="15E407AF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63C71D73" w14:textId="78FE959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1D6D5809" w14:textId="77777777" w:rsidTr="002275F3">
        <w:trPr>
          <w:jc w:val="center"/>
        </w:trPr>
        <w:tc>
          <w:tcPr>
            <w:tcW w:w="3122" w:type="dxa"/>
          </w:tcPr>
          <w:p w14:paraId="68113802" w14:textId="29E2F0A8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Dibenz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anthracene</w:t>
            </w:r>
          </w:p>
        </w:tc>
        <w:tc>
          <w:tcPr>
            <w:tcW w:w="2268" w:type="dxa"/>
          </w:tcPr>
          <w:p w14:paraId="779E83E2" w14:textId="680791C0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vAlign w:val="center"/>
          </w:tcPr>
          <w:p w14:paraId="1736692B" w14:textId="27CC3579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275F3" w:rsidRPr="00DB6162" w14:paraId="17DA56BE" w14:textId="77777777" w:rsidTr="002275F3">
        <w:trPr>
          <w:jc w:val="center"/>
        </w:trPr>
        <w:tc>
          <w:tcPr>
            <w:tcW w:w="3122" w:type="dxa"/>
            <w:tcBorders>
              <w:bottom w:val="single" w:sz="4" w:space="0" w:color="auto"/>
            </w:tcBorders>
          </w:tcPr>
          <w:p w14:paraId="06D71AB4" w14:textId="0237250B" w:rsidR="002275F3" w:rsidRPr="00DB6162" w:rsidRDefault="002275F3" w:rsidP="002275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Benzo[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B616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]peryle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281F2C" w14:textId="056F500A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6F407BCD" w14:textId="3A3FBB2B" w:rsidR="002275F3" w:rsidRPr="00DB6162" w:rsidRDefault="002275F3" w:rsidP="002275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61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14:paraId="525BF856" w14:textId="77777777" w:rsidR="00006C1F" w:rsidRPr="00DB6162" w:rsidRDefault="00006C1F"/>
    <w:sectPr w:rsidR="00006C1F" w:rsidRPr="00DB61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DE4C2" w14:textId="77777777" w:rsidR="00A243EF" w:rsidRDefault="00A243EF" w:rsidP="00383698">
      <w:pPr>
        <w:spacing w:after="0" w:line="240" w:lineRule="auto"/>
      </w:pPr>
      <w:r>
        <w:separator/>
      </w:r>
    </w:p>
  </w:endnote>
  <w:endnote w:type="continuationSeparator" w:id="0">
    <w:p w14:paraId="7A0795E3" w14:textId="77777777" w:rsidR="00A243EF" w:rsidRDefault="00A243EF" w:rsidP="00383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D6BC2" w14:textId="77777777" w:rsidR="00A243EF" w:rsidRDefault="00A243EF" w:rsidP="00383698">
      <w:pPr>
        <w:spacing w:after="0" w:line="240" w:lineRule="auto"/>
      </w:pPr>
      <w:r>
        <w:separator/>
      </w:r>
    </w:p>
  </w:footnote>
  <w:footnote w:type="continuationSeparator" w:id="0">
    <w:p w14:paraId="5E95B004" w14:textId="77777777" w:rsidR="00A243EF" w:rsidRDefault="00A243EF" w:rsidP="00383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0C5"/>
    <w:rsid w:val="00006C1F"/>
    <w:rsid w:val="00033B46"/>
    <w:rsid w:val="0003427F"/>
    <w:rsid w:val="000C6486"/>
    <w:rsid w:val="000E5A01"/>
    <w:rsid w:val="000F790B"/>
    <w:rsid w:val="001E1CC1"/>
    <w:rsid w:val="001E6209"/>
    <w:rsid w:val="002275F3"/>
    <w:rsid w:val="002D7F43"/>
    <w:rsid w:val="00331A74"/>
    <w:rsid w:val="00383698"/>
    <w:rsid w:val="00394E8A"/>
    <w:rsid w:val="00411641"/>
    <w:rsid w:val="004357C6"/>
    <w:rsid w:val="004B60C5"/>
    <w:rsid w:val="005400AE"/>
    <w:rsid w:val="005F142C"/>
    <w:rsid w:val="006B56A4"/>
    <w:rsid w:val="006C1D7B"/>
    <w:rsid w:val="006D056D"/>
    <w:rsid w:val="006D0C95"/>
    <w:rsid w:val="00760245"/>
    <w:rsid w:val="007A1AFA"/>
    <w:rsid w:val="007A2104"/>
    <w:rsid w:val="007A7A03"/>
    <w:rsid w:val="008543E4"/>
    <w:rsid w:val="00A243EF"/>
    <w:rsid w:val="00A36FCC"/>
    <w:rsid w:val="00B25655"/>
    <w:rsid w:val="00DB6162"/>
    <w:rsid w:val="00E800A9"/>
    <w:rsid w:val="00FB1715"/>
    <w:rsid w:val="00FD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9D2AA"/>
  <w15:chartTrackingRefBased/>
  <w15:docId w15:val="{1F27B8DB-75C3-42B5-9788-7F7BB6203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3">
    <w:name w:val="heading 3"/>
    <w:basedOn w:val="Normal"/>
    <w:link w:val="Ttulo3Char"/>
    <w:uiPriority w:val="9"/>
    <w:qFormat/>
    <w:rsid w:val="00FB171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B6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2D7F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3836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83698"/>
  </w:style>
  <w:style w:type="paragraph" w:styleId="Rodap">
    <w:name w:val="footer"/>
    <w:basedOn w:val="Normal"/>
    <w:link w:val="RodapChar"/>
    <w:uiPriority w:val="99"/>
    <w:unhideWhenUsed/>
    <w:rsid w:val="0038369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83698"/>
  </w:style>
  <w:style w:type="character" w:customStyle="1" w:styleId="Ttulo3Char">
    <w:name w:val="Título 3 Char"/>
    <w:basedOn w:val="Fontepargpadro"/>
    <w:link w:val="Ttulo3"/>
    <w:uiPriority w:val="9"/>
    <w:rsid w:val="00FB1715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FB17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FB17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9D18A-49BC-4E8D-8A03-22A95F4B4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2755</Words>
  <Characters>14878</Characters>
  <Application>Microsoft Office Word</Application>
  <DocSecurity>0</DocSecurity>
  <Lines>123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Derley</dc:creator>
  <cp:keywords/>
  <dc:description/>
  <cp:lastModifiedBy>Antonio Derley</cp:lastModifiedBy>
  <cp:revision>3</cp:revision>
  <dcterms:created xsi:type="dcterms:W3CDTF">2026-04-14T15:05:00Z</dcterms:created>
  <dcterms:modified xsi:type="dcterms:W3CDTF">2026-04-14T15:15:00Z</dcterms:modified>
</cp:coreProperties>
</file>